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31738A5" w14:textId="77777777" w:rsidR="00930826" w:rsidRPr="008F4A5B" w:rsidRDefault="00930826" w:rsidP="00930826">
      <w:pPr>
        <w:spacing w:after="160" w:line="259" w:lineRule="auto"/>
        <w:rPr>
          <w:rFonts w:ascii="Arial" w:eastAsia="Aptos" w:hAnsi="Arial" w:cs="Arial"/>
          <w:kern w:val="2"/>
          <w:sz w:val="22"/>
          <w:szCs w:val="22"/>
          <w14:ligatures w14:val="standardContextual"/>
        </w:rPr>
      </w:pPr>
      <w:r w:rsidRPr="008F4A5B">
        <w:rPr>
          <w:rFonts w:ascii="Arial" w:eastAsia="Aptos" w:hAnsi="Arial" w:cs="Arial"/>
          <w:b/>
          <w:bCs/>
          <w:kern w:val="2"/>
          <w:sz w:val="22"/>
          <w:szCs w:val="22"/>
          <w14:ligatures w14:val="standardContextual"/>
        </w:rPr>
        <w:t xml:space="preserve">Title: </w:t>
      </w:r>
      <w:r w:rsidRPr="008F4A5B">
        <w:rPr>
          <w:rFonts w:ascii="Arial" w:eastAsia="Aptos" w:hAnsi="Arial" w:cs="Arial"/>
          <w:bCs/>
          <w:kern w:val="2"/>
          <w:sz w:val="22"/>
          <w:szCs w:val="22"/>
          <w14:ligatures w14:val="standardContextual"/>
        </w:rPr>
        <w:t>Perceived discrimination, trust in physicians, and their associations with ovarian cancer mortality among women in the African American Cancer Epidemiology Study</w:t>
      </w:r>
    </w:p>
    <w:p w14:paraId="6CE4F778" w14:textId="77777777" w:rsidR="00930826" w:rsidRPr="008F4A5B" w:rsidRDefault="00930826" w:rsidP="00930826">
      <w:pPr>
        <w:spacing w:after="160" w:line="259" w:lineRule="auto"/>
        <w:rPr>
          <w:rFonts w:ascii="Arial" w:eastAsia="Aptos" w:hAnsi="Arial" w:cs="Arial"/>
          <w:b/>
          <w:bCs/>
          <w:kern w:val="2"/>
          <w:sz w:val="22"/>
          <w:szCs w:val="22"/>
          <w14:ligatures w14:val="standardContextual"/>
        </w:rPr>
      </w:pPr>
    </w:p>
    <w:p w14:paraId="26F69528" w14:textId="77777777" w:rsidR="00930826" w:rsidRPr="008F4A5B" w:rsidRDefault="00930826" w:rsidP="00930826">
      <w:pPr>
        <w:spacing w:after="160" w:line="259" w:lineRule="auto"/>
        <w:rPr>
          <w:rFonts w:ascii="Arial" w:eastAsia="Aptos" w:hAnsi="Arial" w:cs="Arial"/>
          <w:kern w:val="2"/>
          <w:sz w:val="22"/>
          <w:szCs w:val="22"/>
          <w14:ligatures w14:val="standardContextual"/>
        </w:rPr>
      </w:pPr>
      <w:r w:rsidRPr="008F4A5B">
        <w:rPr>
          <w:rFonts w:ascii="Arial" w:eastAsia="Aptos" w:hAnsi="Arial" w:cs="Arial"/>
          <w:b/>
          <w:bCs/>
          <w:kern w:val="2"/>
          <w:sz w:val="22"/>
          <w:szCs w:val="22"/>
          <w14:ligatures w14:val="standardContextual"/>
        </w:rPr>
        <w:t xml:space="preserve">Author List: </w:t>
      </w:r>
      <w:r w:rsidRPr="008F4A5B">
        <w:rPr>
          <w:rFonts w:ascii="Arial" w:eastAsia="Aptos" w:hAnsi="Arial" w:cs="Arial"/>
          <w:kern w:val="2"/>
          <w:sz w:val="22"/>
          <w:szCs w:val="22"/>
          <w14:ligatures w14:val="standardContextual"/>
        </w:rPr>
        <w:t>Lindsay J. Collin,</w:t>
      </w:r>
      <w:r w:rsidRPr="008F4A5B">
        <w:rPr>
          <w:rFonts w:ascii="Arial" w:eastAsia="Aptos" w:hAnsi="Arial" w:cs="Arial"/>
          <w:kern w:val="2"/>
          <w:sz w:val="22"/>
          <w:szCs w:val="22"/>
          <w:vertAlign w:val="superscript"/>
          <w14:ligatures w14:val="standardContextual"/>
        </w:rPr>
        <w:t>1</w:t>
      </w:r>
      <w:r w:rsidRPr="008F4A5B">
        <w:rPr>
          <w:rFonts w:ascii="Arial" w:eastAsia="Aptos" w:hAnsi="Arial" w:cs="Arial"/>
          <w:kern w:val="2"/>
          <w:sz w:val="22"/>
          <w:szCs w:val="22"/>
          <w14:ligatures w14:val="standardContextual"/>
        </w:rPr>
        <w:t xml:space="preserve"> Courtney E. Johnson,</w:t>
      </w:r>
      <w:r w:rsidRPr="008F4A5B">
        <w:rPr>
          <w:rFonts w:ascii="Arial" w:eastAsia="Aptos" w:hAnsi="Arial" w:cs="Arial"/>
          <w:kern w:val="2"/>
          <w:sz w:val="22"/>
          <w:szCs w:val="22"/>
          <w:vertAlign w:val="superscript"/>
          <w14:ligatures w14:val="standardContextual"/>
        </w:rPr>
        <w:t>1</w:t>
      </w:r>
      <w:r w:rsidRPr="008F4A5B">
        <w:rPr>
          <w:rFonts w:ascii="Arial" w:eastAsia="Aptos" w:hAnsi="Arial" w:cs="Arial"/>
          <w:kern w:val="2"/>
          <w:sz w:val="22"/>
          <w:szCs w:val="22"/>
          <w14:ligatures w14:val="standardContextual"/>
        </w:rPr>
        <w:t xml:space="preserve"> Maxwell Akonde,</w:t>
      </w:r>
      <w:r w:rsidRPr="008F4A5B">
        <w:rPr>
          <w:rFonts w:ascii="Arial" w:eastAsia="Aptos" w:hAnsi="Arial" w:cs="Arial"/>
          <w:kern w:val="2"/>
          <w:sz w:val="22"/>
          <w:szCs w:val="22"/>
          <w:vertAlign w:val="superscript"/>
          <w14:ligatures w14:val="standardContextual"/>
        </w:rPr>
        <w:t>2</w:t>
      </w:r>
      <w:r w:rsidRPr="008F4A5B">
        <w:rPr>
          <w:rFonts w:ascii="Arial" w:eastAsia="Aptos" w:hAnsi="Arial" w:cs="Arial"/>
          <w:kern w:val="2"/>
          <w:sz w:val="22"/>
          <w:szCs w:val="22"/>
          <w14:ligatures w14:val="standardContextual"/>
        </w:rPr>
        <w:t xml:space="preserve"> Mary Kan,</w:t>
      </w:r>
      <w:r w:rsidRPr="008F4A5B">
        <w:rPr>
          <w:rFonts w:ascii="Arial" w:eastAsia="Aptos" w:hAnsi="Arial" w:cs="Arial"/>
          <w:kern w:val="2"/>
          <w:sz w:val="22"/>
          <w:szCs w:val="22"/>
          <w:vertAlign w:val="superscript"/>
          <w14:ligatures w14:val="standardContextual"/>
        </w:rPr>
        <w:t>1</w:t>
      </w:r>
      <w:r w:rsidRPr="008F4A5B">
        <w:rPr>
          <w:rFonts w:ascii="Arial" w:eastAsia="Aptos" w:hAnsi="Arial" w:cs="Arial"/>
          <w:kern w:val="2"/>
          <w:sz w:val="22"/>
          <w:szCs w:val="22"/>
          <w14:ligatures w14:val="standardContextual"/>
        </w:rPr>
        <w:t xml:space="preserve"> Elisa V. Bandera,</w:t>
      </w:r>
      <w:r w:rsidRPr="008F4A5B">
        <w:rPr>
          <w:rFonts w:ascii="Arial" w:eastAsia="Aptos" w:hAnsi="Arial" w:cs="Arial"/>
          <w:kern w:val="2"/>
          <w:sz w:val="22"/>
          <w:szCs w:val="22"/>
          <w:vertAlign w:val="superscript"/>
          <w14:ligatures w14:val="standardContextual"/>
        </w:rPr>
        <w:t>3</w:t>
      </w:r>
      <w:r w:rsidRPr="008F4A5B">
        <w:rPr>
          <w:rFonts w:ascii="Arial" w:eastAsia="Aptos" w:hAnsi="Arial" w:cs="Arial"/>
          <w:kern w:val="2"/>
          <w:sz w:val="22"/>
          <w:szCs w:val="22"/>
          <w14:ligatures w14:val="standardContextual"/>
        </w:rPr>
        <w:t xml:space="preserve"> Lauren C. Peres,</w:t>
      </w:r>
      <w:r w:rsidRPr="008F4A5B">
        <w:rPr>
          <w:rFonts w:ascii="Arial" w:eastAsia="Aptos" w:hAnsi="Arial" w:cs="Arial"/>
          <w:kern w:val="2"/>
          <w:sz w:val="22"/>
          <w:szCs w:val="22"/>
          <w:vertAlign w:val="superscript"/>
          <w14:ligatures w14:val="standardContextual"/>
        </w:rPr>
        <w:t>4</w:t>
      </w:r>
      <w:r w:rsidRPr="008F4A5B">
        <w:rPr>
          <w:rFonts w:ascii="Arial" w:eastAsia="Aptos" w:hAnsi="Arial" w:cs="Arial"/>
          <w:kern w:val="2"/>
          <w:sz w:val="22"/>
          <w:szCs w:val="22"/>
          <w14:ligatures w14:val="standardContextual"/>
        </w:rPr>
        <w:t xml:space="preserve"> Bo Qin,</w:t>
      </w:r>
      <w:r w:rsidRPr="008F4A5B">
        <w:rPr>
          <w:rFonts w:ascii="Arial" w:eastAsia="Aptos" w:hAnsi="Arial" w:cs="Arial"/>
          <w:kern w:val="2"/>
          <w:sz w:val="22"/>
          <w:szCs w:val="22"/>
          <w:vertAlign w:val="superscript"/>
          <w14:ligatures w14:val="standardContextual"/>
        </w:rPr>
        <w:t xml:space="preserve"> 3</w:t>
      </w:r>
      <w:r w:rsidRPr="008F4A5B">
        <w:rPr>
          <w:rFonts w:ascii="Arial" w:eastAsia="Aptos" w:hAnsi="Arial" w:cs="Arial"/>
          <w:kern w:val="2"/>
          <w:sz w:val="22"/>
          <w:szCs w:val="22"/>
          <w14:ligatures w14:val="standardContextual"/>
        </w:rPr>
        <w:t xml:space="preserve"> Michele L. Cote,</w:t>
      </w:r>
      <w:r w:rsidRPr="008F4A5B">
        <w:rPr>
          <w:rFonts w:ascii="Arial" w:eastAsia="Aptos" w:hAnsi="Arial" w:cs="Arial"/>
          <w:kern w:val="2"/>
          <w:sz w:val="22"/>
          <w:szCs w:val="22"/>
          <w:vertAlign w:val="superscript"/>
          <w14:ligatures w14:val="standardContextual"/>
        </w:rPr>
        <w:t>5</w:t>
      </w:r>
      <w:r w:rsidRPr="008F4A5B">
        <w:rPr>
          <w:rFonts w:ascii="Arial" w:eastAsia="Aptos" w:hAnsi="Arial" w:cs="Arial"/>
          <w:kern w:val="2"/>
          <w:sz w:val="22"/>
          <w:szCs w:val="22"/>
          <w14:ligatures w14:val="standardContextual"/>
        </w:rPr>
        <w:t xml:space="preserve"> Anthony Alberg,</w:t>
      </w:r>
      <w:r w:rsidRPr="008F4A5B">
        <w:rPr>
          <w:rFonts w:ascii="Arial" w:eastAsia="Aptos" w:hAnsi="Arial" w:cs="Arial"/>
          <w:kern w:val="2"/>
          <w:sz w:val="22"/>
          <w:szCs w:val="22"/>
          <w:vertAlign w:val="superscript"/>
          <w14:ligatures w14:val="standardContextual"/>
        </w:rPr>
        <w:t>2</w:t>
      </w:r>
      <w:r w:rsidRPr="008F4A5B">
        <w:rPr>
          <w:rFonts w:ascii="Arial" w:eastAsia="Aptos" w:hAnsi="Arial" w:cs="Arial"/>
          <w:kern w:val="2"/>
          <w:sz w:val="22"/>
          <w:szCs w:val="22"/>
          <w14:ligatures w14:val="standardContextual"/>
        </w:rPr>
        <w:t xml:space="preserve"> Edward S. Peters, </w:t>
      </w:r>
      <w:r w:rsidRPr="008F4A5B">
        <w:rPr>
          <w:rFonts w:ascii="Arial" w:eastAsia="Aptos" w:hAnsi="Arial" w:cs="Arial"/>
          <w:kern w:val="2"/>
          <w:sz w:val="22"/>
          <w:szCs w:val="22"/>
          <w:vertAlign w:val="superscript"/>
          <w14:ligatures w14:val="standardContextual"/>
        </w:rPr>
        <w:t xml:space="preserve">6,7 </w:t>
      </w:r>
      <w:r w:rsidRPr="008F4A5B">
        <w:rPr>
          <w:rFonts w:ascii="Arial" w:eastAsia="Aptos" w:hAnsi="Arial" w:cs="Arial"/>
          <w:kern w:val="2"/>
          <w:sz w:val="22"/>
          <w:szCs w:val="22"/>
          <w14:ligatures w14:val="standardContextual"/>
        </w:rPr>
        <w:t>Theresa A. Hastert,</w:t>
      </w:r>
      <w:r w:rsidRPr="008F4A5B">
        <w:rPr>
          <w:rFonts w:ascii="Arial" w:eastAsia="Aptos" w:hAnsi="Arial" w:cs="Arial"/>
          <w:kern w:val="2"/>
          <w:sz w:val="22"/>
          <w:szCs w:val="22"/>
          <w:vertAlign w:val="superscript"/>
          <w14:ligatures w14:val="standardContextual"/>
        </w:rPr>
        <w:t>8, 9</w:t>
      </w:r>
      <w:r w:rsidRPr="008F4A5B">
        <w:rPr>
          <w:rFonts w:ascii="Arial" w:eastAsia="Aptos" w:hAnsi="Arial" w:cs="Arial"/>
          <w:kern w:val="2"/>
          <w:sz w:val="22"/>
          <w:szCs w:val="22"/>
          <w14:ligatures w14:val="standardContextual"/>
        </w:rPr>
        <w:t xml:space="preserve"> Joellen M. Schildkraut</w:t>
      </w:r>
      <w:r w:rsidRPr="008F4A5B">
        <w:rPr>
          <w:rFonts w:ascii="Arial" w:eastAsia="Aptos" w:hAnsi="Arial" w:cs="Arial"/>
          <w:kern w:val="2"/>
          <w:sz w:val="22"/>
          <w:szCs w:val="22"/>
          <w:vertAlign w:val="superscript"/>
          <w14:ligatures w14:val="standardContextual"/>
        </w:rPr>
        <w:t>1</w:t>
      </w:r>
    </w:p>
    <w:p w14:paraId="0CF81E0C" w14:textId="77777777" w:rsidR="00C14DD5" w:rsidRPr="008F4A5B" w:rsidRDefault="00C14DD5"/>
    <w:p w14:paraId="204A347A" w14:textId="77777777" w:rsidR="00930826" w:rsidRPr="008F4A5B" w:rsidRDefault="00930826"/>
    <w:p w14:paraId="0CF81E0D" w14:textId="00EB2742" w:rsidR="00C14DD5" w:rsidRPr="008F4A5B" w:rsidRDefault="0039004A" w:rsidP="0039004A">
      <w:pPr>
        <w:pStyle w:val="TableCaption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left="60" w:right="60"/>
        <w:jc w:val="left"/>
        <w:rPr>
          <w:rFonts w:ascii="Arial" w:hAnsi="Arial" w:cs="Arial"/>
          <w:b w:val="0"/>
          <w:bCs/>
          <w:i w:val="0"/>
          <w:iCs/>
        </w:rPr>
      </w:pPr>
      <w:r w:rsidRPr="008F4A5B">
        <w:rPr>
          <w:rFonts w:ascii="Arial" w:hAnsi="Arial" w:cs="Arial"/>
          <w:i w:val="0"/>
          <w:iCs/>
        </w:rPr>
        <w:t>Table S1</w:t>
      </w:r>
      <w:r w:rsidRPr="008F4A5B">
        <w:rPr>
          <w:rFonts w:ascii="Arial" w:hAnsi="Arial" w:cs="Arial"/>
          <w:b w:val="0"/>
          <w:bCs/>
          <w:i w:val="0"/>
          <w:iCs/>
        </w:rPr>
        <w:t xml:space="preserve">: </w:t>
      </w:r>
      <w:r w:rsidR="005235AB" w:rsidRPr="008F4A5B">
        <w:rPr>
          <w:rFonts w:ascii="Arial" w:hAnsi="Arial" w:cs="Arial"/>
          <w:b w:val="0"/>
          <w:bCs/>
          <w:i w:val="0"/>
          <w:iCs/>
        </w:rPr>
        <w:t xml:space="preserve">Distribution of patient responses to Everyday Discrimination Scale in the African American Cancer Epidemiology </w:t>
      </w:r>
      <w:r w:rsidR="0055733E" w:rsidRPr="008F4A5B">
        <w:rPr>
          <w:rFonts w:ascii="Arial" w:hAnsi="Arial" w:cs="Arial"/>
          <w:b w:val="0"/>
          <w:bCs/>
          <w:i w:val="0"/>
          <w:iCs/>
        </w:rPr>
        <w:t>Study (AACES) population</w:t>
      </w:r>
    </w:p>
    <w:tbl>
      <w:tblPr>
        <w:tblW w:w="10360" w:type="dxa"/>
        <w:jc w:val="center"/>
        <w:tblLayout w:type="fixed"/>
        <w:tblLook w:val="0420" w:firstRow="1" w:lastRow="0" w:firstColumn="0" w:lastColumn="0" w:noHBand="0" w:noVBand="1"/>
      </w:tblPr>
      <w:tblGrid>
        <w:gridCol w:w="8567"/>
        <w:gridCol w:w="1793"/>
      </w:tblGrid>
      <w:tr w:rsidR="008F4A5B" w:rsidRPr="008F4A5B" w14:paraId="0CF81E10" w14:textId="77777777" w:rsidTr="00191C79">
        <w:trPr>
          <w:tblHeader/>
          <w:jc w:val="center"/>
        </w:trPr>
        <w:tc>
          <w:tcPr>
            <w:tcW w:w="8567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F81E0E" w14:textId="77777777" w:rsidR="00C14DD5" w:rsidRPr="008F4A5B" w:rsidRDefault="00EC15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eastAsia="Arial" w:hAnsi="Arial" w:cs="Arial"/>
                <w:sz w:val="22"/>
                <w:szCs w:val="22"/>
              </w:rPr>
            </w:pPr>
            <w:r w:rsidRPr="008F4A5B">
              <w:rPr>
                <w:rFonts w:ascii="Arial" w:eastAsia="Arial" w:hAnsi="Arial" w:cs="Arial"/>
                <w:b/>
                <w:sz w:val="22"/>
                <w:szCs w:val="22"/>
              </w:rPr>
              <w:t>Everyday Discrimination</w:t>
            </w:r>
          </w:p>
        </w:tc>
        <w:tc>
          <w:tcPr>
            <w:tcW w:w="1793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F81E0F" w14:textId="77777777" w:rsidR="00C14DD5" w:rsidRPr="008F4A5B" w:rsidRDefault="00EC15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8F4A5B">
              <w:rPr>
                <w:rFonts w:ascii="Arial" w:eastAsia="Arial" w:hAnsi="Arial" w:cs="Arial"/>
                <w:b/>
                <w:sz w:val="22"/>
                <w:szCs w:val="22"/>
              </w:rPr>
              <w:t>N = 592</w:t>
            </w:r>
            <w:r w:rsidRPr="008F4A5B">
              <w:rPr>
                <w:rFonts w:ascii="Arial" w:eastAsia="Arial" w:hAnsi="Arial" w:cs="Arial"/>
                <w:sz w:val="22"/>
                <w:szCs w:val="22"/>
                <w:vertAlign w:val="superscript"/>
              </w:rPr>
              <w:t>1</w:t>
            </w:r>
          </w:p>
        </w:tc>
      </w:tr>
      <w:tr w:rsidR="008F4A5B" w:rsidRPr="008F4A5B" w14:paraId="0CF81E13" w14:textId="77777777" w:rsidTr="00191C79">
        <w:trPr>
          <w:jc w:val="center"/>
        </w:trPr>
        <w:tc>
          <w:tcPr>
            <w:tcW w:w="8567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F81E11" w14:textId="77777777" w:rsidR="00C14DD5" w:rsidRPr="008F4A5B" w:rsidRDefault="00EC15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8F4A5B">
              <w:rPr>
                <w:rFonts w:ascii="Arial" w:eastAsia="Arial" w:hAnsi="Arial" w:cs="Arial"/>
                <w:b/>
                <w:sz w:val="22"/>
                <w:szCs w:val="22"/>
              </w:rPr>
              <w:t>How often are you treated with less courtesy or respect than other people?</w:t>
            </w:r>
          </w:p>
        </w:tc>
        <w:tc>
          <w:tcPr>
            <w:tcW w:w="1793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F81E12" w14:textId="77777777" w:rsidR="00C14DD5" w:rsidRPr="008F4A5B" w:rsidRDefault="00C14D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8F4A5B" w:rsidRPr="008F4A5B" w14:paraId="0CF81E16" w14:textId="77777777" w:rsidTr="00191C79">
        <w:trPr>
          <w:jc w:val="center"/>
        </w:trPr>
        <w:tc>
          <w:tcPr>
            <w:tcW w:w="8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F81E14" w14:textId="78CE0432" w:rsidR="00C14DD5" w:rsidRPr="008F4A5B" w:rsidRDefault="00EA38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Arial" w:hAnsi="Arial" w:cs="Arial"/>
                <w:sz w:val="22"/>
                <w:szCs w:val="22"/>
              </w:rPr>
            </w:pPr>
            <w:r w:rsidRPr="008F4A5B">
              <w:rPr>
                <w:rFonts w:ascii="Arial" w:eastAsia="Arial" w:hAnsi="Arial" w:cs="Arial"/>
                <w:sz w:val="22"/>
                <w:szCs w:val="22"/>
              </w:rPr>
              <w:t>Almost everyday</w:t>
            </w:r>
          </w:p>
        </w:tc>
        <w:tc>
          <w:tcPr>
            <w:tcW w:w="17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F81E15" w14:textId="77777777" w:rsidR="00C14DD5" w:rsidRPr="008F4A5B" w:rsidRDefault="00EC15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8F4A5B">
              <w:rPr>
                <w:rFonts w:ascii="Arial" w:eastAsia="Arial" w:hAnsi="Arial" w:cs="Arial"/>
                <w:sz w:val="22"/>
                <w:szCs w:val="22"/>
              </w:rPr>
              <w:t>16    (2.7%)</w:t>
            </w:r>
          </w:p>
        </w:tc>
      </w:tr>
      <w:tr w:rsidR="008F4A5B" w:rsidRPr="008F4A5B" w14:paraId="0CF81E19" w14:textId="77777777" w:rsidTr="00191C79">
        <w:trPr>
          <w:jc w:val="center"/>
        </w:trPr>
        <w:tc>
          <w:tcPr>
            <w:tcW w:w="8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F81E17" w14:textId="0F1E37DC" w:rsidR="00C14DD5" w:rsidRPr="008F4A5B" w:rsidRDefault="00EA38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Arial" w:hAnsi="Arial" w:cs="Arial"/>
                <w:sz w:val="22"/>
                <w:szCs w:val="22"/>
              </w:rPr>
            </w:pPr>
            <w:r w:rsidRPr="008F4A5B">
              <w:rPr>
                <w:rFonts w:ascii="Arial" w:eastAsia="Arial" w:hAnsi="Arial" w:cs="Arial"/>
                <w:sz w:val="22"/>
                <w:szCs w:val="22"/>
              </w:rPr>
              <w:t>At least once a week</w:t>
            </w:r>
          </w:p>
        </w:tc>
        <w:tc>
          <w:tcPr>
            <w:tcW w:w="17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F81E18" w14:textId="77777777" w:rsidR="00C14DD5" w:rsidRPr="008F4A5B" w:rsidRDefault="00EC15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8F4A5B">
              <w:rPr>
                <w:rFonts w:ascii="Arial" w:eastAsia="Arial" w:hAnsi="Arial" w:cs="Arial"/>
                <w:sz w:val="22"/>
                <w:szCs w:val="22"/>
              </w:rPr>
              <w:t>8    (1.4%)</w:t>
            </w:r>
          </w:p>
        </w:tc>
      </w:tr>
      <w:tr w:rsidR="008F4A5B" w:rsidRPr="008F4A5B" w14:paraId="0CF81E1C" w14:textId="77777777" w:rsidTr="00191C79">
        <w:trPr>
          <w:jc w:val="center"/>
        </w:trPr>
        <w:tc>
          <w:tcPr>
            <w:tcW w:w="8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F81E1A" w14:textId="63E29600" w:rsidR="00C14DD5" w:rsidRPr="008F4A5B" w:rsidRDefault="00EA38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Arial" w:hAnsi="Arial" w:cs="Arial"/>
                <w:sz w:val="22"/>
                <w:szCs w:val="22"/>
              </w:rPr>
            </w:pPr>
            <w:r w:rsidRPr="008F4A5B">
              <w:rPr>
                <w:rFonts w:ascii="Arial" w:eastAsia="Arial" w:hAnsi="Arial" w:cs="Arial"/>
                <w:sz w:val="22"/>
                <w:szCs w:val="22"/>
              </w:rPr>
              <w:t>A few times a month</w:t>
            </w:r>
          </w:p>
        </w:tc>
        <w:tc>
          <w:tcPr>
            <w:tcW w:w="17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F81E1B" w14:textId="77777777" w:rsidR="00C14DD5" w:rsidRPr="008F4A5B" w:rsidRDefault="00EC15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8F4A5B">
              <w:rPr>
                <w:rFonts w:ascii="Arial" w:eastAsia="Arial" w:hAnsi="Arial" w:cs="Arial"/>
                <w:sz w:val="22"/>
                <w:szCs w:val="22"/>
              </w:rPr>
              <w:t>19    (3.2%)</w:t>
            </w:r>
          </w:p>
        </w:tc>
      </w:tr>
      <w:tr w:rsidR="008F4A5B" w:rsidRPr="008F4A5B" w14:paraId="0CF81E1F" w14:textId="77777777" w:rsidTr="00191C79">
        <w:trPr>
          <w:jc w:val="center"/>
        </w:trPr>
        <w:tc>
          <w:tcPr>
            <w:tcW w:w="8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F81E1D" w14:textId="2EAFA99C" w:rsidR="00C14DD5" w:rsidRPr="008F4A5B" w:rsidRDefault="00EA38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Arial" w:hAnsi="Arial" w:cs="Arial"/>
                <w:sz w:val="22"/>
                <w:szCs w:val="22"/>
              </w:rPr>
            </w:pPr>
            <w:r w:rsidRPr="008F4A5B">
              <w:rPr>
                <w:rFonts w:ascii="Arial" w:eastAsia="Arial" w:hAnsi="Arial" w:cs="Arial"/>
                <w:sz w:val="22"/>
                <w:szCs w:val="22"/>
              </w:rPr>
              <w:t>A few time</w:t>
            </w:r>
            <w:r w:rsidR="00791341" w:rsidRPr="008F4A5B">
              <w:rPr>
                <w:rFonts w:ascii="Arial" w:eastAsia="Arial" w:hAnsi="Arial" w:cs="Arial"/>
                <w:sz w:val="22"/>
                <w:szCs w:val="22"/>
              </w:rPr>
              <w:t>s a year</w:t>
            </w:r>
          </w:p>
        </w:tc>
        <w:tc>
          <w:tcPr>
            <w:tcW w:w="17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F81E1E" w14:textId="77777777" w:rsidR="00C14DD5" w:rsidRPr="008F4A5B" w:rsidRDefault="00EC15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8F4A5B">
              <w:rPr>
                <w:rFonts w:ascii="Arial" w:eastAsia="Arial" w:hAnsi="Arial" w:cs="Arial"/>
                <w:sz w:val="22"/>
                <w:szCs w:val="22"/>
              </w:rPr>
              <w:t>43    (7.3%)</w:t>
            </w:r>
          </w:p>
        </w:tc>
      </w:tr>
      <w:tr w:rsidR="008F4A5B" w:rsidRPr="008F4A5B" w14:paraId="0CF81E22" w14:textId="77777777" w:rsidTr="00191C79">
        <w:trPr>
          <w:jc w:val="center"/>
        </w:trPr>
        <w:tc>
          <w:tcPr>
            <w:tcW w:w="8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F81E20" w14:textId="3DF11135" w:rsidR="00C14DD5" w:rsidRPr="008F4A5B" w:rsidRDefault="007913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Arial" w:hAnsi="Arial" w:cs="Arial"/>
                <w:sz w:val="22"/>
                <w:szCs w:val="22"/>
              </w:rPr>
            </w:pPr>
            <w:r w:rsidRPr="008F4A5B">
              <w:rPr>
                <w:rFonts w:ascii="Arial" w:eastAsia="Arial" w:hAnsi="Arial" w:cs="Arial"/>
                <w:sz w:val="22"/>
                <w:szCs w:val="22"/>
              </w:rPr>
              <w:t>Less than once a year</w:t>
            </w:r>
          </w:p>
        </w:tc>
        <w:tc>
          <w:tcPr>
            <w:tcW w:w="17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F81E21" w14:textId="77777777" w:rsidR="00C14DD5" w:rsidRPr="008F4A5B" w:rsidRDefault="00EC15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8F4A5B">
              <w:rPr>
                <w:rFonts w:ascii="Arial" w:eastAsia="Arial" w:hAnsi="Arial" w:cs="Arial"/>
                <w:sz w:val="22"/>
                <w:szCs w:val="22"/>
              </w:rPr>
              <w:t>89    (15.0%)</w:t>
            </w:r>
          </w:p>
        </w:tc>
      </w:tr>
      <w:tr w:rsidR="008F4A5B" w:rsidRPr="008F4A5B" w14:paraId="0CF81E25" w14:textId="77777777" w:rsidTr="00191C79">
        <w:trPr>
          <w:jc w:val="center"/>
        </w:trPr>
        <w:tc>
          <w:tcPr>
            <w:tcW w:w="8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F81E23" w14:textId="50DA2646" w:rsidR="00C14DD5" w:rsidRPr="008F4A5B" w:rsidRDefault="007913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Arial" w:hAnsi="Arial" w:cs="Arial"/>
                <w:sz w:val="22"/>
                <w:szCs w:val="22"/>
              </w:rPr>
            </w:pPr>
            <w:r w:rsidRPr="008F4A5B">
              <w:rPr>
                <w:rFonts w:ascii="Arial" w:eastAsia="Arial" w:hAnsi="Arial" w:cs="Arial"/>
                <w:sz w:val="22"/>
                <w:szCs w:val="22"/>
              </w:rPr>
              <w:t>Never</w:t>
            </w:r>
          </w:p>
        </w:tc>
        <w:tc>
          <w:tcPr>
            <w:tcW w:w="17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F81E24" w14:textId="77777777" w:rsidR="00C14DD5" w:rsidRPr="008F4A5B" w:rsidRDefault="00EC15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8F4A5B">
              <w:rPr>
                <w:rFonts w:ascii="Arial" w:eastAsia="Arial" w:hAnsi="Arial" w:cs="Arial"/>
                <w:sz w:val="22"/>
                <w:szCs w:val="22"/>
              </w:rPr>
              <w:t>365    (61.7%)</w:t>
            </w:r>
          </w:p>
        </w:tc>
      </w:tr>
      <w:tr w:rsidR="008F4A5B" w:rsidRPr="008F4A5B" w14:paraId="0CF81E2B" w14:textId="77777777" w:rsidTr="00191C79">
        <w:trPr>
          <w:jc w:val="center"/>
        </w:trPr>
        <w:tc>
          <w:tcPr>
            <w:tcW w:w="8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F81E29" w14:textId="5AC5F553" w:rsidR="00C14DD5" w:rsidRPr="008F4A5B" w:rsidRDefault="00191C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Arial" w:hAnsi="Arial" w:cs="Arial"/>
                <w:sz w:val="22"/>
                <w:szCs w:val="22"/>
              </w:rPr>
            </w:pPr>
            <w:r w:rsidRPr="008F4A5B">
              <w:rPr>
                <w:rFonts w:ascii="Arial" w:eastAsia="Arial" w:hAnsi="Arial" w:cs="Arial"/>
                <w:sz w:val="22"/>
                <w:szCs w:val="22"/>
              </w:rPr>
              <w:t>Missing</w:t>
            </w:r>
          </w:p>
        </w:tc>
        <w:tc>
          <w:tcPr>
            <w:tcW w:w="17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F81E2A" w14:textId="4DBBAFC4" w:rsidR="00C14DD5" w:rsidRPr="008F4A5B" w:rsidRDefault="00EC15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8F4A5B">
              <w:rPr>
                <w:rFonts w:ascii="Arial" w:eastAsia="Arial" w:hAnsi="Arial" w:cs="Arial"/>
                <w:sz w:val="22"/>
                <w:szCs w:val="22"/>
              </w:rPr>
              <w:t>5</w:t>
            </w:r>
            <w:r w:rsidR="00191C79" w:rsidRPr="008F4A5B">
              <w:rPr>
                <w:rFonts w:ascii="Arial" w:eastAsia="Arial" w:hAnsi="Arial" w:cs="Arial"/>
                <w:sz w:val="22"/>
                <w:szCs w:val="22"/>
              </w:rPr>
              <w:t>2</w:t>
            </w:r>
            <w:r w:rsidRPr="008F4A5B">
              <w:rPr>
                <w:rFonts w:ascii="Arial" w:eastAsia="Arial" w:hAnsi="Arial" w:cs="Arial"/>
                <w:sz w:val="22"/>
                <w:szCs w:val="22"/>
              </w:rPr>
              <w:t xml:space="preserve">    (8.</w:t>
            </w:r>
            <w:r w:rsidR="00191C79" w:rsidRPr="008F4A5B">
              <w:rPr>
                <w:rFonts w:ascii="Arial" w:eastAsia="Arial" w:hAnsi="Arial" w:cs="Arial"/>
                <w:sz w:val="22"/>
                <w:szCs w:val="22"/>
              </w:rPr>
              <w:t>8</w:t>
            </w:r>
            <w:r w:rsidRPr="008F4A5B">
              <w:rPr>
                <w:rFonts w:ascii="Arial" w:eastAsia="Arial" w:hAnsi="Arial" w:cs="Arial"/>
                <w:sz w:val="22"/>
                <w:szCs w:val="22"/>
              </w:rPr>
              <w:t>%)</w:t>
            </w:r>
          </w:p>
        </w:tc>
      </w:tr>
      <w:tr w:rsidR="008F4A5B" w:rsidRPr="008F4A5B" w14:paraId="0CF81E2E" w14:textId="77777777" w:rsidTr="00191C79">
        <w:trPr>
          <w:jc w:val="center"/>
        </w:trPr>
        <w:tc>
          <w:tcPr>
            <w:tcW w:w="8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F81E2C" w14:textId="77777777" w:rsidR="00C14DD5" w:rsidRPr="008F4A5B" w:rsidRDefault="00EC15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8F4A5B">
              <w:rPr>
                <w:rFonts w:ascii="Arial" w:eastAsia="Arial" w:hAnsi="Arial" w:cs="Arial"/>
                <w:b/>
                <w:sz w:val="22"/>
                <w:szCs w:val="22"/>
              </w:rPr>
              <w:t>How often do you receive poorer service than other people at restaurants or stores?</w:t>
            </w:r>
          </w:p>
        </w:tc>
        <w:tc>
          <w:tcPr>
            <w:tcW w:w="17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F81E2D" w14:textId="77777777" w:rsidR="00C14DD5" w:rsidRPr="008F4A5B" w:rsidRDefault="00C14D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8F4A5B" w:rsidRPr="008F4A5B" w14:paraId="4D0FE1AE" w14:textId="77777777" w:rsidTr="00191C79">
        <w:trPr>
          <w:jc w:val="center"/>
        </w:trPr>
        <w:tc>
          <w:tcPr>
            <w:tcW w:w="8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A4C54D" w14:textId="19B773E2" w:rsidR="00923620" w:rsidRPr="008F4A5B" w:rsidRDefault="00923620" w:rsidP="009236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Arial" w:hAnsi="Arial" w:cs="Arial"/>
                <w:sz w:val="22"/>
                <w:szCs w:val="22"/>
              </w:rPr>
            </w:pPr>
            <w:r w:rsidRPr="008F4A5B">
              <w:rPr>
                <w:rFonts w:ascii="Arial" w:eastAsia="Arial" w:hAnsi="Arial" w:cs="Arial"/>
                <w:sz w:val="22"/>
                <w:szCs w:val="22"/>
              </w:rPr>
              <w:t>Almost everyday</w:t>
            </w:r>
          </w:p>
        </w:tc>
        <w:tc>
          <w:tcPr>
            <w:tcW w:w="17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3219AC" w14:textId="12BA79E7" w:rsidR="00923620" w:rsidRPr="008F4A5B" w:rsidRDefault="00923620" w:rsidP="009236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8F4A5B">
              <w:rPr>
                <w:rFonts w:ascii="Arial" w:eastAsia="Arial" w:hAnsi="Arial" w:cs="Arial"/>
                <w:sz w:val="22"/>
                <w:szCs w:val="22"/>
              </w:rPr>
              <w:t>0 (0.0%)</w:t>
            </w:r>
          </w:p>
        </w:tc>
      </w:tr>
      <w:tr w:rsidR="008F4A5B" w:rsidRPr="008F4A5B" w14:paraId="0CF81E31" w14:textId="77777777" w:rsidTr="00191C79">
        <w:trPr>
          <w:jc w:val="center"/>
        </w:trPr>
        <w:tc>
          <w:tcPr>
            <w:tcW w:w="8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F81E2F" w14:textId="55979400" w:rsidR="00923620" w:rsidRPr="008F4A5B" w:rsidRDefault="00923620" w:rsidP="009236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Arial" w:hAnsi="Arial" w:cs="Arial"/>
                <w:sz w:val="22"/>
                <w:szCs w:val="22"/>
              </w:rPr>
            </w:pPr>
            <w:r w:rsidRPr="008F4A5B">
              <w:rPr>
                <w:rFonts w:ascii="Arial" w:eastAsia="Arial" w:hAnsi="Arial" w:cs="Arial"/>
                <w:sz w:val="22"/>
                <w:szCs w:val="22"/>
              </w:rPr>
              <w:t>At least once a week</w:t>
            </w:r>
          </w:p>
        </w:tc>
        <w:tc>
          <w:tcPr>
            <w:tcW w:w="17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F81E30" w14:textId="77777777" w:rsidR="00923620" w:rsidRPr="008F4A5B" w:rsidRDefault="00923620" w:rsidP="009236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8F4A5B">
              <w:rPr>
                <w:rFonts w:ascii="Arial" w:eastAsia="Arial" w:hAnsi="Arial" w:cs="Arial"/>
                <w:sz w:val="22"/>
                <w:szCs w:val="22"/>
              </w:rPr>
              <w:t>5    (0.8%)</w:t>
            </w:r>
          </w:p>
        </w:tc>
      </w:tr>
      <w:tr w:rsidR="008F4A5B" w:rsidRPr="008F4A5B" w14:paraId="0CF81E34" w14:textId="77777777" w:rsidTr="00191C79">
        <w:trPr>
          <w:jc w:val="center"/>
        </w:trPr>
        <w:tc>
          <w:tcPr>
            <w:tcW w:w="8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F81E32" w14:textId="62856E0C" w:rsidR="00923620" w:rsidRPr="008F4A5B" w:rsidRDefault="00923620" w:rsidP="009236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Arial" w:hAnsi="Arial" w:cs="Arial"/>
                <w:sz w:val="22"/>
                <w:szCs w:val="22"/>
              </w:rPr>
            </w:pPr>
            <w:r w:rsidRPr="008F4A5B">
              <w:rPr>
                <w:rFonts w:ascii="Arial" w:eastAsia="Arial" w:hAnsi="Arial" w:cs="Arial"/>
                <w:sz w:val="22"/>
                <w:szCs w:val="22"/>
              </w:rPr>
              <w:t>A few times a month</w:t>
            </w:r>
          </w:p>
        </w:tc>
        <w:tc>
          <w:tcPr>
            <w:tcW w:w="17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F81E33" w14:textId="77777777" w:rsidR="00923620" w:rsidRPr="008F4A5B" w:rsidRDefault="00923620" w:rsidP="009236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8F4A5B">
              <w:rPr>
                <w:rFonts w:ascii="Arial" w:eastAsia="Arial" w:hAnsi="Arial" w:cs="Arial"/>
                <w:sz w:val="22"/>
                <w:szCs w:val="22"/>
              </w:rPr>
              <w:t>13    (2.2%)</w:t>
            </w:r>
          </w:p>
        </w:tc>
      </w:tr>
      <w:tr w:rsidR="008F4A5B" w:rsidRPr="008F4A5B" w14:paraId="0CF81E37" w14:textId="77777777" w:rsidTr="00191C79">
        <w:trPr>
          <w:jc w:val="center"/>
        </w:trPr>
        <w:tc>
          <w:tcPr>
            <w:tcW w:w="8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F81E35" w14:textId="0DC74263" w:rsidR="00923620" w:rsidRPr="008F4A5B" w:rsidRDefault="00923620" w:rsidP="009236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Arial" w:hAnsi="Arial" w:cs="Arial"/>
                <w:sz w:val="22"/>
                <w:szCs w:val="22"/>
              </w:rPr>
            </w:pPr>
            <w:r w:rsidRPr="008F4A5B">
              <w:rPr>
                <w:rFonts w:ascii="Arial" w:eastAsia="Arial" w:hAnsi="Arial" w:cs="Arial"/>
                <w:sz w:val="22"/>
                <w:szCs w:val="22"/>
              </w:rPr>
              <w:t>A few times a year</w:t>
            </w:r>
          </w:p>
        </w:tc>
        <w:tc>
          <w:tcPr>
            <w:tcW w:w="17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F81E36" w14:textId="77777777" w:rsidR="00923620" w:rsidRPr="008F4A5B" w:rsidRDefault="00923620" w:rsidP="009236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8F4A5B">
              <w:rPr>
                <w:rFonts w:ascii="Arial" w:eastAsia="Arial" w:hAnsi="Arial" w:cs="Arial"/>
                <w:sz w:val="22"/>
                <w:szCs w:val="22"/>
              </w:rPr>
              <w:t>62    (10.5%)</w:t>
            </w:r>
          </w:p>
        </w:tc>
      </w:tr>
      <w:tr w:rsidR="008F4A5B" w:rsidRPr="008F4A5B" w14:paraId="0CF81E3A" w14:textId="77777777" w:rsidTr="00191C79">
        <w:trPr>
          <w:jc w:val="center"/>
        </w:trPr>
        <w:tc>
          <w:tcPr>
            <w:tcW w:w="8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F81E38" w14:textId="38DD327A" w:rsidR="00923620" w:rsidRPr="008F4A5B" w:rsidRDefault="00923620" w:rsidP="009236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Arial" w:hAnsi="Arial" w:cs="Arial"/>
                <w:sz w:val="22"/>
                <w:szCs w:val="22"/>
              </w:rPr>
            </w:pPr>
            <w:r w:rsidRPr="008F4A5B">
              <w:rPr>
                <w:rFonts w:ascii="Arial" w:eastAsia="Arial" w:hAnsi="Arial" w:cs="Arial"/>
                <w:sz w:val="22"/>
                <w:szCs w:val="22"/>
              </w:rPr>
              <w:t>Less than once a year</w:t>
            </w:r>
          </w:p>
        </w:tc>
        <w:tc>
          <w:tcPr>
            <w:tcW w:w="17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F81E39" w14:textId="77777777" w:rsidR="00923620" w:rsidRPr="008F4A5B" w:rsidRDefault="00923620" w:rsidP="009236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8F4A5B">
              <w:rPr>
                <w:rFonts w:ascii="Arial" w:eastAsia="Arial" w:hAnsi="Arial" w:cs="Arial"/>
                <w:sz w:val="22"/>
                <w:szCs w:val="22"/>
              </w:rPr>
              <w:t>95    (16.0%)</w:t>
            </w:r>
          </w:p>
        </w:tc>
      </w:tr>
      <w:tr w:rsidR="008F4A5B" w:rsidRPr="008F4A5B" w14:paraId="0CF81E3D" w14:textId="77777777" w:rsidTr="00191C79">
        <w:trPr>
          <w:jc w:val="center"/>
        </w:trPr>
        <w:tc>
          <w:tcPr>
            <w:tcW w:w="8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F81E3B" w14:textId="564F4F34" w:rsidR="00923620" w:rsidRPr="008F4A5B" w:rsidRDefault="00923620" w:rsidP="009236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Arial" w:hAnsi="Arial" w:cs="Arial"/>
                <w:sz w:val="22"/>
                <w:szCs w:val="22"/>
              </w:rPr>
            </w:pPr>
            <w:r w:rsidRPr="008F4A5B">
              <w:rPr>
                <w:rFonts w:ascii="Arial" w:eastAsia="Arial" w:hAnsi="Arial" w:cs="Arial"/>
                <w:sz w:val="22"/>
                <w:szCs w:val="22"/>
              </w:rPr>
              <w:t>Never</w:t>
            </w:r>
          </w:p>
        </w:tc>
        <w:tc>
          <w:tcPr>
            <w:tcW w:w="17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F81E3C" w14:textId="77777777" w:rsidR="00923620" w:rsidRPr="008F4A5B" w:rsidRDefault="00923620" w:rsidP="009236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8F4A5B">
              <w:rPr>
                <w:rFonts w:ascii="Arial" w:eastAsia="Arial" w:hAnsi="Arial" w:cs="Arial"/>
                <w:sz w:val="22"/>
                <w:szCs w:val="22"/>
              </w:rPr>
              <w:t>363    (61.3%)</w:t>
            </w:r>
          </w:p>
        </w:tc>
      </w:tr>
      <w:tr w:rsidR="008F4A5B" w:rsidRPr="008F4A5B" w14:paraId="0CF81E43" w14:textId="77777777" w:rsidTr="00191C79">
        <w:trPr>
          <w:jc w:val="center"/>
        </w:trPr>
        <w:tc>
          <w:tcPr>
            <w:tcW w:w="8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F81E41" w14:textId="45B7E5AC" w:rsidR="00923620" w:rsidRPr="008F4A5B" w:rsidRDefault="00923620" w:rsidP="009236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Arial" w:hAnsi="Arial" w:cs="Arial"/>
                <w:sz w:val="22"/>
                <w:szCs w:val="22"/>
              </w:rPr>
            </w:pPr>
            <w:r w:rsidRPr="008F4A5B">
              <w:rPr>
                <w:rFonts w:ascii="Arial" w:eastAsia="Arial" w:hAnsi="Arial" w:cs="Arial"/>
                <w:sz w:val="22"/>
                <w:szCs w:val="22"/>
              </w:rPr>
              <w:t>Missing</w:t>
            </w:r>
          </w:p>
        </w:tc>
        <w:tc>
          <w:tcPr>
            <w:tcW w:w="17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F81E42" w14:textId="3D3964BA" w:rsidR="00923620" w:rsidRPr="008F4A5B" w:rsidRDefault="00923620" w:rsidP="009236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8F4A5B">
              <w:rPr>
                <w:rFonts w:ascii="Arial" w:eastAsia="Arial" w:hAnsi="Arial" w:cs="Arial"/>
                <w:sz w:val="22"/>
                <w:szCs w:val="22"/>
              </w:rPr>
              <w:t>54    (9.1%)</w:t>
            </w:r>
          </w:p>
        </w:tc>
      </w:tr>
      <w:tr w:rsidR="008F4A5B" w:rsidRPr="008F4A5B" w14:paraId="0CF81E46" w14:textId="77777777" w:rsidTr="00191C79">
        <w:trPr>
          <w:jc w:val="center"/>
        </w:trPr>
        <w:tc>
          <w:tcPr>
            <w:tcW w:w="8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F81E44" w14:textId="77777777" w:rsidR="00C14DD5" w:rsidRPr="008F4A5B" w:rsidRDefault="00EC15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8F4A5B">
              <w:rPr>
                <w:rFonts w:ascii="Arial" w:eastAsia="Arial" w:hAnsi="Arial" w:cs="Arial"/>
                <w:b/>
                <w:sz w:val="22"/>
                <w:szCs w:val="22"/>
              </w:rPr>
              <w:t>How often do people act as if they think you are not smart?</w:t>
            </w:r>
          </w:p>
        </w:tc>
        <w:tc>
          <w:tcPr>
            <w:tcW w:w="17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F81E45" w14:textId="77777777" w:rsidR="00C14DD5" w:rsidRPr="008F4A5B" w:rsidRDefault="00C14D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8F4A5B" w:rsidRPr="008F4A5B" w14:paraId="0CF81E49" w14:textId="77777777" w:rsidTr="00191C79">
        <w:trPr>
          <w:jc w:val="center"/>
        </w:trPr>
        <w:tc>
          <w:tcPr>
            <w:tcW w:w="8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F81E47" w14:textId="50F80383" w:rsidR="00EC15B2" w:rsidRPr="008F4A5B" w:rsidRDefault="00EC15B2" w:rsidP="00EC15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Arial" w:hAnsi="Arial" w:cs="Arial"/>
                <w:sz w:val="22"/>
                <w:szCs w:val="22"/>
              </w:rPr>
            </w:pPr>
            <w:r w:rsidRPr="008F4A5B">
              <w:rPr>
                <w:rFonts w:ascii="Arial" w:eastAsia="Arial" w:hAnsi="Arial" w:cs="Arial"/>
                <w:sz w:val="22"/>
                <w:szCs w:val="22"/>
              </w:rPr>
              <w:t>Almost everyday</w:t>
            </w:r>
          </w:p>
        </w:tc>
        <w:tc>
          <w:tcPr>
            <w:tcW w:w="17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F81E48" w14:textId="77777777" w:rsidR="00EC15B2" w:rsidRPr="008F4A5B" w:rsidRDefault="00EC15B2" w:rsidP="00EC15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8F4A5B">
              <w:rPr>
                <w:rFonts w:ascii="Arial" w:eastAsia="Arial" w:hAnsi="Arial" w:cs="Arial"/>
                <w:sz w:val="22"/>
                <w:szCs w:val="22"/>
              </w:rPr>
              <w:t>12    (2.0%)</w:t>
            </w:r>
          </w:p>
        </w:tc>
      </w:tr>
      <w:tr w:rsidR="008F4A5B" w:rsidRPr="008F4A5B" w14:paraId="0CF81E4C" w14:textId="77777777" w:rsidTr="00191C79">
        <w:trPr>
          <w:jc w:val="center"/>
        </w:trPr>
        <w:tc>
          <w:tcPr>
            <w:tcW w:w="8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F81E4A" w14:textId="33EC22D0" w:rsidR="00EC15B2" w:rsidRPr="008F4A5B" w:rsidRDefault="00EC15B2" w:rsidP="00EC15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Arial" w:hAnsi="Arial" w:cs="Arial"/>
                <w:sz w:val="22"/>
                <w:szCs w:val="22"/>
              </w:rPr>
            </w:pPr>
            <w:r w:rsidRPr="008F4A5B">
              <w:rPr>
                <w:rFonts w:ascii="Arial" w:eastAsia="Arial" w:hAnsi="Arial" w:cs="Arial"/>
                <w:sz w:val="22"/>
                <w:szCs w:val="22"/>
              </w:rPr>
              <w:t>At least once a week</w:t>
            </w:r>
          </w:p>
        </w:tc>
        <w:tc>
          <w:tcPr>
            <w:tcW w:w="17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F81E4B" w14:textId="77777777" w:rsidR="00EC15B2" w:rsidRPr="008F4A5B" w:rsidRDefault="00EC15B2" w:rsidP="00EC15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8F4A5B">
              <w:rPr>
                <w:rFonts w:ascii="Arial" w:eastAsia="Arial" w:hAnsi="Arial" w:cs="Arial"/>
                <w:sz w:val="22"/>
                <w:szCs w:val="22"/>
              </w:rPr>
              <w:t>9    (1.5%)</w:t>
            </w:r>
          </w:p>
        </w:tc>
      </w:tr>
      <w:tr w:rsidR="008F4A5B" w:rsidRPr="008F4A5B" w14:paraId="0CF81E4F" w14:textId="77777777" w:rsidTr="00191C79">
        <w:trPr>
          <w:jc w:val="center"/>
        </w:trPr>
        <w:tc>
          <w:tcPr>
            <w:tcW w:w="8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F81E4D" w14:textId="78957864" w:rsidR="00EC15B2" w:rsidRPr="008F4A5B" w:rsidRDefault="00EC15B2" w:rsidP="00EC15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Arial" w:hAnsi="Arial" w:cs="Arial"/>
                <w:sz w:val="22"/>
                <w:szCs w:val="22"/>
              </w:rPr>
            </w:pPr>
            <w:r w:rsidRPr="008F4A5B">
              <w:rPr>
                <w:rFonts w:ascii="Arial" w:eastAsia="Arial" w:hAnsi="Arial" w:cs="Arial"/>
                <w:sz w:val="22"/>
                <w:szCs w:val="22"/>
              </w:rPr>
              <w:t>A few times a month</w:t>
            </w:r>
          </w:p>
        </w:tc>
        <w:tc>
          <w:tcPr>
            <w:tcW w:w="17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F81E4E" w14:textId="77777777" w:rsidR="00EC15B2" w:rsidRPr="008F4A5B" w:rsidRDefault="00EC15B2" w:rsidP="00EC15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8F4A5B">
              <w:rPr>
                <w:rFonts w:ascii="Arial" w:eastAsia="Arial" w:hAnsi="Arial" w:cs="Arial"/>
                <w:sz w:val="22"/>
                <w:szCs w:val="22"/>
              </w:rPr>
              <w:t>23    (3.9%)</w:t>
            </w:r>
          </w:p>
        </w:tc>
      </w:tr>
      <w:tr w:rsidR="008F4A5B" w:rsidRPr="008F4A5B" w14:paraId="0CF81E52" w14:textId="77777777" w:rsidTr="00191C79">
        <w:trPr>
          <w:jc w:val="center"/>
        </w:trPr>
        <w:tc>
          <w:tcPr>
            <w:tcW w:w="8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F81E50" w14:textId="29CF60C7" w:rsidR="00EC15B2" w:rsidRPr="008F4A5B" w:rsidRDefault="00EC15B2" w:rsidP="00EC15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Arial" w:hAnsi="Arial" w:cs="Arial"/>
                <w:sz w:val="22"/>
                <w:szCs w:val="22"/>
              </w:rPr>
            </w:pPr>
            <w:r w:rsidRPr="008F4A5B">
              <w:rPr>
                <w:rFonts w:ascii="Arial" w:eastAsia="Arial" w:hAnsi="Arial" w:cs="Arial"/>
                <w:sz w:val="22"/>
                <w:szCs w:val="22"/>
              </w:rPr>
              <w:t>A few times a year</w:t>
            </w:r>
          </w:p>
        </w:tc>
        <w:tc>
          <w:tcPr>
            <w:tcW w:w="17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F81E51" w14:textId="77777777" w:rsidR="00EC15B2" w:rsidRPr="008F4A5B" w:rsidRDefault="00EC15B2" w:rsidP="00EC15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8F4A5B">
              <w:rPr>
                <w:rFonts w:ascii="Arial" w:eastAsia="Arial" w:hAnsi="Arial" w:cs="Arial"/>
                <w:sz w:val="22"/>
                <w:szCs w:val="22"/>
              </w:rPr>
              <w:t>50    (8.4%)</w:t>
            </w:r>
          </w:p>
        </w:tc>
      </w:tr>
      <w:tr w:rsidR="008F4A5B" w:rsidRPr="008F4A5B" w14:paraId="0CF81E55" w14:textId="77777777" w:rsidTr="00191C79">
        <w:trPr>
          <w:jc w:val="center"/>
        </w:trPr>
        <w:tc>
          <w:tcPr>
            <w:tcW w:w="8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F81E53" w14:textId="5D0EE30C" w:rsidR="00EC15B2" w:rsidRPr="008F4A5B" w:rsidRDefault="00EC15B2" w:rsidP="00EC15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Arial" w:hAnsi="Arial" w:cs="Arial"/>
                <w:sz w:val="22"/>
                <w:szCs w:val="22"/>
              </w:rPr>
            </w:pPr>
            <w:r w:rsidRPr="008F4A5B">
              <w:rPr>
                <w:rFonts w:ascii="Arial" w:eastAsia="Arial" w:hAnsi="Arial" w:cs="Arial"/>
                <w:sz w:val="22"/>
                <w:szCs w:val="22"/>
              </w:rPr>
              <w:t>Less than once a year</w:t>
            </w:r>
          </w:p>
        </w:tc>
        <w:tc>
          <w:tcPr>
            <w:tcW w:w="17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F81E54" w14:textId="77777777" w:rsidR="00EC15B2" w:rsidRPr="008F4A5B" w:rsidRDefault="00EC15B2" w:rsidP="00EC15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8F4A5B">
              <w:rPr>
                <w:rFonts w:ascii="Arial" w:eastAsia="Arial" w:hAnsi="Arial" w:cs="Arial"/>
                <w:sz w:val="22"/>
                <w:szCs w:val="22"/>
              </w:rPr>
              <w:t>84    (14.2%)</w:t>
            </w:r>
          </w:p>
        </w:tc>
      </w:tr>
      <w:tr w:rsidR="008F4A5B" w:rsidRPr="008F4A5B" w14:paraId="0CF81E58" w14:textId="77777777" w:rsidTr="00191C79">
        <w:trPr>
          <w:jc w:val="center"/>
        </w:trPr>
        <w:tc>
          <w:tcPr>
            <w:tcW w:w="8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F81E56" w14:textId="0A4BBCEE" w:rsidR="00EC15B2" w:rsidRPr="008F4A5B" w:rsidRDefault="00EC15B2" w:rsidP="00EC15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Arial" w:hAnsi="Arial" w:cs="Arial"/>
                <w:sz w:val="22"/>
                <w:szCs w:val="22"/>
              </w:rPr>
            </w:pPr>
            <w:r w:rsidRPr="008F4A5B">
              <w:rPr>
                <w:rFonts w:ascii="Arial" w:eastAsia="Arial" w:hAnsi="Arial" w:cs="Arial"/>
                <w:sz w:val="22"/>
                <w:szCs w:val="22"/>
              </w:rPr>
              <w:t>Never</w:t>
            </w:r>
          </w:p>
        </w:tc>
        <w:tc>
          <w:tcPr>
            <w:tcW w:w="17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F81E57" w14:textId="77777777" w:rsidR="00EC15B2" w:rsidRPr="008F4A5B" w:rsidRDefault="00EC15B2" w:rsidP="00EC15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8F4A5B">
              <w:rPr>
                <w:rFonts w:ascii="Arial" w:eastAsia="Arial" w:hAnsi="Arial" w:cs="Arial"/>
                <w:sz w:val="22"/>
                <w:szCs w:val="22"/>
              </w:rPr>
              <w:t>360    (60.8%)</w:t>
            </w:r>
          </w:p>
        </w:tc>
      </w:tr>
      <w:tr w:rsidR="008F4A5B" w:rsidRPr="008F4A5B" w14:paraId="0CF81E5B" w14:textId="77777777" w:rsidTr="00191C79">
        <w:trPr>
          <w:jc w:val="center"/>
        </w:trPr>
        <w:tc>
          <w:tcPr>
            <w:tcW w:w="8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F81E59" w14:textId="169BBDF2" w:rsidR="00EC15B2" w:rsidRPr="008F4A5B" w:rsidRDefault="00EC15B2" w:rsidP="00EC15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Arial" w:hAnsi="Arial" w:cs="Arial"/>
                <w:sz w:val="22"/>
                <w:szCs w:val="22"/>
              </w:rPr>
            </w:pPr>
            <w:r w:rsidRPr="008F4A5B">
              <w:rPr>
                <w:rFonts w:ascii="Arial" w:eastAsia="Arial" w:hAnsi="Arial" w:cs="Arial"/>
                <w:sz w:val="22"/>
                <w:szCs w:val="22"/>
              </w:rPr>
              <w:t>Missing</w:t>
            </w:r>
          </w:p>
        </w:tc>
        <w:tc>
          <w:tcPr>
            <w:tcW w:w="17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F81E5A" w14:textId="449C908A" w:rsidR="00EC15B2" w:rsidRPr="008F4A5B" w:rsidRDefault="00EC15B2" w:rsidP="00EC15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8F4A5B">
              <w:rPr>
                <w:rFonts w:ascii="Arial" w:eastAsia="Arial" w:hAnsi="Arial" w:cs="Arial"/>
                <w:sz w:val="22"/>
                <w:szCs w:val="22"/>
              </w:rPr>
              <w:t>54    (9.1%)</w:t>
            </w:r>
          </w:p>
        </w:tc>
      </w:tr>
      <w:tr w:rsidR="008F4A5B" w:rsidRPr="008F4A5B" w14:paraId="0CF81E61" w14:textId="77777777" w:rsidTr="00191C79">
        <w:trPr>
          <w:jc w:val="center"/>
        </w:trPr>
        <w:tc>
          <w:tcPr>
            <w:tcW w:w="8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F81E5F" w14:textId="77777777" w:rsidR="00C14DD5" w:rsidRPr="008F4A5B" w:rsidRDefault="00EC15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8F4A5B">
              <w:rPr>
                <w:rFonts w:ascii="Arial" w:eastAsia="Arial" w:hAnsi="Arial" w:cs="Arial"/>
                <w:b/>
                <w:sz w:val="22"/>
                <w:szCs w:val="22"/>
              </w:rPr>
              <w:t>How often do people act as if they are afraid of you?</w:t>
            </w:r>
          </w:p>
        </w:tc>
        <w:tc>
          <w:tcPr>
            <w:tcW w:w="17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F81E60" w14:textId="77777777" w:rsidR="00C14DD5" w:rsidRPr="008F4A5B" w:rsidRDefault="00C14D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8F4A5B" w:rsidRPr="008F4A5B" w14:paraId="0CF81E64" w14:textId="77777777" w:rsidTr="00191C79">
        <w:trPr>
          <w:jc w:val="center"/>
        </w:trPr>
        <w:tc>
          <w:tcPr>
            <w:tcW w:w="8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F81E62" w14:textId="71DD05EF" w:rsidR="00EC15B2" w:rsidRPr="008F4A5B" w:rsidRDefault="00EC15B2" w:rsidP="00EC15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Arial" w:hAnsi="Arial" w:cs="Arial"/>
                <w:sz w:val="22"/>
                <w:szCs w:val="22"/>
              </w:rPr>
            </w:pPr>
            <w:r w:rsidRPr="008F4A5B">
              <w:rPr>
                <w:rFonts w:ascii="Arial" w:eastAsia="Arial" w:hAnsi="Arial" w:cs="Arial"/>
                <w:sz w:val="22"/>
                <w:szCs w:val="22"/>
              </w:rPr>
              <w:t>Almost everyday</w:t>
            </w:r>
          </w:p>
        </w:tc>
        <w:tc>
          <w:tcPr>
            <w:tcW w:w="17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F81E63" w14:textId="77777777" w:rsidR="00EC15B2" w:rsidRPr="008F4A5B" w:rsidRDefault="00EC15B2" w:rsidP="00EC15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8F4A5B">
              <w:rPr>
                <w:rFonts w:ascii="Arial" w:eastAsia="Arial" w:hAnsi="Arial" w:cs="Arial"/>
                <w:sz w:val="22"/>
                <w:szCs w:val="22"/>
              </w:rPr>
              <w:t>9    (1.5%)</w:t>
            </w:r>
          </w:p>
        </w:tc>
      </w:tr>
      <w:tr w:rsidR="008F4A5B" w:rsidRPr="008F4A5B" w14:paraId="0CF81E67" w14:textId="77777777" w:rsidTr="00191C79">
        <w:trPr>
          <w:jc w:val="center"/>
        </w:trPr>
        <w:tc>
          <w:tcPr>
            <w:tcW w:w="8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F81E65" w14:textId="077D0A24" w:rsidR="00EC15B2" w:rsidRPr="008F4A5B" w:rsidRDefault="00EC15B2" w:rsidP="00EC15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Arial" w:hAnsi="Arial" w:cs="Arial"/>
                <w:sz w:val="22"/>
                <w:szCs w:val="22"/>
              </w:rPr>
            </w:pPr>
            <w:r w:rsidRPr="008F4A5B">
              <w:rPr>
                <w:rFonts w:ascii="Arial" w:eastAsia="Arial" w:hAnsi="Arial" w:cs="Arial"/>
                <w:sz w:val="22"/>
                <w:szCs w:val="22"/>
              </w:rPr>
              <w:t>At least once a week</w:t>
            </w:r>
          </w:p>
        </w:tc>
        <w:tc>
          <w:tcPr>
            <w:tcW w:w="17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F81E66" w14:textId="77777777" w:rsidR="00EC15B2" w:rsidRPr="008F4A5B" w:rsidRDefault="00EC15B2" w:rsidP="00EC15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8F4A5B">
              <w:rPr>
                <w:rFonts w:ascii="Arial" w:eastAsia="Arial" w:hAnsi="Arial" w:cs="Arial"/>
                <w:sz w:val="22"/>
                <w:szCs w:val="22"/>
              </w:rPr>
              <w:t>5    (0.8%)</w:t>
            </w:r>
          </w:p>
        </w:tc>
      </w:tr>
      <w:tr w:rsidR="008F4A5B" w:rsidRPr="008F4A5B" w14:paraId="0CF81E6A" w14:textId="77777777" w:rsidTr="00191C79">
        <w:trPr>
          <w:jc w:val="center"/>
        </w:trPr>
        <w:tc>
          <w:tcPr>
            <w:tcW w:w="8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F81E68" w14:textId="47CB0BA5" w:rsidR="00EC15B2" w:rsidRPr="008F4A5B" w:rsidRDefault="00EC15B2" w:rsidP="00EC15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Arial" w:hAnsi="Arial" w:cs="Arial"/>
                <w:sz w:val="22"/>
                <w:szCs w:val="22"/>
              </w:rPr>
            </w:pPr>
            <w:r w:rsidRPr="008F4A5B">
              <w:rPr>
                <w:rFonts w:ascii="Arial" w:eastAsia="Arial" w:hAnsi="Arial" w:cs="Arial"/>
                <w:sz w:val="22"/>
                <w:szCs w:val="22"/>
              </w:rPr>
              <w:t>A few times a month</w:t>
            </w:r>
          </w:p>
        </w:tc>
        <w:tc>
          <w:tcPr>
            <w:tcW w:w="17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F81E69" w14:textId="77777777" w:rsidR="00EC15B2" w:rsidRPr="008F4A5B" w:rsidRDefault="00EC15B2" w:rsidP="00EC15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8F4A5B">
              <w:rPr>
                <w:rFonts w:ascii="Arial" w:eastAsia="Arial" w:hAnsi="Arial" w:cs="Arial"/>
                <w:sz w:val="22"/>
                <w:szCs w:val="22"/>
              </w:rPr>
              <w:t>12    (2.0%)</w:t>
            </w:r>
          </w:p>
        </w:tc>
      </w:tr>
      <w:tr w:rsidR="008F4A5B" w:rsidRPr="008F4A5B" w14:paraId="0CF81E6D" w14:textId="77777777" w:rsidTr="00191C79">
        <w:trPr>
          <w:jc w:val="center"/>
        </w:trPr>
        <w:tc>
          <w:tcPr>
            <w:tcW w:w="8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F81E6B" w14:textId="07F6DFC5" w:rsidR="00EC15B2" w:rsidRPr="008F4A5B" w:rsidRDefault="00EC15B2" w:rsidP="00EC15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Arial" w:hAnsi="Arial" w:cs="Arial"/>
                <w:sz w:val="22"/>
                <w:szCs w:val="22"/>
              </w:rPr>
            </w:pPr>
            <w:r w:rsidRPr="008F4A5B">
              <w:rPr>
                <w:rFonts w:ascii="Arial" w:eastAsia="Arial" w:hAnsi="Arial" w:cs="Arial"/>
                <w:sz w:val="22"/>
                <w:szCs w:val="22"/>
              </w:rPr>
              <w:t>A few times a year</w:t>
            </w:r>
          </w:p>
        </w:tc>
        <w:tc>
          <w:tcPr>
            <w:tcW w:w="17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F81E6C" w14:textId="77777777" w:rsidR="00EC15B2" w:rsidRPr="008F4A5B" w:rsidRDefault="00EC15B2" w:rsidP="00EC15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8F4A5B">
              <w:rPr>
                <w:rFonts w:ascii="Arial" w:eastAsia="Arial" w:hAnsi="Arial" w:cs="Arial"/>
                <w:sz w:val="22"/>
                <w:szCs w:val="22"/>
              </w:rPr>
              <w:t>25    (4.2%)</w:t>
            </w:r>
          </w:p>
        </w:tc>
      </w:tr>
      <w:tr w:rsidR="008F4A5B" w:rsidRPr="008F4A5B" w14:paraId="0CF81E70" w14:textId="77777777" w:rsidTr="00191C79">
        <w:trPr>
          <w:jc w:val="center"/>
        </w:trPr>
        <w:tc>
          <w:tcPr>
            <w:tcW w:w="8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F81E6E" w14:textId="21CC29C0" w:rsidR="00EC15B2" w:rsidRPr="008F4A5B" w:rsidRDefault="00EC15B2" w:rsidP="00EC15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Arial" w:hAnsi="Arial" w:cs="Arial"/>
                <w:sz w:val="22"/>
                <w:szCs w:val="22"/>
              </w:rPr>
            </w:pPr>
            <w:r w:rsidRPr="008F4A5B">
              <w:rPr>
                <w:rFonts w:ascii="Arial" w:eastAsia="Arial" w:hAnsi="Arial" w:cs="Arial"/>
                <w:sz w:val="22"/>
                <w:szCs w:val="22"/>
              </w:rPr>
              <w:t>Less than once a year</w:t>
            </w:r>
          </w:p>
        </w:tc>
        <w:tc>
          <w:tcPr>
            <w:tcW w:w="17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F81E6F" w14:textId="77777777" w:rsidR="00EC15B2" w:rsidRPr="008F4A5B" w:rsidRDefault="00EC15B2" w:rsidP="00EC15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8F4A5B">
              <w:rPr>
                <w:rFonts w:ascii="Arial" w:eastAsia="Arial" w:hAnsi="Arial" w:cs="Arial"/>
                <w:sz w:val="22"/>
                <w:szCs w:val="22"/>
              </w:rPr>
              <w:t>24    (4.1%)</w:t>
            </w:r>
          </w:p>
        </w:tc>
      </w:tr>
      <w:tr w:rsidR="008F4A5B" w:rsidRPr="008F4A5B" w14:paraId="0CF81E73" w14:textId="77777777" w:rsidTr="00191C79">
        <w:trPr>
          <w:jc w:val="center"/>
        </w:trPr>
        <w:tc>
          <w:tcPr>
            <w:tcW w:w="8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F81E71" w14:textId="7BE44648" w:rsidR="00EC15B2" w:rsidRPr="008F4A5B" w:rsidRDefault="00EC15B2" w:rsidP="00EC15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Arial" w:hAnsi="Arial" w:cs="Arial"/>
                <w:sz w:val="22"/>
                <w:szCs w:val="22"/>
              </w:rPr>
            </w:pPr>
            <w:r w:rsidRPr="008F4A5B">
              <w:rPr>
                <w:rFonts w:ascii="Arial" w:eastAsia="Arial" w:hAnsi="Arial" w:cs="Arial"/>
                <w:sz w:val="22"/>
                <w:szCs w:val="22"/>
              </w:rPr>
              <w:t>Never</w:t>
            </w:r>
          </w:p>
        </w:tc>
        <w:tc>
          <w:tcPr>
            <w:tcW w:w="17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F81E72" w14:textId="77777777" w:rsidR="00EC15B2" w:rsidRPr="008F4A5B" w:rsidRDefault="00EC15B2" w:rsidP="00EC15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8F4A5B">
              <w:rPr>
                <w:rFonts w:ascii="Arial" w:eastAsia="Arial" w:hAnsi="Arial" w:cs="Arial"/>
                <w:sz w:val="22"/>
                <w:szCs w:val="22"/>
              </w:rPr>
              <w:t>464    (78.4%)</w:t>
            </w:r>
          </w:p>
        </w:tc>
      </w:tr>
      <w:tr w:rsidR="008F4A5B" w:rsidRPr="008F4A5B" w14:paraId="0CF81E76" w14:textId="77777777" w:rsidTr="00191C79">
        <w:trPr>
          <w:jc w:val="center"/>
        </w:trPr>
        <w:tc>
          <w:tcPr>
            <w:tcW w:w="8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F81E74" w14:textId="02565697" w:rsidR="00EC15B2" w:rsidRPr="008F4A5B" w:rsidRDefault="00EC15B2" w:rsidP="00EC15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Arial" w:hAnsi="Arial" w:cs="Arial"/>
                <w:sz w:val="22"/>
                <w:szCs w:val="22"/>
              </w:rPr>
            </w:pPr>
            <w:r w:rsidRPr="008F4A5B">
              <w:rPr>
                <w:rFonts w:ascii="Arial" w:eastAsia="Arial" w:hAnsi="Arial" w:cs="Arial"/>
                <w:sz w:val="22"/>
                <w:szCs w:val="22"/>
              </w:rPr>
              <w:t>Missing</w:t>
            </w:r>
          </w:p>
        </w:tc>
        <w:tc>
          <w:tcPr>
            <w:tcW w:w="17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F81E75" w14:textId="0E42892A" w:rsidR="00EC15B2" w:rsidRPr="008F4A5B" w:rsidRDefault="00EC15B2" w:rsidP="00EC15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8F4A5B">
              <w:rPr>
                <w:rFonts w:ascii="Arial" w:eastAsia="Arial" w:hAnsi="Arial" w:cs="Arial"/>
                <w:sz w:val="22"/>
                <w:szCs w:val="22"/>
              </w:rPr>
              <w:t>53    (8.9%)</w:t>
            </w:r>
          </w:p>
        </w:tc>
      </w:tr>
      <w:tr w:rsidR="008F4A5B" w:rsidRPr="008F4A5B" w14:paraId="0CF81E7C" w14:textId="77777777" w:rsidTr="00191C79">
        <w:trPr>
          <w:jc w:val="center"/>
        </w:trPr>
        <w:tc>
          <w:tcPr>
            <w:tcW w:w="8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F81E7A" w14:textId="77777777" w:rsidR="00C14DD5" w:rsidRPr="008F4A5B" w:rsidRDefault="00EC15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8F4A5B">
              <w:rPr>
                <w:rFonts w:ascii="Arial" w:eastAsia="Arial" w:hAnsi="Arial" w:cs="Arial"/>
                <w:b/>
                <w:sz w:val="22"/>
                <w:szCs w:val="22"/>
              </w:rPr>
              <w:t>How often are you threatened or harassed?</w:t>
            </w:r>
          </w:p>
        </w:tc>
        <w:tc>
          <w:tcPr>
            <w:tcW w:w="17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F81E7B" w14:textId="77777777" w:rsidR="00C14DD5" w:rsidRPr="008F4A5B" w:rsidRDefault="00C14D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8F4A5B" w:rsidRPr="008F4A5B" w14:paraId="0CF81E7F" w14:textId="77777777" w:rsidTr="00191C79">
        <w:trPr>
          <w:jc w:val="center"/>
        </w:trPr>
        <w:tc>
          <w:tcPr>
            <w:tcW w:w="8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F81E7D" w14:textId="4370E8D4" w:rsidR="00EC15B2" w:rsidRPr="008F4A5B" w:rsidRDefault="00EC15B2" w:rsidP="00EC15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Arial" w:hAnsi="Arial" w:cs="Arial"/>
                <w:sz w:val="22"/>
                <w:szCs w:val="22"/>
              </w:rPr>
            </w:pPr>
            <w:r w:rsidRPr="008F4A5B">
              <w:rPr>
                <w:rFonts w:ascii="Arial" w:eastAsia="Arial" w:hAnsi="Arial" w:cs="Arial"/>
                <w:sz w:val="22"/>
                <w:szCs w:val="22"/>
              </w:rPr>
              <w:t>Almost everyday</w:t>
            </w:r>
          </w:p>
        </w:tc>
        <w:tc>
          <w:tcPr>
            <w:tcW w:w="17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F81E7E" w14:textId="77777777" w:rsidR="00EC15B2" w:rsidRPr="008F4A5B" w:rsidRDefault="00EC15B2" w:rsidP="00EC15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8F4A5B">
              <w:rPr>
                <w:rFonts w:ascii="Arial" w:eastAsia="Arial" w:hAnsi="Arial" w:cs="Arial"/>
                <w:sz w:val="22"/>
                <w:szCs w:val="22"/>
              </w:rPr>
              <w:t>2    (0.3%)</w:t>
            </w:r>
          </w:p>
        </w:tc>
      </w:tr>
      <w:tr w:rsidR="008F4A5B" w:rsidRPr="008F4A5B" w14:paraId="0CF81E82" w14:textId="77777777" w:rsidTr="00191C79">
        <w:trPr>
          <w:jc w:val="center"/>
        </w:trPr>
        <w:tc>
          <w:tcPr>
            <w:tcW w:w="8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F81E80" w14:textId="7EABA969" w:rsidR="00EC15B2" w:rsidRPr="008F4A5B" w:rsidRDefault="00EC15B2" w:rsidP="00EC15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Arial" w:hAnsi="Arial" w:cs="Arial"/>
                <w:sz w:val="22"/>
                <w:szCs w:val="22"/>
              </w:rPr>
            </w:pPr>
            <w:r w:rsidRPr="008F4A5B">
              <w:rPr>
                <w:rFonts w:ascii="Arial" w:eastAsia="Arial" w:hAnsi="Arial" w:cs="Arial"/>
                <w:sz w:val="22"/>
                <w:szCs w:val="22"/>
              </w:rPr>
              <w:t>At least once a week</w:t>
            </w:r>
          </w:p>
        </w:tc>
        <w:tc>
          <w:tcPr>
            <w:tcW w:w="17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F81E81" w14:textId="77777777" w:rsidR="00EC15B2" w:rsidRPr="008F4A5B" w:rsidRDefault="00EC15B2" w:rsidP="00EC15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8F4A5B">
              <w:rPr>
                <w:rFonts w:ascii="Arial" w:eastAsia="Arial" w:hAnsi="Arial" w:cs="Arial"/>
                <w:sz w:val="22"/>
                <w:szCs w:val="22"/>
              </w:rPr>
              <w:t>4    (0.7%)</w:t>
            </w:r>
          </w:p>
        </w:tc>
      </w:tr>
      <w:tr w:rsidR="008F4A5B" w:rsidRPr="008F4A5B" w14:paraId="0CF81E85" w14:textId="77777777" w:rsidTr="00191C79">
        <w:trPr>
          <w:jc w:val="center"/>
        </w:trPr>
        <w:tc>
          <w:tcPr>
            <w:tcW w:w="8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F81E83" w14:textId="006F401D" w:rsidR="00EC15B2" w:rsidRPr="008F4A5B" w:rsidRDefault="00EC15B2" w:rsidP="00EC15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Arial" w:hAnsi="Arial" w:cs="Arial"/>
                <w:sz w:val="22"/>
                <w:szCs w:val="22"/>
              </w:rPr>
            </w:pPr>
            <w:r w:rsidRPr="008F4A5B">
              <w:rPr>
                <w:rFonts w:ascii="Arial" w:eastAsia="Arial" w:hAnsi="Arial" w:cs="Arial"/>
                <w:sz w:val="22"/>
                <w:szCs w:val="22"/>
              </w:rPr>
              <w:t>A few times a month</w:t>
            </w:r>
          </w:p>
        </w:tc>
        <w:tc>
          <w:tcPr>
            <w:tcW w:w="17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F81E84" w14:textId="77777777" w:rsidR="00EC15B2" w:rsidRPr="008F4A5B" w:rsidRDefault="00EC15B2" w:rsidP="00EC15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8F4A5B">
              <w:rPr>
                <w:rFonts w:ascii="Arial" w:eastAsia="Arial" w:hAnsi="Arial" w:cs="Arial"/>
                <w:sz w:val="22"/>
                <w:szCs w:val="22"/>
              </w:rPr>
              <w:t>5    (0.8%)</w:t>
            </w:r>
          </w:p>
        </w:tc>
      </w:tr>
      <w:tr w:rsidR="008F4A5B" w:rsidRPr="008F4A5B" w14:paraId="0CF81E88" w14:textId="77777777" w:rsidTr="00191C79">
        <w:trPr>
          <w:jc w:val="center"/>
        </w:trPr>
        <w:tc>
          <w:tcPr>
            <w:tcW w:w="8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F81E86" w14:textId="328E7608" w:rsidR="00EC15B2" w:rsidRPr="008F4A5B" w:rsidRDefault="00EC15B2" w:rsidP="00EC15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Arial" w:hAnsi="Arial" w:cs="Arial"/>
                <w:sz w:val="22"/>
                <w:szCs w:val="22"/>
              </w:rPr>
            </w:pPr>
            <w:r w:rsidRPr="008F4A5B">
              <w:rPr>
                <w:rFonts w:ascii="Arial" w:eastAsia="Arial" w:hAnsi="Arial" w:cs="Arial"/>
                <w:sz w:val="22"/>
                <w:szCs w:val="22"/>
              </w:rPr>
              <w:t>A few times a year</w:t>
            </w:r>
          </w:p>
        </w:tc>
        <w:tc>
          <w:tcPr>
            <w:tcW w:w="17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F81E87" w14:textId="77777777" w:rsidR="00EC15B2" w:rsidRPr="008F4A5B" w:rsidRDefault="00EC15B2" w:rsidP="00EC15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8F4A5B">
              <w:rPr>
                <w:rFonts w:ascii="Arial" w:eastAsia="Arial" w:hAnsi="Arial" w:cs="Arial"/>
                <w:sz w:val="22"/>
                <w:szCs w:val="22"/>
              </w:rPr>
              <w:t>12    (2.0%)</w:t>
            </w:r>
          </w:p>
        </w:tc>
      </w:tr>
      <w:tr w:rsidR="008F4A5B" w:rsidRPr="008F4A5B" w14:paraId="0CF81E8B" w14:textId="77777777" w:rsidTr="00191C79">
        <w:trPr>
          <w:jc w:val="center"/>
        </w:trPr>
        <w:tc>
          <w:tcPr>
            <w:tcW w:w="8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F81E89" w14:textId="6A66DCB3" w:rsidR="00EC15B2" w:rsidRPr="008F4A5B" w:rsidRDefault="00EC15B2" w:rsidP="00EC15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Arial" w:hAnsi="Arial" w:cs="Arial"/>
                <w:sz w:val="22"/>
                <w:szCs w:val="22"/>
              </w:rPr>
            </w:pPr>
            <w:r w:rsidRPr="008F4A5B">
              <w:rPr>
                <w:rFonts w:ascii="Arial" w:eastAsia="Arial" w:hAnsi="Arial" w:cs="Arial"/>
                <w:sz w:val="22"/>
                <w:szCs w:val="22"/>
              </w:rPr>
              <w:t>Less than once a year</w:t>
            </w:r>
          </w:p>
        </w:tc>
        <w:tc>
          <w:tcPr>
            <w:tcW w:w="17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F81E8A" w14:textId="77777777" w:rsidR="00EC15B2" w:rsidRPr="008F4A5B" w:rsidRDefault="00EC15B2" w:rsidP="00EC15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8F4A5B">
              <w:rPr>
                <w:rFonts w:ascii="Arial" w:eastAsia="Arial" w:hAnsi="Arial" w:cs="Arial"/>
                <w:sz w:val="22"/>
                <w:szCs w:val="22"/>
              </w:rPr>
              <w:t>28    (4.7%)</w:t>
            </w:r>
          </w:p>
        </w:tc>
      </w:tr>
      <w:tr w:rsidR="008F4A5B" w:rsidRPr="008F4A5B" w14:paraId="0CF81E8E" w14:textId="77777777" w:rsidTr="00191C79">
        <w:trPr>
          <w:jc w:val="center"/>
        </w:trPr>
        <w:tc>
          <w:tcPr>
            <w:tcW w:w="8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F81E8C" w14:textId="7EA12809" w:rsidR="00EC15B2" w:rsidRPr="008F4A5B" w:rsidRDefault="00EC15B2" w:rsidP="00EC15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Arial" w:hAnsi="Arial" w:cs="Arial"/>
                <w:sz w:val="22"/>
                <w:szCs w:val="22"/>
              </w:rPr>
            </w:pPr>
            <w:r w:rsidRPr="008F4A5B">
              <w:rPr>
                <w:rFonts w:ascii="Arial" w:eastAsia="Arial" w:hAnsi="Arial" w:cs="Arial"/>
                <w:sz w:val="22"/>
                <w:szCs w:val="22"/>
              </w:rPr>
              <w:t>Never</w:t>
            </w:r>
          </w:p>
        </w:tc>
        <w:tc>
          <w:tcPr>
            <w:tcW w:w="17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F81E8D" w14:textId="77777777" w:rsidR="00EC15B2" w:rsidRPr="008F4A5B" w:rsidRDefault="00EC15B2" w:rsidP="00EC15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8F4A5B">
              <w:rPr>
                <w:rFonts w:ascii="Arial" w:eastAsia="Arial" w:hAnsi="Arial" w:cs="Arial"/>
                <w:sz w:val="22"/>
                <w:szCs w:val="22"/>
              </w:rPr>
              <w:t>488    (82.4%)</w:t>
            </w:r>
          </w:p>
        </w:tc>
      </w:tr>
      <w:tr w:rsidR="008F4A5B" w:rsidRPr="008F4A5B" w14:paraId="0CF81E91" w14:textId="77777777" w:rsidTr="00191C79">
        <w:trPr>
          <w:jc w:val="center"/>
        </w:trPr>
        <w:tc>
          <w:tcPr>
            <w:tcW w:w="8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F81E8F" w14:textId="50B56407" w:rsidR="00EC15B2" w:rsidRPr="008F4A5B" w:rsidRDefault="00EC15B2" w:rsidP="00EC15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Arial" w:hAnsi="Arial" w:cs="Arial"/>
                <w:sz w:val="22"/>
                <w:szCs w:val="22"/>
              </w:rPr>
            </w:pPr>
            <w:r w:rsidRPr="008F4A5B">
              <w:rPr>
                <w:rFonts w:ascii="Arial" w:eastAsia="Arial" w:hAnsi="Arial" w:cs="Arial"/>
                <w:sz w:val="22"/>
                <w:szCs w:val="22"/>
              </w:rPr>
              <w:t>Missing</w:t>
            </w:r>
          </w:p>
        </w:tc>
        <w:tc>
          <w:tcPr>
            <w:tcW w:w="17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F81E90" w14:textId="4E1C411E" w:rsidR="00EC15B2" w:rsidRPr="008F4A5B" w:rsidRDefault="00EC15B2" w:rsidP="00EC15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8F4A5B">
              <w:rPr>
                <w:rFonts w:ascii="Arial" w:eastAsia="Arial" w:hAnsi="Arial" w:cs="Arial"/>
                <w:sz w:val="22"/>
                <w:szCs w:val="22"/>
              </w:rPr>
              <w:t>53    (8.9%)</w:t>
            </w:r>
          </w:p>
        </w:tc>
      </w:tr>
      <w:tr w:rsidR="008F4A5B" w:rsidRPr="008F4A5B" w14:paraId="0CF81E96" w14:textId="77777777" w:rsidTr="00191C79">
        <w:trPr>
          <w:jc w:val="center"/>
        </w:trPr>
        <w:tc>
          <w:tcPr>
            <w:tcW w:w="10360" w:type="dxa"/>
            <w:gridSpan w:val="2"/>
            <w:tcBorders>
              <w:top w:val="single" w:sz="8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F81E95" w14:textId="77777777" w:rsidR="00C14DD5" w:rsidRPr="008F4A5B" w:rsidRDefault="00EC15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sz w:val="22"/>
                <w:szCs w:val="22"/>
              </w:rPr>
            </w:pPr>
            <w:r w:rsidRPr="008F4A5B">
              <w:rPr>
                <w:rFonts w:ascii="Arial" w:eastAsia="Arial" w:hAnsi="Arial" w:cs="Arial"/>
                <w:sz w:val="22"/>
                <w:szCs w:val="22"/>
                <w:vertAlign w:val="superscript"/>
              </w:rPr>
              <w:t>1</w:t>
            </w:r>
            <w:r w:rsidRPr="008F4A5B">
              <w:rPr>
                <w:rFonts w:ascii="Arial" w:eastAsia="Arial" w:hAnsi="Arial" w:cs="Arial"/>
                <w:sz w:val="22"/>
                <w:szCs w:val="22"/>
              </w:rPr>
              <w:t>n    (%)</w:t>
            </w:r>
          </w:p>
        </w:tc>
      </w:tr>
    </w:tbl>
    <w:p w14:paraId="0CF81E97" w14:textId="72E36B2E" w:rsidR="00930826" w:rsidRPr="008F4A5B" w:rsidRDefault="00930826"/>
    <w:p w14:paraId="1993A7BE" w14:textId="77777777" w:rsidR="00930826" w:rsidRPr="008F4A5B" w:rsidRDefault="00930826">
      <w:r w:rsidRPr="008F4A5B">
        <w:br w:type="page"/>
      </w:r>
    </w:p>
    <w:p w14:paraId="54E07F89" w14:textId="77777777" w:rsidR="00770EEB" w:rsidRPr="008F4A5B" w:rsidRDefault="00770EEB" w:rsidP="00770EEB">
      <w:pPr>
        <w:rPr>
          <w:bCs/>
          <w:iCs/>
        </w:rPr>
      </w:pPr>
      <w:r w:rsidRPr="008F4A5B">
        <w:rPr>
          <w:b/>
          <w:iCs/>
        </w:rPr>
        <w:lastRenderedPageBreak/>
        <w:t xml:space="preserve">Table S2: </w:t>
      </w:r>
      <w:r w:rsidRPr="008F4A5B">
        <w:rPr>
          <w:bCs/>
          <w:iCs/>
        </w:rPr>
        <w:t>Distribution of responses to Major Experiences of Discrimination Scale in the African American Cancer Epidemiology Study (AACES) participants</w:t>
      </w: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6750"/>
        <w:gridCol w:w="1602"/>
      </w:tblGrid>
      <w:tr w:rsidR="008F4A5B" w:rsidRPr="008F4A5B" w14:paraId="2E9AC00D" w14:textId="77777777" w:rsidTr="002C4BC7">
        <w:trPr>
          <w:tblHeader/>
          <w:jc w:val="center"/>
        </w:trPr>
        <w:tc>
          <w:tcPr>
            <w:tcW w:w="4041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898F19" w14:textId="77777777" w:rsidR="00770EEB" w:rsidRPr="008F4A5B" w:rsidRDefault="00770EEB" w:rsidP="00770EEB">
            <w:r w:rsidRPr="008F4A5B">
              <w:rPr>
                <w:b/>
              </w:rPr>
              <w:t>Major Experiences of Discrimination</w:t>
            </w:r>
          </w:p>
        </w:tc>
        <w:tc>
          <w:tcPr>
            <w:tcW w:w="959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43943E" w14:textId="77777777" w:rsidR="00770EEB" w:rsidRPr="008F4A5B" w:rsidRDefault="00770EEB" w:rsidP="00770EEB">
            <w:r w:rsidRPr="008F4A5B">
              <w:rPr>
                <w:b/>
              </w:rPr>
              <w:t>N = 592</w:t>
            </w:r>
            <w:r w:rsidRPr="008F4A5B">
              <w:rPr>
                <w:vertAlign w:val="superscript"/>
              </w:rPr>
              <w:t>1</w:t>
            </w:r>
          </w:p>
        </w:tc>
      </w:tr>
      <w:tr w:rsidR="008F4A5B" w:rsidRPr="008F4A5B" w14:paraId="3702E055" w14:textId="77777777" w:rsidTr="002C4BC7">
        <w:trPr>
          <w:jc w:val="center"/>
        </w:trPr>
        <w:tc>
          <w:tcPr>
            <w:tcW w:w="4041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C68F0A" w14:textId="77777777" w:rsidR="00770EEB" w:rsidRPr="008F4A5B" w:rsidRDefault="00770EEB" w:rsidP="00770EEB">
            <w:pPr>
              <w:rPr>
                <w:b/>
              </w:rPr>
            </w:pPr>
            <w:r w:rsidRPr="008F4A5B">
              <w:rPr>
                <w:b/>
              </w:rPr>
              <w:t>Unfairly fired from a job or unfairly denied a promotion</w:t>
            </w:r>
          </w:p>
        </w:tc>
        <w:tc>
          <w:tcPr>
            <w:tcW w:w="959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6A1DB8" w14:textId="77777777" w:rsidR="00770EEB" w:rsidRPr="008F4A5B" w:rsidRDefault="00770EEB" w:rsidP="00770EEB"/>
        </w:tc>
      </w:tr>
      <w:tr w:rsidR="008F4A5B" w:rsidRPr="008F4A5B" w14:paraId="7EE572A9" w14:textId="77777777" w:rsidTr="002C4BC7">
        <w:trPr>
          <w:jc w:val="center"/>
        </w:trPr>
        <w:tc>
          <w:tcPr>
            <w:tcW w:w="40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64E81C" w14:textId="77777777" w:rsidR="00770EEB" w:rsidRPr="008F4A5B" w:rsidRDefault="00770EEB" w:rsidP="00770EEB">
            <w:r w:rsidRPr="008F4A5B">
              <w:t>Yes</w:t>
            </w:r>
          </w:p>
        </w:tc>
        <w:tc>
          <w:tcPr>
            <w:tcW w:w="95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293BBC" w14:textId="77777777" w:rsidR="00770EEB" w:rsidRPr="008F4A5B" w:rsidRDefault="00770EEB" w:rsidP="00770EEB">
            <w:r w:rsidRPr="008F4A5B">
              <w:t>132    (22.3%)</w:t>
            </w:r>
          </w:p>
        </w:tc>
      </w:tr>
      <w:tr w:rsidR="008F4A5B" w:rsidRPr="008F4A5B" w14:paraId="57316676" w14:textId="77777777" w:rsidTr="002C4BC7">
        <w:trPr>
          <w:jc w:val="center"/>
        </w:trPr>
        <w:tc>
          <w:tcPr>
            <w:tcW w:w="40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6CB5A8" w14:textId="77777777" w:rsidR="00770EEB" w:rsidRPr="008F4A5B" w:rsidRDefault="00770EEB" w:rsidP="00770EEB">
            <w:r w:rsidRPr="008F4A5B">
              <w:t>No</w:t>
            </w:r>
          </w:p>
        </w:tc>
        <w:tc>
          <w:tcPr>
            <w:tcW w:w="95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81B60A" w14:textId="77777777" w:rsidR="00770EEB" w:rsidRPr="008F4A5B" w:rsidRDefault="00770EEB" w:rsidP="00770EEB">
            <w:r w:rsidRPr="008F4A5B">
              <w:t>403    (68.1%)</w:t>
            </w:r>
          </w:p>
        </w:tc>
      </w:tr>
      <w:tr w:rsidR="008F4A5B" w:rsidRPr="008F4A5B" w14:paraId="678AFAEF" w14:textId="77777777" w:rsidTr="002C4BC7">
        <w:trPr>
          <w:jc w:val="center"/>
        </w:trPr>
        <w:tc>
          <w:tcPr>
            <w:tcW w:w="40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34ABFD" w14:textId="77777777" w:rsidR="00770EEB" w:rsidRPr="008F4A5B" w:rsidRDefault="00770EEB" w:rsidP="00770EEB">
            <w:r w:rsidRPr="008F4A5B">
              <w:t>Missing</w:t>
            </w:r>
          </w:p>
        </w:tc>
        <w:tc>
          <w:tcPr>
            <w:tcW w:w="95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B6CAB3" w14:textId="77777777" w:rsidR="00770EEB" w:rsidRPr="008F4A5B" w:rsidRDefault="00770EEB" w:rsidP="00770EEB">
            <w:r w:rsidRPr="008F4A5B">
              <w:t>57    (9.6%)</w:t>
            </w:r>
          </w:p>
        </w:tc>
      </w:tr>
      <w:tr w:rsidR="008F4A5B" w:rsidRPr="008F4A5B" w14:paraId="3B30A000" w14:textId="77777777" w:rsidTr="002C4BC7">
        <w:trPr>
          <w:jc w:val="center"/>
        </w:trPr>
        <w:tc>
          <w:tcPr>
            <w:tcW w:w="40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C98EB8" w14:textId="77777777" w:rsidR="00770EEB" w:rsidRPr="008F4A5B" w:rsidRDefault="00770EEB" w:rsidP="00770EEB">
            <w:pPr>
              <w:rPr>
                <w:b/>
              </w:rPr>
            </w:pPr>
            <w:r w:rsidRPr="008F4A5B">
              <w:rPr>
                <w:b/>
              </w:rPr>
              <w:t>Unfairly not hired for a job</w:t>
            </w:r>
          </w:p>
        </w:tc>
        <w:tc>
          <w:tcPr>
            <w:tcW w:w="95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751844" w14:textId="77777777" w:rsidR="00770EEB" w:rsidRPr="008F4A5B" w:rsidRDefault="00770EEB" w:rsidP="00770EEB"/>
        </w:tc>
      </w:tr>
      <w:tr w:rsidR="008F4A5B" w:rsidRPr="008F4A5B" w14:paraId="024232D8" w14:textId="77777777" w:rsidTr="002C4BC7">
        <w:trPr>
          <w:jc w:val="center"/>
        </w:trPr>
        <w:tc>
          <w:tcPr>
            <w:tcW w:w="40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76FBC9" w14:textId="77777777" w:rsidR="00770EEB" w:rsidRPr="008F4A5B" w:rsidRDefault="00770EEB" w:rsidP="00770EEB">
            <w:r w:rsidRPr="008F4A5B">
              <w:t>Yes</w:t>
            </w:r>
          </w:p>
        </w:tc>
        <w:tc>
          <w:tcPr>
            <w:tcW w:w="95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A63B6B" w14:textId="77777777" w:rsidR="00770EEB" w:rsidRPr="008F4A5B" w:rsidRDefault="00770EEB" w:rsidP="00770EEB">
            <w:r w:rsidRPr="008F4A5B">
              <w:t>73    (12.3%)</w:t>
            </w:r>
          </w:p>
        </w:tc>
      </w:tr>
      <w:tr w:rsidR="008F4A5B" w:rsidRPr="008F4A5B" w14:paraId="4380079E" w14:textId="77777777" w:rsidTr="002C4BC7">
        <w:trPr>
          <w:jc w:val="center"/>
        </w:trPr>
        <w:tc>
          <w:tcPr>
            <w:tcW w:w="40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A53A12" w14:textId="77777777" w:rsidR="00770EEB" w:rsidRPr="008F4A5B" w:rsidRDefault="00770EEB" w:rsidP="00770EEB">
            <w:r w:rsidRPr="008F4A5B">
              <w:t>No</w:t>
            </w:r>
          </w:p>
        </w:tc>
        <w:tc>
          <w:tcPr>
            <w:tcW w:w="95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B1A7D3" w14:textId="77777777" w:rsidR="00770EEB" w:rsidRPr="008F4A5B" w:rsidRDefault="00770EEB" w:rsidP="00770EEB">
            <w:r w:rsidRPr="008F4A5B">
              <w:t>463    (78.2%)</w:t>
            </w:r>
          </w:p>
        </w:tc>
      </w:tr>
      <w:tr w:rsidR="008F4A5B" w:rsidRPr="008F4A5B" w14:paraId="215DD1A2" w14:textId="77777777" w:rsidTr="002C4BC7">
        <w:trPr>
          <w:jc w:val="center"/>
        </w:trPr>
        <w:tc>
          <w:tcPr>
            <w:tcW w:w="40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B11A8F" w14:textId="77777777" w:rsidR="00770EEB" w:rsidRPr="008F4A5B" w:rsidRDefault="00770EEB" w:rsidP="00770EEB">
            <w:r w:rsidRPr="008F4A5B">
              <w:t>Missing</w:t>
            </w:r>
          </w:p>
        </w:tc>
        <w:tc>
          <w:tcPr>
            <w:tcW w:w="95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54917B" w14:textId="77777777" w:rsidR="00770EEB" w:rsidRPr="008F4A5B" w:rsidRDefault="00770EEB" w:rsidP="00770EEB">
            <w:r w:rsidRPr="008F4A5B">
              <w:t>56    (9.4%)</w:t>
            </w:r>
          </w:p>
        </w:tc>
      </w:tr>
      <w:tr w:rsidR="008F4A5B" w:rsidRPr="008F4A5B" w14:paraId="5E7BA617" w14:textId="77777777" w:rsidTr="002C4BC7">
        <w:trPr>
          <w:jc w:val="center"/>
        </w:trPr>
        <w:tc>
          <w:tcPr>
            <w:tcW w:w="40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40054D" w14:textId="77777777" w:rsidR="00770EEB" w:rsidRPr="008F4A5B" w:rsidRDefault="00770EEB" w:rsidP="00770EEB">
            <w:pPr>
              <w:rPr>
                <w:b/>
              </w:rPr>
            </w:pPr>
            <w:r w:rsidRPr="008F4A5B">
              <w:rPr>
                <w:b/>
              </w:rPr>
              <w:t>Unfairly stopped, searched, questioned, physically threatened, or abused by the police</w:t>
            </w:r>
          </w:p>
        </w:tc>
        <w:tc>
          <w:tcPr>
            <w:tcW w:w="95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181F75" w14:textId="77777777" w:rsidR="00770EEB" w:rsidRPr="008F4A5B" w:rsidRDefault="00770EEB" w:rsidP="00770EEB"/>
        </w:tc>
      </w:tr>
      <w:tr w:rsidR="008F4A5B" w:rsidRPr="008F4A5B" w14:paraId="50475859" w14:textId="77777777" w:rsidTr="002C4BC7">
        <w:trPr>
          <w:jc w:val="center"/>
        </w:trPr>
        <w:tc>
          <w:tcPr>
            <w:tcW w:w="40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9FB159" w14:textId="77777777" w:rsidR="00770EEB" w:rsidRPr="008F4A5B" w:rsidRDefault="00770EEB" w:rsidP="00770EEB">
            <w:r w:rsidRPr="008F4A5B">
              <w:t>Yes</w:t>
            </w:r>
          </w:p>
        </w:tc>
        <w:tc>
          <w:tcPr>
            <w:tcW w:w="95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6379E0" w14:textId="77777777" w:rsidR="00770EEB" w:rsidRPr="008F4A5B" w:rsidRDefault="00770EEB" w:rsidP="00770EEB">
            <w:r w:rsidRPr="008F4A5B">
              <w:t>31    (5.2%)</w:t>
            </w:r>
          </w:p>
        </w:tc>
      </w:tr>
      <w:tr w:rsidR="008F4A5B" w:rsidRPr="008F4A5B" w14:paraId="31C52F63" w14:textId="77777777" w:rsidTr="002C4BC7">
        <w:trPr>
          <w:jc w:val="center"/>
        </w:trPr>
        <w:tc>
          <w:tcPr>
            <w:tcW w:w="40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151D3B" w14:textId="77777777" w:rsidR="00770EEB" w:rsidRPr="008F4A5B" w:rsidRDefault="00770EEB" w:rsidP="00770EEB">
            <w:r w:rsidRPr="008F4A5B">
              <w:t>No</w:t>
            </w:r>
          </w:p>
        </w:tc>
        <w:tc>
          <w:tcPr>
            <w:tcW w:w="95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0F448A" w14:textId="77777777" w:rsidR="00770EEB" w:rsidRPr="008F4A5B" w:rsidRDefault="00770EEB" w:rsidP="00770EEB">
            <w:r w:rsidRPr="008F4A5B">
              <w:t>507    (85.6%)</w:t>
            </w:r>
          </w:p>
        </w:tc>
      </w:tr>
      <w:tr w:rsidR="008F4A5B" w:rsidRPr="008F4A5B" w14:paraId="56084D79" w14:textId="77777777" w:rsidTr="002C4BC7">
        <w:trPr>
          <w:jc w:val="center"/>
        </w:trPr>
        <w:tc>
          <w:tcPr>
            <w:tcW w:w="40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B7A6DA" w14:textId="77777777" w:rsidR="00770EEB" w:rsidRPr="008F4A5B" w:rsidRDefault="00770EEB" w:rsidP="00770EEB">
            <w:r w:rsidRPr="008F4A5B">
              <w:t>Missing</w:t>
            </w:r>
          </w:p>
        </w:tc>
        <w:tc>
          <w:tcPr>
            <w:tcW w:w="95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88FABF" w14:textId="77777777" w:rsidR="00770EEB" w:rsidRPr="008F4A5B" w:rsidRDefault="00770EEB" w:rsidP="00770EEB">
            <w:r w:rsidRPr="008F4A5B">
              <w:t>54   (9.1%)</w:t>
            </w:r>
          </w:p>
        </w:tc>
      </w:tr>
      <w:tr w:rsidR="008F4A5B" w:rsidRPr="008F4A5B" w14:paraId="1ADB69D2" w14:textId="77777777" w:rsidTr="002C4BC7">
        <w:trPr>
          <w:jc w:val="center"/>
        </w:trPr>
        <w:tc>
          <w:tcPr>
            <w:tcW w:w="40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90FDDD" w14:textId="77777777" w:rsidR="00770EEB" w:rsidRPr="008F4A5B" w:rsidRDefault="00770EEB" w:rsidP="00770EEB">
            <w:pPr>
              <w:rPr>
                <w:b/>
              </w:rPr>
            </w:pPr>
            <w:r w:rsidRPr="008F4A5B">
              <w:rPr>
                <w:b/>
              </w:rPr>
              <w:t>Unfairly discouraged by a teacher or advisor from continuing your education</w:t>
            </w:r>
          </w:p>
        </w:tc>
        <w:tc>
          <w:tcPr>
            <w:tcW w:w="95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67D822" w14:textId="77777777" w:rsidR="00770EEB" w:rsidRPr="008F4A5B" w:rsidRDefault="00770EEB" w:rsidP="00770EEB"/>
        </w:tc>
      </w:tr>
      <w:tr w:rsidR="008F4A5B" w:rsidRPr="008F4A5B" w14:paraId="0952058C" w14:textId="77777777" w:rsidTr="002C4BC7">
        <w:trPr>
          <w:jc w:val="center"/>
        </w:trPr>
        <w:tc>
          <w:tcPr>
            <w:tcW w:w="40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774C1E" w14:textId="77777777" w:rsidR="00770EEB" w:rsidRPr="008F4A5B" w:rsidRDefault="00770EEB" w:rsidP="00770EEB">
            <w:r w:rsidRPr="008F4A5B">
              <w:t>Yes</w:t>
            </w:r>
          </w:p>
        </w:tc>
        <w:tc>
          <w:tcPr>
            <w:tcW w:w="95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B008E4" w14:textId="77777777" w:rsidR="00770EEB" w:rsidRPr="008F4A5B" w:rsidRDefault="00770EEB" w:rsidP="00770EEB">
            <w:r w:rsidRPr="008F4A5B">
              <w:t>83    (14.0%)</w:t>
            </w:r>
          </w:p>
        </w:tc>
      </w:tr>
      <w:tr w:rsidR="008F4A5B" w:rsidRPr="008F4A5B" w14:paraId="4FDBE026" w14:textId="77777777" w:rsidTr="002C4BC7">
        <w:trPr>
          <w:jc w:val="center"/>
        </w:trPr>
        <w:tc>
          <w:tcPr>
            <w:tcW w:w="40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AB82EF" w14:textId="77777777" w:rsidR="00770EEB" w:rsidRPr="008F4A5B" w:rsidRDefault="00770EEB" w:rsidP="00770EEB">
            <w:r w:rsidRPr="008F4A5B">
              <w:t>No</w:t>
            </w:r>
          </w:p>
        </w:tc>
        <w:tc>
          <w:tcPr>
            <w:tcW w:w="95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CAD1B6" w14:textId="77777777" w:rsidR="00770EEB" w:rsidRPr="008F4A5B" w:rsidRDefault="00770EEB" w:rsidP="00770EEB">
            <w:r w:rsidRPr="008F4A5B">
              <w:t>457    (77.2%)</w:t>
            </w:r>
          </w:p>
        </w:tc>
      </w:tr>
      <w:tr w:rsidR="008F4A5B" w:rsidRPr="008F4A5B" w14:paraId="45448B22" w14:textId="77777777" w:rsidTr="002C4BC7">
        <w:trPr>
          <w:jc w:val="center"/>
        </w:trPr>
        <w:tc>
          <w:tcPr>
            <w:tcW w:w="40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32F203" w14:textId="77777777" w:rsidR="00770EEB" w:rsidRPr="008F4A5B" w:rsidRDefault="00770EEB" w:rsidP="00770EEB">
            <w:r w:rsidRPr="008F4A5B">
              <w:t>Missing</w:t>
            </w:r>
          </w:p>
        </w:tc>
        <w:tc>
          <w:tcPr>
            <w:tcW w:w="95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7B3F9F" w14:textId="77777777" w:rsidR="00770EEB" w:rsidRPr="008F4A5B" w:rsidRDefault="00770EEB" w:rsidP="00770EEB">
            <w:r w:rsidRPr="008F4A5B">
              <w:t>52   (8.8%)</w:t>
            </w:r>
          </w:p>
        </w:tc>
      </w:tr>
      <w:tr w:rsidR="008F4A5B" w:rsidRPr="008F4A5B" w14:paraId="37A77FCF" w14:textId="77777777" w:rsidTr="002C4BC7">
        <w:trPr>
          <w:jc w:val="center"/>
        </w:trPr>
        <w:tc>
          <w:tcPr>
            <w:tcW w:w="40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9A5F0E" w14:textId="77777777" w:rsidR="00770EEB" w:rsidRPr="008F4A5B" w:rsidRDefault="00770EEB" w:rsidP="00770EEB">
            <w:pPr>
              <w:rPr>
                <w:b/>
              </w:rPr>
            </w:pPr>
            <w:r w:rsidRPr="008F4A5B">
              <w:rPr>
                <w:b/>
              </w:rPr>
              <w:t>Unfairly prevented from moving into a neighborhood because the landlord or realtor refused to sell or rent you a house or apartment</w:t>
            </w:r>
          </w:p>
        </w:tc>
        <w:tc>
          <w:tcPr>
            <w:tcW w:w="95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3D95C5" w14:textId="77777777" w:rsidR="00770EEB" w:rsidRPr="008F4A5B" w:rsidRDefault="00770EEB" w:rsidP="00770EEB"/>
        </w:tc>
      </w:tr>
      <w:tr w:rsidR="008F4A5B" w:rsidRPr="008F4A5B" w14:paraId="64197C02" w14:textId="77777777" w:rsidTr="002C4BC7">
        <w:trPr>
          <w:jc w:val="center"/>
        </w:trPr>
        <w:tc>
          <w:tcPr>
            <w:tcW w:w="40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DEE87D" w14:textId="77777777" w:rsidR="00770EEB" w:rsidRPr="008F4A5B" w:rsidRDefault="00770EEB" w:rsidP="00770EEB">
            <w:r w:rsidRPr="008F4A5B">
              <w:t>Yes</w:t>
            </w:r>
          </w:p>
        </w:tc>
        <w:tc>
          <w:tcPr>
            <w:tcW w:w="95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89D768" w14:textId="77777777" w:rsidR="00770EEB" w:rsidRPr="008F4A5B" w:rsidRDefault="00770EEB" w:rsidP="00770EEB">
            <w:r w:rsidRPr="008F4A5B">
              <w:t>26    (4.4%)</w:t>
            </w:r>
          </w:p>
        </w:tc>
      </w:tr>
      <w:tr w:rsidR="008F4A5B" w:rsidRPr="008F4A5B" w14:paraId="70E5112A" w14:textId="77777777" w:rsidTr="002C4BC7">
        <w:trPr>
          <w:jc w:val="center"/>
        </w:trPr>
        <w:tc>
          <w:tcPr>
            <w:tcW w:w="40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B740A7" w14:textId="77777777" w:rsidR="00770EEB" w:rsidRPr="008F4A5B" w:rsidRDefault="00770EEB" w:rsidP="00770EEB">
            <w:r w:rsidRPr="008F4A5B">
              <w:t>No</w:t>
            </w:r>
          </w:p>
        </w:tc>
        <w:tc>
          <w:tcPr>
            <w:tcW w:w="95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381E09" w14:textId="77777777" w:rsidR="00770EEB" w:rsidRPr="008F4A5B" w:rsidRDefault="00770EEB" w:rsidP="00770EEB">
            <w:r w:rsidRPr="008F4A5B">
              <w:t>514    (86.8%)</w:t>
            </w:r>
          </w:p>
        </w:tc>
      </w:tr>
      <w:tr w:rsidR="008F4A5B" w:rsidRPr="008F4A5B" w14:paraId="2ABF63A8" w14:textId="77777777" w:rsidTr="002C4BC7">
        <w:trPr>
          <w:jc w:val="center"/>
        </w:trPr>
        <w:tc>
          <w:tcPr>
            <w:tcW w:w="40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D0668E" w14:textId="77777777" w:rsidR="00770EEB" w:rsidRPr="008F4A5B" w:rsidRDefault="00770EEB" w:rsidP="00770EEB">
            <w:r w:rsidRPr="008F4A5B">
              <w:t>Missing</w:t>
            </w:r>
          </w:p>
        </w:tc>
        <w:tc>
          <w:tcPr>
            <w:tcW w:w="95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FB1773" w14:textId="77777777" w:rsidR="00770EEB" w:rsidRPr="008F4A5B" w:rsidRDefault="00770EEB" w:rsidP="00770EEB">
            <w:r w:rsidRPr="008F4A5B">
              <w:t>52    (8.8%)</w:t>
            </w:r>
          </w:p>
        </w:tc>
      </w:tr>
      <w:tr w:rsidR="008F4A5B" w:rsidRPr="008F4A5B" w14:paraId="3B8DAB9C" w14:textId="77777777" w:rsidTr="002C4BC7">
        <w:trPr>
          <w:jc w:val="center"/>
        </w:trPr>
        <w:tc>
          <w:tcPr>
            <w:tcW w:w="40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5EE572" w14:textId="77777777" w:rsidR="00770EEB" w:rsidRPr="008F4A5B" w:rsidRDefault="00770EEB" w:rsidP="00770EEB">
            <w:pPr>
              <w:rPr>
                <w:b/>
              </w:rPr>
            </w:pPr>
            <w:r w:rsidRPr="008F4A5B">
              <w:rPr>
                <w:b/>
              </w:rPr>
              <w:t>Unfairly denied a bank loan</w:t>
            </w:r>
          </w:p>
        </w:tc>
        <w:tc>
          <w:tcPr>
            <w:tcW w:w="95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950FD8" w14:textId="77777777" w:rsidR="00770EEB" w:rsidRPr="008F4A5B" w:rsidRDefault="00770EEB" w:rsidP="00770EEB"/>
        </w:tc>
      </w:tr>
      <w:tr w:rsidR="008F4A5B" w:rsidRPr="008F4A5B" w14:paraId="21158CF5" w14:textId="77777777" w:rsidTr="002C4BC7">
        <w:trPr>
          <w:jc w:val="center"/>
        </w:trPr>
        <w:tc>
          <w:tcPr>
            <w:tcW w:w="40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FD46DB" w14:textId="77777777" w:rsidR="00770EEB" w:rsidRPr="008F4A5B" w:rsidRDefault="00770EEB" w:rsidP="00770EEB">
            <w:r w:rsidRPr="008F4A5B">
              <w:t>Yes</w:t>
            </w:r>
          </w:p>
        </w:tc>
        <w:tc>
          <w:tcPr>
            <w:tcW w:w="95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940877" w14:textId="77777777" w:rsidR="00770EEB" w:rsidRPr="008F4A5B" w:rsidRDefault="00770EEB" w:rsidP="00770EEB">
            <w:r w:rsidRPr="008F4A5B">
              <w:t>40    (6.8%)</w:t>
            </w:r>
          </w:p>
        </w:tc>
      </w:tr>
      <w:tr w:rsidR="008F4A5B" w:rsidRPr="008F4A5B" w14:paraId="7836F393" w14:textId="77777777" w:rsidTr="002C4BC7">
        <w:trPr>
          <w:jc w:val="center"/>
        </w:trPr>
        <w:tc>
          <w:tcPr>
            <w:tcW w:w="40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CD50AB" w14:textId="77777777" w:rsidR="00770EEB" w:rsidRPr="008F4A5B" w:rsidRDefault="00770EEB" w:rsidP="00770EEB">
            <w:r w:rsidRPr="008F4A5B">
              <w:t>No</w:t>
            </w:r>
          </w:p>
        </w:tc>
        <w:tc>
          <w:tcPr>
            <w:tcW w:w="95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9C9CC5" w14:textId="77777777" w:rsidR="00770EEB" w:rsidRPr="008F4A5B" w:rsidRDefault="00770EEB" w:rsidP="00770EEB">
            <w:r w:rsidRPr="008F4A5B">
              <w:t>498    (84.1%)</w:t>
            </w:r>
          </w:p>
        </w:tc>
      </w:tr>
      <w:tr w:rsidR="008F4A5B" w:rsidRPr="008F4A5B" w14:paraId="5E16143A" w14:textId="77777777" w:rsidTr="002C4BC7">
        <w:trPr>
          <w:jc w:val="center"/>
        </w:trPr>
        <w:tc>
          <w:tcPr>
            <w:tcW w:w="40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2B4F93" w14:textId="77777777" w:rsidR="00770EEB" w:rsidRPr="008F4A5B" w:rsidRDefault="00770EEB" w:rsidP="00770EEB">
            <w:r w:rsidRPr="008F4A5B">
              <w:t>Missing</w:t>
            </w:r>
          </w:p>
        </w:tc>
        <w:tc>
          <w:tcPr>
            <w:tcW w:w="95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98C04C" w14:textId="77777777" w:rsidR="00770EEB" w:rsidRPr="008F4A5B" w:rsidRDefault="00770EEB" w:rsidP="00770EEB">
            <w:r w:rsidRPr="008F4A5B">
              <w:t>54    (9.1%)</w:t>
            </w:r>
          </w:p>
        </w:tc>
      </w:tr>
      <w:tr w:rsidR="008F4A5B" w:rsidRPr="008F4A5B" w14:paraId="3CA411CD" w14:textId="77777777" w:rsidTr="002C4BC7">
        <w:trPr>
          <w:jc w:val="center"/>
        </w:trPr>
        <w:tc>
          <w:tcPr>
            <w:tcW w:w="5000" w:type="pct"/>
            <w:gridSpan w:val="2"/>
            <w:tcBorders>
              <w:top w:val="single" w:sz="8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12CF36" w14:textId="77777777" w:rsidR="00770EEB" w:rsidRPr="008F4A5B" w:rsidRDefault="00770EEB" w:rsidP="00770EEB">
            <w:r w:rsidRPr="008F4A5B">
              <w:rPr>
                <w:vertAlign w:val="superscript"/>
              </w:rPr>
              <w:t>1</w:t>
            </w:r>
            <w:r w:rsidRPr="008F4A5B">
              <w:t>n    (%)</w:t>
            </w:r>
          </w:p>
        </w:tc>
      </w:tr>
    </w:tbl>
    <w:p w14:paraId="656BC7F8" w14:textId="4732F1CB" w:rsidR="00770EEB" w:rsidRPr="008F4A5B" w:rsidRDefault="00770EEB"/>
    <w:p w14:paraId="0872C57A" w14:textId="77777777" w:rsidR="00770EEB" w:rsidRPr="008F4A5B" w:rsidRDefault="00770EEB">
      <w:r w:rsidRPr="008F4A5B">
        <w:br w:type="page"/>
      </w:r>
    </w:p>
    <w:p w14:paraId="3032010B" w14:textId="77777777" w:rsidR="00120C12" w:rsidRPr="008F4A5B" w:rsidRDefault="00120C12" w:rsidP="00120C12">
      <w:pPr>
        <w:rPr>
          <w:bCs/>
          <w:iCs/>
        </w:rPr>
      </w:pPr>
      <w:r w:rsidRPr="008F4A5B">
        <w:rPr>
          <w:b/>
          <w:iCs/>
        </w:rPr>
        <w:t>Table S3:</w:t>
      </w:r>
      <w:r w:rsidRPr="008F4A5B">
        <w:rPr>
          <w:bCs/>
          <w:iCs/>
        </w:rPr>
        <w:t xml:space="preserve"> Distribution of patient responses to the Trust in Physicians scale in the African American Cancer Epidemiology Study (AACES) participants</w:t>
      </w:r>
    </w:p>
    <w:tbl>
      <w:tblPr>
        <w:tblW w:w="5323" w:type="pct"/>
        <w:jc w:val="center"/>
        <w:tblLook w:val="0420" w:firstRow="1" w:lastRow="0" w:firstColumn="0" w:lastColumn="0" w:noHBand="0" w:noVBand="1"/>
      </w:tblPr>
      <w:tblGrid>
        <w:gridCol w:w="6842"/>
        <w:gridCol w:w="2050"/>
      </w:tblGrid>
      <w:tr w:rsidR="008F4A5B" w:rsidRPr="008F4A5B" w14:paraId="73096470" w14:textId="77777777" w:rsidTr="00120C12">
        <w:trPr>
          <w:tblHeader/>
          <w:jc w:val="center"/>
        </w:trPr>
        <w:tc>
          <w:tcPr>
            <w:tcW w:w="3847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5ED7AB" w14:textId="77777777" w:rsidR="00120C12" w:rsidRPr="008F4A5B" w:rsidRDefault="00120C12" w:rsidP="00120C12">
            <w:r w:rsidRPr="008F4A5B">
              <w:rPr>
                <w:b/>
              </w:rPr>
              <w:t>Trust in Physicians</w:t>
            </w:r>
          </w:p>
        </w:tc>
        <w:tc>
          <w:tcPr>
            <w:tcW w:w="1153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847857" w14:textId="77777777" w:rsidR="00120C12" w:rsidRPr="008F4A5B" w:rsidRDefault="00120C12" w:rsidP="00120C12">
            <w:r w:rsidRPr="008F4A5B">
              <w:rPr>
                <w:b/>
              </w:rPr>
              <w:t>N = 592</w:t>
            </w:r>
            <w:r w:rsidRPr="008F4A5B">
              <w:rPr>
                <w:vertAlign w:val="superscript"/>
              </w:rPr>
              <w:t>1</w:t>
            </w:r>
          </w:p>
        </w:tc>
      </w:tr>
      <w:tr w:rsidR="008F4A5B" w:rsidRPr="008F4A5B" w14:paraId="20426673" w14:textId="77777777" w:rsidTr="00120C12">
        <w:trPr>
          <w:jc w:val="center"/>
        </w:trPr>
        <w:tc>
          <w:tcPr>
            <w:tcW w:w="3847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5F1DCA" w14:textId="77777777" w:rsidR="00120C12" w:rsidRPr="008F4A5B" w:rsidRDefault="00120C12" w:rsidP="00120C12">
            <w:pPr>
              <w:rPr>
                <w:b/>
              </w:rPr>
            </w:pPr>
            <w:r w:rsidRPr="008F4A5B">
              <w:rPr>
                <w:b/>
              </w:rPr>
              <w:t>I doubt that my doctor really cares about me as a person</w:t>
            </w:r>
          </w:p>
        </w:tc>
        <w:tc>
          <w:tcPr>
            <w:tcW w:w="1153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06A706" w14:textId="77777777" w:rsidR="00120C12" w:rsidRPr="008F4A5B" w:rsidRDefault="00120C12" w:rsidP="00120C12"/>
        </w:tc>
      </w:tr>
      <w:tr w:rsidR="008F4A5B" w:rsidRPr="008F4A5B" w14:paraId="03051E55" w14:textId="77777777" w:rsidTr="00120C12">
        <w:trPr>
          <w:jc w:val="center"/>
        </w:trPr>
        <w:tc>
          <w:tcPr>
            <w:tcW w:w="38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611861" w14:textId="77777777" w:rsidR="00120C12" w:rsidRPr="008F4A5B" w:rsidRDefault="00120C12" w:rsidP="00120C12">
            <w:r w:rsidRPr="008F4A5B">
              <w:t>Strongly Agree</w:t>
            </w:r>
          </w:p>
        </w:tc>
        <w:tc>
          <w:tcPr>
            <w:tcW w:w="11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F10978" w14:textId="77777777" w:rsidR="00120C12" w:rsidRPr="008F4A5B" w:rsidRDefault="00120C12" w:rsidP="00120C12">
            <w:r w:rsidRPr="008F4A5B">
              <w:t>13    (2.2%)</w:t>
            </w:r>
          </w:p>
        </w:tc>
      </w:tr>
      <w:tr w:rsidR="008F4A5B" w:rsidRPr="008F4A5B" w14:paraId="0AEAD952" w14:textId="77777777" w:rsidTr="00120C12">
        <w:trPr>
          <w:jc w:val="center"/>
        </w:trPr>
        <w:tc>
          <w:tcPr>
            <w:tcW w:w="38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695F45" w14:textId="77777777" w:rsidR="00120C12" w:rsidRPr="008F4A5B" w:rsidRDefault="00120C12" w:rsidP="00120C12">
            <w:r w:rsidRPr="008F4A5B">
              <w:t>1</w:t>
            </w:r>
          </w:p>
        </w:tc>
        <w:tc>
          <w:tcPr>
            <w:tcW w:w="11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78C358" w14:textId="77777777" w:rsidR="00120C12" w:rsidRPr="008F4A5B" w:rsidRDefault="00120C12" w:rsidP="00120C12">
            <w:r w:rsidRPr="008F4A5B">
              <w:t>53    (9.0%)</w:t>
            </w:r>
          </w:p>
        </w:tc>
      </w:tr>
      <w:tr w:rsidR="008F4A5B" w:rsidRPr="008F4A5B" w14:paraId="41330371" w14:textId="77777777" w:rsidTr="00120C12">
        <w:trPr>
          <w:jc w:val="center"/>
        </w:trPr>
        <w:tc>
          <w:tcPr>
            <w:tcW w:w="38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9FC3CD" w14:textId="77777777" w:rsidR="00120C12" w:rsidRPr="008F4A5B" w:rsidRDefault="00120C12" w:rsidP="00120C12">
            <w:r w:rsidRPr="008F4A5B">
              <w:t>2</w:t>
            </w:r>
          </w:p>
        </w:tc>
        <w:tc>
          <w:tcPr>
            <w:tcW w:w="11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278557" w14:textId="77777777" w:rsidR="00120C12" w:rsidRPr="008F4A5B" w:rsidRDefault="00120C12" w:rsidP="00120C12">
            <w:r w:rsidRPr="008F4A5B">
              <w:t>32    (5.4%)</w:t>
            </w:r>
          </w:p>
        </w:tc>
      </w:tr>
      <w:tr w:rsidR="008F4A5B" w:rsidRPr="008F4A5B" w14:paraId="4599E584" w14:textId="77777777" w:rsidTr="00120C12">
        <w:trPr>
          <w:jc w:val="center"/>
        </w:trPr>
        <w:tc>
          <w:tcPr>
            <w:tcW w:w="38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17DFAA" w14:textId="77777777" w:rsidR="00120C12" w:rsidRPr="008F4A5B" w:rsidRDefault="00120C12" w:rsidP="00120C12">
            <w:r w:rsidRPr="008F4A5B">
              <w:t>3</w:t>
            </w:r>
          </w:p>
        </w:tc>
        <w:tc>
          <w:tcPr>
            <w:tcW w:w="11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EC76E3" w14:textId="77777777" w:rsidR="00120C12" w:rsidRPr="008F4A5B" w:rsidRDefault="00120C12" w:rsidP="00120C12">
            <w:r w:rsidRPr="008F4A5B">
              <w:t>235    (39.7%)</w:t>
            </w:r>
          </w:p>
        </w:tc>
      </w:tr>
      <w:tr w:rsidR="008F4A5B" w:rsidRPr="008F4A5B" w14:paraId="2DCF928A" w14:textId="77777777" w:rsidTr="00120C12">
        <w:trPr>
          <w:jc w:val="center"/>
        </w:trPr>
        <w:tc>
          <w:tcPr>
            <w:tcW w:w="38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06C6F4" w14:textId="77777777" w:rsidR="00120C12" w:rsidRPr="008F4A5B" w:rsidRDefault="00120C12" w:rsidP="00120C12">
            <w:r w:rsidRPr="008F4A5B">
              <w:t>Strongly Disagree</w:t>
            </w:r>
          </w:p>
        </w:tc>
        <w:tc>
          <w:tcPr>
            <w:tcW w:w="11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0B5BD9" w14:textId="77777777" w:rsidR="00120C12" w:rsidRPr="008F4A5B" w:rsidRDefault="00120C12" w:rsidP="00120C12">
            <w:r w:rsidRPr="008F4A5B">
              <w:t>175    (29.6%)</w:t>
            </w:r>
          </w:p>
        </w:tc>
      </w:tr>
      <w:tr w:rsidR="008F4A5B" w:rsidRPr="008F4A5B" w14:paraId="029D4D9E" w14:textId="77777777" w:rsidTr="00120C12">
        <w:trPr>
          <w:jc w:val="center"/>
        </w:trPr>
        <w:tc>
          <w:tcPr>
            <w:tcW w:w="38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35719B" w14:textId="77777777" w:rsidR="00120C12" w:rsidRPr="008F4A5B" w:rsidRDefault="00120C12" w:rsidP="00120C12">
            <w:r w:rsidRPr="008F4A5B">
              <w:t>Missing</w:t>
            </w:r>
          </w:p>
        </w:tc>
        <w:tc>
          <w:tcPr>
            <w:tcW w:w="11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540700" w14:textId="77777777" w:rsidR="00120C12" w:rsidRPr="008F4A5B" w:rsidRDefault="00120C12" w:rsidP="00120C12">
            <w:r w:rsidRPr="008F4A5B">
              <w:t>84    (14.2%)</w:t>
            </w:r>
          </w:p>
        </w:tc>
      </w:tr>
      <w:tr w:rsidR="008F4A5B" w:rsidRPr="008F4A5B" w14:paraId="0CD423F3" w14:textId="77777777" w:rsidTr="00120C12">
        <w:trPr>
          <w:jc w:val="center"/>
        </w:trPr>
        <w:tc>
          <w:tcPr>
            <w:tcW w:w="38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B745DE" w14:textId="77777777" w:rsidR="00120C12" w:rsidRPr="008F4A5B" w:rsidRDefault="00120C12" w:rsidP="00120C12">
            <w:pPr>
              <w:rPr>
                <w:b/>
              </w:rPr>
            </w:pPr>
            <w:r w:rsidRPr="008F4A5B">
              <w:rPr>
                <w:b/>
              </w:rPr>
              <w:t>My doctor is usually considerate of my needs and puts them first</w:t>
            </w:r>
          </w:p>
        </w:tc>
        <w:tc>
          <w:tcPr>
            <w:tcW w:w="11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003A93" w14:textId="77777777" w:rsidR="00120C12" w:rsidRPr="008F4A5B" w:rsidRDefault="00120C12" w:rsidP="00120C12"/>
        </w:tc>
      </w:tr>
      <w:tr w:rsidR="008F4A5B" w:rsidRPr="008F4A5B" w14:paraId="5E7D7980" w14:textId="77777777" w:rsidTr="00120C12">
        <w:trPr>
          <w:jc w:val="center"/>
        </w:trPr>
        <w:tc>
          <w:tcPr>
            <w:tcW w:w="38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73CF35" w14:textId="77777777" w:rsidR="00120C12" w:rsidRPr="008F4A5B" w:rsidRDefault="00120C12" w:rsidP="00120C12">
            <w:r w:rsidRPr="008F4A5B">
              <w:t>Strongly Disagree</w:t>
            </w:r>
          </w:p>
        </w:tc>
        <w:tc>
          <w:tcPr>
            <w:tcW w:w="11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E10B5C" w14:textId="77777777" w:rsidR="00120C12" w:rsidRPr="008F4A5B" w:rsidRDefault="00120C12" w:rsidP="00120C12">
            <w:r w:rsidRPr="008F4A5B">
              <w:t>11    (1.9%)</w:t>
            </w:r>
          </w:p>
        </w:tc>
      </w:tr>
      <w:tr w:rsidR="008F4A5B" w:rsidRPr="008F4A5B" w14:paraId="3474509B" w14:textId="77777777" w:rsidTr="00120C12">
        <w:trPr>
          <w:jc w:val="center"/>
        </w:trPr>
        <w:tc>
          <w:tcPr>
            <w:tcW w:w="38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AAFC5E" w14:textId="77777777" w:rsidR="00120C12" w:rsidRPr="008F4A5B" w:rsidRDefault="00120C12" w:rsidP="00120C12">
            <w:r w:rsidRPr="008F4A5B">
              <w:t>1</w:t>
            </w:r>
          </w:p>
        </w:tc>
        <w:tc>
          <w:tcPr>
            <w:tcW w:w="11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A065F5" w14:textId="77777777" w:rsidR="00120C12" w:rsidRPr="008F4A5B" w:rsidRDefault="00120C12" w:rsidP="00120C12">
            <w:r w:rsidRPr="008F4A5B">
              <w:t>36    (6.1%)</w:t>
            </w:r>
          </w:p>
        </w:tc>
      </w:tr>
      <w:tr w:rsidR="008F4A5B" w:rsidRPr="008F4A5B" w14:paraId="1EA4FCEB" w14:textId="77777777" w:rsidTr="00120C12">
        <w:trPr>
          <w:jc w:val="center"/>
        </w:trPr>
        <w:tc>
          <w:tcPr>
            <w:tcW w:w="38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4513A9" w14:textId="77777777" w:rsidR="00120C12" w:rsidRPr="008F4A5B" w:rsidRDefault="00120C12" w:rsidP="00120C12">
            <w:r w:rsidRPr="008F4A5B">
              <w:t>2</w:t>
            </w:r>
          </w:p>
        </w:tc>
        <w:tc>
          <w:tcPr>
            <w:tcW w:w="11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1033EE" w14:textId="77777777" w:rsidR="00120C12" w:rsidRPr="008F4A5B" w:rsidRDefault="00120C12" w:rsidP="00120C12">
            <w:r w:rsidRPr="008F4A5B">
              <w:t>30    (5.1%)</w:t>
            </w:r>
          </w:p>
        </w:tc>
      </w:tr>
      <w:tr w:rsidR="008F4A5B" w:rsidRPr="008F4A5B" w14:paraId="5375752C" w14:textId="77777777" w:rsidTr="00120C12">
        <w:trPr>
          <w:jc w:val="center"/>
        </w:trPr>
        <w:tc>
          <w:tcPr>
            <w:tcW w:w="38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87737A" w14:textId="77777777" w:rsidR="00120C12" w:rsidRPr="008F4A5B" w:rsidRDefault="00120C12" w:rsidP="00120C12">
            <w:r w:rsidRPr="008F4A5B">
              <w:t>3</w:t>
            </w:r>
          </w:p>
        </w:tc>
        <w:tc>
          <w:tcPr>
            <w:tcW w:w="11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65DA52" w14:textId="77777777" w:rsidR="00120C12" w:rsidRPr="008F4A5B" w:rsidRDefault="00120C12" w:rsidP="00120C12">
            <w:r w:rsidRPr="008F4A5B">
              <w:t>273    (46.1%)</w:t>
            </w:r>
          </w:p>
        </w:tc>
      </w:tr>
      <w:tr w:rsidR="008F4A5B" w:rsidRPr="008F4A5B" w14:paraId="2E90951C" w14:textId="77777777" w:rsidTr="00120C12">
        <w:trPr>
          <w:jc w:val="center"/>
        </w:trPr>
        <w:tc>
          <w:tcPr>
            <w:tcW w:w="38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1CFCB6" w14:textId="77777777" w:rsidR="00120C12" w:rsidRPr="008F4A5B" w:rsidRDefault="00120C12" w:rsidP="00120C12">
            <w:r w:rsidRPr="008F4A5B">
              <w:t>Strongly Agree</w:t>
            </w:r>
          </w:p>
        </w:tc>
        <w:tc>
          <w:tcPr>
            <w:tcW w:w="11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17C940" w14:textId="77777777" w:rsidR="00120C12" w:rsidRPr="008F4A5B" w:rsidRDefault="00120C12" w:rsidP="00120C12">
            <w:r w:rsidRPr="008F4A5B">
              <w:t>159    (26.9%)</w:t>
            </w:r>
          </w:p>
        </w:tc>
      </w:tr>
      <w:tr w:rsidR="008F4A5B" w:rsidRPr="008F4A5B" w14:paraId="59A03611" w14:textId="77777777" w:rsidTr="00120C12">
        <w:trPr>
          <w:jc w:val="center"/>
        </w:trPr>
        <w:tc>
          <w:tcPr>
            <w:tcW w:w="38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B52C7C" w14:textId="77777777" w:rsidR="00120C12" w:rsidRPr="008F4A5B" w:rsidRDefault="00120C12" w:rsidP="00120C12">
            <w:r w:rsidRPr="008F4A5B">
              <w:t>Missing</w:t>
            </w:r>
          </w:p>
        </w:tc>
        <w:tc>
          <w:tcPr>
            <w:tcW w:w="11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787EAA" w14:textId="77777777" w:rsidR="00120C12" w:rsidRPr="008F4A5B" w:rsidRDefault="00120C12" w:rsidP="00120C12">
            <w:r w:rsidRPr="008F4A5B">
              <w:t>83    (14.0%)</w:t>
            </w:r>
          </w:p>
        </w:tc>
      </w:tr>
      <w:tr w:rsidR="008F4A5B" w:rsidRPr="008F4A5B" w14:paraId="42F5BAAE" w14:textId="77777777" w:rsidTr="00120C12">
        <w:trPr>
          <w:jc w:val="center"/>
        </w:trPr>
        <w:tc>
          <w:tcPr>
            <w:tcW w:w="38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47232F" w14:textId="77777777" w:rsidR="00120C12" w:rsidRPr="008F4A5B" w:rsidRDefault="00120C12" w:rsidP="00120C12">
            <w:pPr>
              <w:rPr>
                <w:b/>
              </w:rPr>
            </w:pPr>
            <w:r w:rsidRPr="008F4A5B">
              <w:rPr>
                <w:b/>
              </w:rPr>
              <w:t>I trust my doctor so much I always try to follow his/her advice</w:t>
            </w:r>
          </w:p>
        </w:tc>
        <w:tc>
          <w:tcPr>
            <w:tcW w:w="11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1DA954" w14:textId="77777777" w:rsidR="00120C12" w:rsidRPr="008F4A5B" w:rsidRDefault="00120C12" w:rsidP="00120C12"/>
        </w:tc>
      </w:tr>
      <w:tr w:rsidR="008F4A5B" w:rsidRPr="008F4A5B" w14:paraId="3B8AF631" w14:textId="77777777" w:rsidTr="00120C12">
        <w:trPr>
          <w:jc w:val="center"/>
        </w:trPr>
        <w:tc>
          <w:tcPr>
            <w:tcW w:w="38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0783C5" w14:textId="77777777" w:rsidR="00120C12" w:rsidRPr="008F4A5B" w:rsidRDefault="00120C12" w:rsidP="00120C12">
            <w:r w:rsidRPr="008F4A5B">
              <w:t>Strongly Disagree</w:t>
            </w:r>
          </w:p>
        </w:tc>
        <w:tc>
          <w:tcPr>
            <w:tcW w:w="11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56FF40" w14:textId="77777777" w:rsidR="00120C12" w:rsidRPr="008F4A5B" w:rsidRDefault="00120C12" w:rsidP="00120C12">
            <w:r w:rsidRPr="008F4A5B">
              <w:t>8    (1.4%)</w:t>
            </w:r>
          </w:p>
        </w:tc>
      </w:tr>
      <w:tr w:rsidR="008F4A5B" w:rsidRPr="008F4A5B" w14:paraId="269A9726" w14:textId="77777777" w:rsidTr="00120C12">
        <w:trPr>
          <w:jc w:val="center"/>
        </w:trPr>
        <w:tc>
          <w:tcPr>
            <w:tcW w:w="38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139BA0" w14:textId="77777777" w:rsidR="00120C12" w:rsidRPr="008F4A5B" w:rsidRDefault="00120C12" w:rsidP="00120C12">
            <w:r w:rsidRPr="008F4A5B">
              <w:t>1</w:t>
            </w:r>
          </w:p>
        </w:tc>
        <w:tc>
          <w:tcPr>
            <w:tcW w:w="11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46438F" w14:textId="77777777" w:rsidR="00120C12" w:rsidRPr="008F4A5B" w:rsidRDefault="00120C12" w:rsidP="00120C12">
            <w:r w:rsidRPr="008F4A5B">
              <w:t>33    (5.6%)</w:t>
            </w:r>
          </w:p>
        </w:tc>
      </w:tr>
      <w:tr w:rsidR="008F4A5B" w:rsidRPr="008F4A5B" w14:paraId="6B5630DC" w14:textId="77777777" w:rsidTr="00120C12">
        <w:trPr>
          <w:jc w:val="center"/>
        </w:trPr>
        <w:tc>
          <w:tcPr>
            <w:tcW w:w="38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A54A40" w14:textId="77777777" w:rsidR="00120C12" w:rsidRPr="008F4A5B" w:rsidRDefault="00120C12" w:rsidP="00120C12">
            <w:r w:rsidRPr="008F4A5B">
              <w:t>2</w:t>
            </w:r>
          </w:p>
        </w:tc>
        <w:tc>
          <w:tcPr>
            <w:tcW w:w="11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1E2AA1" w14:textId="77777777" w:rsidR="00120C12" w:rsidRPr="008F4A5B" w:rsidRDefault="00120C12" w:rsidP="00120C12">
            <w:r w:rsidRPr="008F4A5B">
              <w:t>58    (9.8%)</w:t>
            </w:r>
          </w:p>
        </w:tc>
      </w:tr>
      <w:tr w:rsidR="008F4A5B" w:rsidRPr="008F4A5B" w14:paraId="7EA0FA16" w14:textId="77777777" w:rsidTr="00120C12">
        <w:trPr>
          <w:jc w:val="center"/>
        </w:trPr>
        <w:tc>
          <w:tcPr>
            <w:tcW w:w="38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9D67F9" w14:textId="77777777" w:rsidR="00120C12" w:rsidRPr="008F4A5B" w:rsidRDefault="00120C12" w:rsidP="00120C12">
            <w:r w:rsidRPr="008F4A5B">
              <w:t>3</w:t>
            </w:r>
          </w:p>
        </w:tc>
        <w:tc>
          <w:tcPr>
            <w:tcW w:w="11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AAA5A2" w14:textId="77777777" w:rsidR="00120C12" w:rsidRPr="008F4A5B" w:rsidRDefault="00120C12" w:rsidP="00120C12">
            <w:r w:rsidRPr="008F4A5B">
              <w:t>281    (47.5%)</w:t>
            </w:r>
          </w:p>
        </w:tc>
      </w:tr>
      <w:tr w:rsidR="008F4A5B" w:rsidRPr="008F4A5B" w14:paraId="77240C0E" w14:textId="77777777" w:rsidTr="00120C12">
        <w:trPr>
          <w:jc w:val="center"/>
        </w:trPr>
        <w:tc>
          <w:tcPr>
            <w:tcW w:w="38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A70DB7" w14:textId="77777777" w:rsidR="00120C12" w:rsidRPr="008F4A5B" w:rsidRDefault="00120C12" w:rsidP="00120C12">
            <w:r w:rsidRPr="008F4A5B">
              <w:t>Strongly Agree</w:t>
            </w:r>
          </w:p>
        </w:tc>
        <w:tc>
          <w:tcPr>
            <w:tcW w:w="11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C5D25D" w14:textId="77777777" w:rsidR="00120C12" w:rsidRPr="008F4A5B" w:rsidRDefault="00120C12" w:rsidP="00120C12">
            <w:r w:rsidRPr="008F4A5B">
              <w:t>129    (21.8%)</w:t>
            </w:r>
          </w:p>
        </w:tc>
      </w:tr>
      <w:tr w:rsidR="008F4A5B" w:rsidRPr="008F4A5B" w14:paraId="5837C744" w14:textId="77777777" w:rsidTr="00120C12">
        <w:trPr>
          <w:jc w:val="center"/>
        </w:trPr>
        <w:tc>
          <w:tcPr>
            <w:tcW w:w="38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EF6B5C" w14:textId="77777777" w:rsidR="00120C12" w:rsidRPr="008F4A5B" w:rsidRDefault="00120C12" w:rsidP="00120C12">
            <w:r w:rsidRPr="008F4A5B">
              <w:t>Missing</w:t>
            </w:r>
          </w:p>
        </w:tc>
        <w:tc>
          <w:tcPr>
            <w:tcW w:w="11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F68ACD" w14:textId="77777777" w:rsidR="00120C12" w:rsidRPr="008F4A5B" w:rsidRDefault="00120C12" w:rsidP="00120C12">
            <w:r w:rsidRPr="008F4A5B">
              <w:t>83    (14.0%)</w:t>
            </w:r>
          </w:p>
        </w:tc>
      </w:tr>
      <w:tr w:rsidR="008F4A5B" w:rsidRPr="008F4A5B" w14:paraId="347D849D" w14:textId="77777777" w:rsidTr="00120C12">
        <w:trPr>
          <w:jc w:val="center"/>
        </w:trPr>
        <w:tc>
          <w:tcPr>
            <w:tcW w:w="38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E47203" w14:textId="77777777" w:rsidR="00120C12" w:rsidRPr="008F4A5B" w:rsidRDefault="00120C12" w:rsidP="00120C12">
            <w:pPr>
              <w:rPr>
                <w:b/>
              </w:rPr>
            </w:pPr>
            <w:r w:rsidRPr="008F4A5B">
              <w:rPr>
                <w:b/>
              </w:rPr>
              <w:t>If my doctor tells me something is so, then it must be true</w:t>
            </w:r>
          </w:p>
        </w:tc>
        <w:tc>
          <w:tcPr>
            <w:tcW w:w="11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F6D606" w14:textId="77777777" w:rsidR="00120C12" w:rsidRPr="008F4A5B" w:rsidRDefault="00120C12" w:rsidP="00120C12"/>
        </w:tc>
      </w:tr>
      <w:tr w:rsidR="008F4A5B" w:rsidRPr="008F4A5B" w14:paraId="236F2B8B" w14:textId="77777777" w:rsidTr="00120C12">
        <w:trPr>
          <w:jc w:val="center"/>
        </w:trPr>
        <w:tc>
          <w:tcPr>
            <w:tcW w:w="38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554C1B" w14:textId="77777777" w:rsidR="00120C12" w:rsidRPr="008F4A5B" w:rsidRDefault="00120C12" w:rsidP="00120C12">
            <w:r w:rsidRPr="008F4A5B">
              <w:t>Strongly Agree</w:t>
            </w:r>
          </w:p>
        </w:tc>
        <w:tc>
          <w:tcPr>
            <w:tcW w:w="11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55962E" w14:textId="77777777" w:rsidR="00120C12" w:rsidRPr="008F4A5B" w:rsidRDefault="00120C12" w:rsidP="00120C12">
            <w:r w:rsidRPr="008F4A5B">
              <w:t>14    (2.4%)</w:t>
            </w:r>
          </w:p>
        </w:tc>
      </w:tr>
      <w:tr w:rsidR="008F4A5B" w:rsidRPr="008F4A5B" w14:paraId="0633747B" w14:textId="77777777" w:rsidTr="00120C12">
        <w:trPr>
          <w:jc w:val="center"/>
        </w:trPr>
        <w:tc>
          <w:tcPr>
            <w:tcW w:w="38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E63C40" w14:textId="77777777" w:rsidR="00120C12" w:rsidRPr="008F4A5B" w:rsidRDefault="00120C12" w:rsidP="00120C12">
            <w:r w:rsidRPr="008F4A5B">
              <w:t>1</w:t>
            </w:r>
          </w:p>
        </w:tc>
        <w:tc>
          <w:tcPr>
            <w:tcW w:w="11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A24B66" w14:textId="77777777" w:rsidR="00120C12" w:rsidRPr="008F4A5B" w:rsidRDefault="00120C12" w:rsidP="00120C12">
            <w:r w:rsidRPr="008F4A5B">
              <w:t>102    (17.2%)</w:t>
            </w:r>
          </w:p>
        </w:tc>
      </w:tr>
      <w:tr w:rsidR="008F4A5B" w:rsidRPr="008F4A5B" w14:paraId="259C2967" w14:textId="77777777" w:rsidTr="00120C12">
        <w:trPr>
          <w:jc w:val="center"/>
        </w:trPr>
        <w:tc>
          <w:tcPr>
            <w:tcW w:w="38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083FDD" w14:textId="77777777" w:rsidR="00120C12" w:rsidRPr="008F4A5B" w:rsidRDefault="00120C12" w:rsidP="00120C12">
            <w:r w:rsidRPr="008F4A5B">
              <w:t>2</w:t>
            </w:r>
          </w:p>
        </w:tc>
        <w:tc>
          <w:tcPr>
            <w:tcW w:w="11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86EF6D" w14:textId="77777777" w:rsidR="00120C12" w:rsidRPr="008F4A5B" w:rsidRDefault="00120C12" w:rsidP="00120C12">
            <w:r w:rsidRPr="008F4A5B">
              <w:t>102    (17.2%)</w:t>
            </w:r>
          </w:p>
        </w:tc>
      </w:tr>
      <w:tr w:rsidR="008F4A5B" w:rsidRPr="008F4A5B" w14:paraId="57BA1B44" w14:textId="77777777" w:rsidTr="00120C12">
        <w:trPr>
          <w:jc w:val="center"/>
        </w:trPr>
        <w:tc>
          <w:tcPr>
            <w:tcW w:w="38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ED112F" w14:textId="77777777" w:rsidR="00120C12" w:rsidRPr="008F4A5B" w:rsidRDefault="00120C12" w:rsidP="00120C12">
            <w:r w:rsidRPr="008F4A5B">
              <w:t>3</w:t>
            </w:r>
          </w:p>
        </w:tc>
        <w:tc>
          <w:tcPr>
            <w:tcW w:w="11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B91DD5" w14:textId="77777777" w:rsidR="00120C12" w:rsidRPr="008F4A5B" w:rsidRDefault="00120C12" w:rsidP="00120C12">
            <w:r w:rsidRPr="008F4A5B">
              <w:t>236    (39.9%)</w:t>
            </w:r>
          </w:p>
        </w:tc>
      </w:tr>
      <w:tr w:rsidR="008F4A5B" w:rsidRPr="008F4A5B" w14:paraId="6F5F78CF" w14:textId="77777777" w:rsidTr="00120C12">
        <w:trPr>
          <w:jc w:val="center"/>
        </w:trPr>
        <w:tc>
          <w:tcPr>
            <w:tcW w:w="38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B4E3F6" w14:textId="77777777" w:rsidR="00120C12" w:rsidRPr="008F4A5B" w:rsidRDefault="00120C12" w:rsidP="00120C12">
            <w:r w:rsidRPr="008F4A5B">
              <w:t>Strongly Disagree</w:t>
            </w:r>
          </w:p>
        </w:tc>
        <w:tc>
          <w:tcPr>
            <w:tcW w:w="11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9A0931" w14:textId="77777777" w:rsidR="00120C12" w:rsidRPr="008F4A5B" w:rsidRDefault="00120C12" w:rsidP="00120C12">
            <w:r w:rsidRPr="008F4A5B">
              <w:t>55    (9.3%)</w:t>
            </w:r>
          </w:p>
        </w:tc>
      </w:tr>
      <w:tr w:rsidR="008F4A5B" w:rsidRPr="008F4A5B" w14:paraId="708EA28D" w14:textId="77777777" w:rsidTr="00120C12">
        <w:trPr>
          <w:jc w:val="center"/>
        </w:trPr>
        <w:tc>
          <w:tcPr>
            <w:tcW w:w="38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AA9F80" w14:textId="77777777" w:rsidR="00120C12" w:rsidRPr="008F4A5B" w:rsidRDefault="00120C12" w:rsidP="00120C12">
            <w:r w:rsidRPr="008F4A5B">
              <w:t>Missing</w:t>
            </w:r>
          </w:p>
        </w:tc>
        <w:tc>
          <w:tcPr>
            <w:tcW w:w="11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B5C68A" w14:textId="77777777" w:rsidR="00120C12" w:rsidRPr="008F4A5B" w:rsidRDefault="00120C12" w:rsidP="00120C12">
            <w:r w:rsidRPr="008F4A5B">
              <w:t>83    (14.0%)</w:t>
            </w:r>
          </w:p>
        </w:tc>
      </w:tr>
      <w:tr w:rsidR="008F4A5B" w:rsidRPr="008F4A5B" w14:paraId="44492DC3" w14:textId="77777777" w:rsidTr="00120C12">
        <w:trPr>
          <w:jc w:val="center"/>
        </w:trPr>
        <w:tc>
          <w:tcPr>
            <w:tcW w:w="38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FEF655" w14:textId="77777777" w:rsidR="00120C12" w:rsidRPr="008F4A5B" w:rsidRDefault="00120C12" w:rsidP="00120C12">
            <w:pPr>
              <w:rPr>
                <w:b/>
              </w:rPr>
            </w:pPr>
            <w:r w:rsidRPr="008F4A5B">
              <w:rPr>
                <w:b/>
              </w:rPr>
              <w:t>I sometimes distrust my doctor's opinion and would like a second one</w:t>
            </w:r>
          </w:p>
        </w:tc>
        <w:tc>
          <w:tcPr>
            <w:tcW w:w="11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3CDF24" w14:textId="77777777" w:rsidR="00120C12" w:rsidRPr="008F4A5B" w:rsidRDefault="00120C12" w:rsidP="00120C12"/>
        </w:tc>
      </w:tr>
      <w:tr w:rsidR="008F4A5B" w:rsidRPr="008F4A5B" w14:paraId="489BD6A5" w14:textId="77777777" w:rsidTr="00120C12">
        <w:trPr>
          <w:jc w:val="center"/>
        </w:trPr>
        <w:tc>
          <w:tcPr>
            <w:tcW w:w="38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6D68D5" w14:textId="77777777" w:rsidR="00120C12" w:rsidRPr="008F4A5B" w:rsidRDefault="00120C12" w:rsidP="00120C12">
            <w:r w:rsidRPr="008F4A5B">
              <w:t>Strongly Agree</w:t>
            </w:r>
          </w:p>
        </w:tc>
        <w:tc>
          <w:tcPr>
            <w:tcW w:w="11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5B88CB" w14:textId="77777777" w:rsidR="00120C12" w:rsidRPr="008F4A5B" w:rsidRDefault="00120C12" w:rsidP="00120C12">
            <w:r w:rsidRPr="008F4A5B">
              <w:t>26    (4.4%)</w:t>
            </w:r>
          </w:p>
        </w:tc>
      </w:tr>
      <w:tr w:rsidR="008F4A5B" w:rsidRPr="008F4A5B" w14:paraId="7918E889" w14:textId="77777777" w:rsidTr="00120C12">
        <w:trPr>
          <w:jc w:val="center"/>
        </w:trPr>
        <w:tc>
          <w:tcPr>
            <w:tcW w:w="38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865E5F" w14:textId="77777777" w:rsidR="00120C12" w:rsidRPr="008F4A5B" w:rsidRDefault="00120C12" w:rsidP="00120C12">
            <w:r w:rsidRPr="008F4A5B">
              <w:t>1</w:t>
            </w:r>
          </w:p>
        </w:tc>
        <w:tc>
          <w:tcPr>
            <w:tcW w:w="11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DF219A" w14:textId="77777777" w:rsidR="00120C12" w:rsidRPr="008F4A5B" w:rsidRDefault="00120C12" w:rsidP="00120C12">
            <w:r w:rsidRPr="008F4A5B">
              <w:t>141    (23.8%)</w:t>
            </w:r>
          </w:p>
        </w:tc>
      </w:tr>
      <w:tr w:rsidR="008F4A5B" w:rsidRPr="008F4A5B" w14:paraId="37D07372" w14:textId="77777777" w:rsidTr="00120C12">
        <w:trPr>
          <w:jc w:val="center"/>
        </w:trPr>
        <w:tc>
          <w:tcPr>
            <w:tcW w:w="38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9DB692" w14:textId="77777777" w:rsidR="00120C12" w:rsidRPr="008F4A5B" w:rsidRDefault="00120C12" w:rsidP="00120C12">
            <w:r w:rsidRPr="008F4A5B">
              <w:t>2</w:t>
            </w:r>
          </w:p>
        </w:tc>
        <w:tc>
          <w:tcPr>
            <w:tcW w:w="11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71E0F8" w14:textId="77777777" w:rsidR="00120C12" w:rsidRPr="008F4A5B" w:rsidRDefault="00120C12" w:rsidP="00120C12">
            <w:r w:rsidRPr="008F4A5B">
              <w:t>51    (8.6%)</w:t>
            </w:r>
          </w:p>
        </w:tc>
      </w:tr>
      <w:tr w:rsidR="008F4A5B" w:rsidRPr="008F4A5B" w14:paraId="54909505" w14:textId="77777777" w:rsidTr="00120C12">
        <w:trPr>
          <w:jc w:val="center"/>
        </w:trPr>
        <w:tc>
          <w:tcPr>
            <w:tcW w:w="38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E99EE0" w14:textId="77777777" w:rsidR="00120C12" w:rsidRPr="008F4A5B" w:rsidRDefault="00120C12" w:rsidP="00120C12">
            <w:r w:rsidRPr="008F4A5B">
              <w:t>3</w:t>
            </w:r>
          </w:p>
        </w:tc>
        <w:tc>
          <w:tcPr>
            <w:tcW w:w="11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80D5A2" w14:textId="77777777" w:rsidR="00120C12" w:rsidRPr="008F4A5B" w:rsidRDefault="00120C12" w:rsidP="00120C12">
            <w:r w:rsidRPr="008F4A5B">
              <w:t>231    (39.0%)</w:t>
            </w:r>
          </w:p>
        </w:tc>
      </w:tr>
      <w:tr w:rsidR="008F4A5B" w:rsidRPr="008F4A5B" w14:paraId="661DE05E" w14:textId="77777777" w:rsidTr="00120C12">
        <w:trPr>
          <w:jc w:val="center"/>
        </w:trPr>
        <w:tc>
          <w:tcPr>
            <w:tcW w:w="38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B1D39B" w14:textId="77777777" w:rsidR="00120C12" w:rsidRPr="008F4A5B" w:rsidRDefault="00120C12" w:rsidP="00120C12">
            <w:r w:rsidRPr="008F4A5B">
              <w:t>Strongly Disagree</w:t>
            </w:r>
          </w:p>
        </w:tc>
        <w:tc>
          <w:tcPr>
            <w:tcW w:w="11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0FC5A3" w14:textId="77777777" w:rsidR="00120C12" w:rsidRPr="008F4A5B" w:rsidRDefault="00120C12" w:rsidP="00120C12">
            <w:r w:rsidRPr="008F4A5B">
              <w:t>60    (10.1%)</w:t>
            </w:r>
          </w:p>
        </w:tc>
      </w:tr>
      <w:tr w:rsidR="008F4A5B" w:rsidRPr="008F4A5B" w14:paraId="4F2E2A61" w14:textId="77777777" w:rsidTr="00120C12">
        <w:trPr>
          <w:jc w:val="center"/>
        </w:trPr>
        <w:tc>
          <w:tcPr>
            <w:tcW w:w="38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357468" w14:textId="77777777" w:rsidR="00120C12" w:rsidRPr="008F4A5B" w:rsidRDefault="00120C12" w:rsidP="00120C12">
            <w:r w:rsidRPr="008F4A5B">
              <w:t>Missing</w:t>
            </w:r>
          </w:p>
        </w:tc>
        <w:tc>
          <w:tcPr>
            <w:tcW w:w="11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BF6FBB" w14:textId="77777777" w:rsidR="00120C12" w:rsidRPr="008F4A5B" w:rsidRDefault="00120C12" w:rsidP="00120C12">
            <w:r w:rsidRPr="008F4A5B">
              <w:t>83    (14.0%)</w:t>
            </w:r>
          </w:p>
        </w:tc>
      </w:tr>
      <w:tr w:rsidR="008F4A5B" w:rsidRPr="008F4A5B" w14:paraId="298DD2C2" w14:textId="77777777" w:rsidTr="00120C12">
        <w:trPr>
          <w:jc w:val="center"/>
        </w:trPr>
        <w:tc>
          <w:tcPr>
            <w:tcW w:w="38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1CB616" w14:textId="77777777" w:rsidR="00120C12" w:rsidRPr="008F4A5B" w:rsidRDefault="00120C12" w:rsidP="00120C12">
            <w:pPr>
              <w:rPr>
                <w:b/>
              </w:rPr>
            </w:pPr>
            <w:r w:rsidRPr="008F4A5B">
              <w:rPr>
                <w:b/>
              </w:rPr>
              <w:t>I trust my doctor's judgments about my medical care</w:t>
            </w:r>
          </w:p>
        </w:tc>
        <w:tc>
          <w:tcPr>
            <w:tcW w:w="11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824495" w14:textId="77777777" w:rsidR="00120C12" w:rsidRPr="008F4A5B" w:rsidRDefault="00120C12" w:rsidP="00120C12"/>
        </w:tc>
      </w:tr>
      <w:tr w:rsidR="008F4A5B" w:rsidRPr="008F4A5B" w14:paraId="4060CC48" w14:textId="77777777" w:rsidTr="00120C12">
        <w:trPr>
          <w:jc w:val="center"/>
        </w:trPr>
        <w:tc>
          <w:tcPr>
            <w:tcW w:w="38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DB3305" w14:textId="77777777" w:rsidR="00120C12" w:rsidRPr="008F4A5B" w:rsidRDefault="00120C12" w:rsidP="00120C12">
            <w:r w:rsidRPr="008F4A5B">
              <w:t>Strongly Disagree</w:t>
            </w:r>
          </w:p>
        </w:tc>
        <w:tc>
          <w:tcPr>
            <w:tcW w:w="11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4118CA" w14:textId="77777777" w:rsidR="00120C12" w:rsidRPr="008F4A5B" w:rsidRDefault="00120C12" w:rsidP="00120C12">
            <w:r w:rsidRPr="008F4A5B">
              <w:t>9    (1.5%)</w:t>
            </w:r>
          </w:p>
        </w:tc>
      </w:tr>
      <w:tr w:rsidR="008F4A5B" w:rsidRPr="008F4A5B" w14:paraId="6EAB3A1B" w14:textId="77777777" w:rsidTr="00120C12">
        <w:trPr>
          <w:jc w:val="center"/>
        </w:trPr>
        <w:tc>
          <w:tcPr>
            <w:tcW w:w="38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89CA42" w14:textId="77777777" w:rsidR="00120C12" w:rsidRPr="008F4A5B" w:rsidRDefault="00120C12" w:rsidP="00120C12">
            <w:r w:rsidRPr="008F4A5B">
              <w:t>1</w:t>
            </w:r>
          </w:p>
        </w:tc>
        <w:tc>
          <w:tcPr>
            <w:tcW w:w="11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213998" w14:textId="77777777" w:rsidR="00120C12" w:rsidRPr="008F4A5B" w:rsidRDefault="00120C12" w:rsidP="00120C12">
            <w:r w:rsidRPr="008F4A5B">
              <w:t>38    (6.4%)</w:t>
            </w:r>
          </w:p>
        </w:tc>
      </w:tr>
      <w:tr w:rsidR="008F4A5B" w:rsidRPr="008F4A5B" w14:paraId="2EF0A622" w14:textId="77777777" w:rsidTr="00120C12">
        <w:trPr>
          <w:jc w:val="center"/>
        </w:trPr>
        <w:tc>
          <w:tcPr>
            <w:tcW w:w="38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E11F5C" w14:textId="77777777" w:rsidR="00120C12" w:rsidRPr="008F4A5B" w:rsidRDefault="00120C12" w:rsidP="00120C12">
            <w:r w:rsidRPr="008F4A5B">
              <w:t>2</w:t>
            </w:r>
          </w:p>
        </w:tc>
        <w:tc>
          <w:tcPr>
            <w:tcW w:w="11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7CE883" w14:textId="77777777" w:rsidR="00120C12" w:rsidRPr="008F4A5B" w:rsidRDefault="00120C12" w:rsidP="00120C12">
            <w:r w:rsidRPr="008F4A5B">
              <w:t>36    (6.1%)</w:t>
            </w:r>
          </w:p>
        </w:tc>
      </w:tr>
      <w:tr w:rsidR="008F4A5B" w:rsidRPr="008F4A5B" w14:paraId="0BAA7D78" w14:textId="77777777" w:rsidTr="00120C12">
        <w:trPr>
          <w:jc w:val="center"/>
        </w:trPr>
        <w:tc>
          <w:tcPr>
            <w:tcW w:w="38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223733" w14:textId="77777777" w:rsidR="00120C12" w:rsidRPr="008F4A5B" w:rsidRDefault="00120C12" w:rsidP="00120C12">
            <w:r w:rsidRPr="008F4A5B">
              <w:t>3</w:t>
            </w:r>
          </w:p>
        </w:tc>
        <w:tc>
          <w:tcPr>
            <w:tcW w:w="11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AC78FD" w14:textId="77777777" w:rsidR="00120C12" w:rsidRPr="008F4A5B" w:rsidRDefault="00120C12" w:rsidP="00120C12">
            <w:r w:rsidRPr="008F4A5B">
              <w:t>318    (53.7%)</w:t>
            </w:r>
          </w:p>
        </w:tc>
      </w:tr>
      <w:tr w:rsidR="008F4A5B" w:rsidRPr="008F4A5B" w14:paraId="01DA6B7D" w14:textId="77777777" w:rsidTr="00120C12">
        <w:trPr>
          <w:jc w:val="center"/>
        </w:trPr>
        <w:tc>
          <w:tcPr>
            <w:tcW w:w="38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9C2C4D" w14:textId="77777777" w:rsidR="00120C12" w:rsidRPr="008F4A5B" w:rsidRDefault="00120C12" w:rsidP="00120C12">
            <w:r w:rsidRPr="008F4A5B">
              <w:t>Strongly Agree</w:t>
            </w:r>
          </w:p>
        </w:tc>
        <w:tc>
          <w:tcPr>
            <w:tcW w:w="11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5C594B" w14:textId="77777777" w:rsidR="00120C12" w:rsidRPr="008F4A5B" w:rsidRDefault="00120C12" w:rsidP="00120C12">
            <w:r w:rsidRPr="008F4A5B">
              <w:t>108    (18.2%)</w:t>
            </w:r>
          </w:p>
        </w:tc>
      </w:tr>
      <w:tr w:rsidR="008F4A5B" w:rsidRPr="008F4A5B" w14:paraId="07A21D6A" w14:textId="77777777" w:rsidTr="00120C12">
        <w:trPr>
          <w:jc w:val="center"/>
        </w:trPr>
        <w:tc>
          <w:tcPr>
            <w:tcW w:w="38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5A5AB3" w14:textId="77777777" w:rsidR="00120C12" w:rsidRPr="008F4A5B" w:rsidRDefault="00120C12" w:rsidP="00120C12">
            <w:r w:rsidRPr="008F4A5B">
              <w:t>Missing</w:t>
            </w:r>
          </w:p>
        </w:tc>
        <w:tc>
          <w:tcPr>
            <w:tcW w:w="11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565907" w14:textId="77777777" w:rsidR="00120C12" w:rsidRPr="008F4A5B" w:rsidRDefault="00120C12" w:rsidP="00120C12">
            <w:r w:rsidRPr="008F4A5B">
              <w:t>83    (14.0%)</w:t>
            </w:r>
          </w:p>
        </w:tc>
      </w:tr>
      <w:tr w:rsidR="008F4A5B" w:rsidRPr="008F4A5B" w14:paraId="1D45A37C" w14:textId="77777777" w:rsidTr="00120C12">
        <w:trPr>
          <w:jc w:val="center"/>
        </w:trPr>
        <w:tc>
          <w:tcPr>
            <w:tcW w:w="38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4F2400" w14:textId="77777777" w:rsidR="00120C12" w:rsidRPr="008F4A5B" w:rsidRDefault="00120C12" w:rsidP="00120C12">
            <w:pPr>
              <w:rPr>
                <w:b/>
              </w:rPr>
            </w:pPr>
            <w:r w:rsidRPr="008F4A5B">
              <w:rPr>
                <w:b/>
              </w:rPr>
              <w:t>I feel my doctor does not do everything he/she should do for my medical care</w:t>
            </w:r>
          </w:p>
        </w:tc>
        <w:tc>
          <w:tcPr>
            <w:tcW w:w="11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25128F" w14:textId="77777777" w:rsidR="00120C12" w:rsidRPr="008F4A5B" w:rsidRDefault="00120C12" w:rsidP="00120C12"/>
        </w:tc>
      </w:tr>
      <w:tr w:rsidR="008F4A5B" w:rsidRPr="008F4A5B" w14:paraId="5FB4873C" w14:textId="77777777" w:rsidTr="00120C12">
        <w:trPr>
          <w:jc w:val="center"/>
        </w:trPr>
        <w:tc>
          <w:tcPr>
            <w:tcW w:w="38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9D93FB" w14:textId="77777777" w:rsidR="00120C12" w:rsidRPr="008F4A5B" w:rsidRDefault="00120C12" w:rsidP="00120C12">
            <w:r w:rsidRPr="008F4A5B">
              <w:t>Strongly Disagree</w:t>
            </w:r>
          </w:p>
        </w:tc>
        <w:tc>
          <w:tcPr>
            <w:tcW w:w="11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42C60C" w14:textId="77777777" w:rsidR="00120C12" w:rsidRPr="008F4A5B" w:rsidRDefault="00120C12" w:rsidP="00120C12">
            <w:r w:rsidRPr="008F4A5B">
              <w:t>23    (3.9%)</w:t>
            </w:r>
          </w:p>
        </w:tc>
      </w:tr>
      <w:tr w:rsidR="008F4A5B" w:rsidRPr="008F4A5B" w14:paraId="17F2C585" w14:textId="77777777" w:rsidTr="00120C12">
        <w:trPr>
          <w:jc w:val="center"/>
        </w:trPr>
        <w:tc>
          <w:tcPr>
            <w:tcW w:w="38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B4F093" w14:textId="77777777" w:rsidR="00120C12" w:rsidRPr="008F4A5B" w:rsidRDefault="00120C12" w:rsidP="00120C12">
            <w:r w:rsidRPr="008F4A5B">
              <w:t>1</w:t>
            </w:r>
          </w:p>
        </w:tc>
        <w:tc>
          <w:tcPr>
            <w:tcW w:w="11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7E00D5" w14:textId="77777777" w:rsidR="00120C12" w:rsidRPr="008F4A5B" w:rsidRDefault="00120C12" w:rsidP="00120C12">
            <w:r w:rsidRPr="008F4A5B">
              <w:t>74    (12.5%)</w:t>
            </w:r>
          </w:p>
        </w:tc>
      </w:tr>
      <w:tr w:rsidR="008F4A5B" w:rsidRPr="008F4A5B" w14:paraId="32581682" w14:textId="77777777" w:rsidTr="00120C12">
        <w:trPr>
          <w:jc w:val="center"/>
        </w:trPr>
        <w:tc>
          <w:tcPr>
            <w:tcW w:w="38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90467F" w14:textId="77777777" w:rsidR="00120C12" w:rsidRPr="008F4A5B" w:rsidRDefault="00120C12" w:rsidP="00120C12">
            <w:r w:rsidRPr="008F4A5B">
              <w:t>2</w:t>
            </w:r>
          </w:p>
        </w:tc>
        <w:tc>
          <w:tcPr>
            <w:tcW w:w="11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ED6567" w14:textId="77777777" w:rsidR="00120C12" w:rsidRPr="008F4A5B" w:rsidRDefault="00120C12" w:rsidP="00120C12">
            <w:r w:rsidRPr="008F4A5B">
              <w:t>40    (6.8%)</w:t>
            </w:r>
          </w:p>
        </w:tc>
      </w:tr>
      <w:tr w:rsidR="008F4A5B" w:rsidRPr="008F4A5B" w14:paraId="4530CB7B" w14:textId="77777777" w:rsidTr="00120C12">
        <w:trPr>
          <w:jc w:val="center"/>
        </w:trPr>
        <w:tc>
          <w:tcPr>
            <w:tcW w:w="38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6436E4" w14:textId="77777777" w:rsidR="00120C12" w:rsidRPr="008F4A5B" w:rsidRDefault="00120C12" w:rsidP="00120C12">
            <w:r w:rsidRPr="008F4A5B">
              <w:t>3</w:t>
            </w:r>
          </w:p>
        </w:tc>
        <w:tc>
          <w:tcPr>
            <w:tcW w:w="11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9AB57A" w14:textId="77777777" w:rsidR="00120C12" w:rsidRPr="008F4A5B" w:rsidRDefault="00120C12" w:rsidP="00120C12">
            <w:r w:rsidRPr="008F4A5B">
              <w:t>285    (48.1%)</w:t>
            </w:r>
          </w:p>
        </w:tc>
      </w:tr>
      <w:tr w:rsidR="008F4A5B" w:rsidRPr="008F4A5B" w14:paraId="7631B366" w14:textId="77777777" w:rsidTr="00120C12">
        <w:trPr>
          <w:jc w:val="center"/>
        </w:trPr>
        <w:tc>
          <w:tcPr>
            <w:tcW w:w="38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FB166E" w14:textId="77777777" w:rsidR="00120C12" w:rsidRPr="008F4A5B" w:rsidRDefault="00120C12" w:rsidP="00120C12">
            <w:r w:rsidRPr="008F4A5B">
              <w:t>Strongly Agree</w:t>
            </w:r>
          </w:p>
        </w:tc>
        <w:tc>
          <w:tcPr>
            <w:tcW w:w="11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98779D" w14:textId="77777777" w:rsidR="00120C12" w:rsidRPr="008F4A5B" w:rsidRDefault="00120C12" w:rsidP="00120C12">
            <w:r w:rsidRPr="008F4A5B">
              <w:t>87    (14.7%)</w:t>
            </w:r>
          </w:p>
        </w:tc>
      </w:tr>
      <w:tr w:rsidR="008F4A5B" w:rsidRPr="008F4A5B" w14:paraId="6C26A6B7" w14:textId="77777777" w:rsidTr="00120C12">
        <w:trPr>
          <w:jc w:val="center"/>
        </w:trPr>
        <w:tc>
          <w:tcPr>
            <w:tcW w:w="38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BC4970" w14:textId="77777777" w:rsidR="00120C12" w:rsidRPr="008F4A5B" w:rsidRDefault="00120C12" w:rsidP="00120C12">
            <w:r w:rsidRPr="008F4A5B">
              <w:t>Missing</w:t>
            </w:r>
          </w:p>
        </w:tc>
        <w:tc>
          <w:tcPr>
            <w:tcW w:w="11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5A316B" w14:textId="77777777" w:rsidR="00120C12" w:rsidRPr="008F4A5B" w:rsidRDefault="00120C12" w:rsidP="00120C12">
            <w:r w:rsidRPr="008F4A5B">
              <w:t>83    (14.0%)</w:t>
            </w:r>
          </w:p>
        </w:tc>
      </w:tr>
      <w:tr w:rsidR="008F4A5B" w:rsidRPr="008F4A5B" w14:paraId="7B770190" w14:textId="77777777" w:rsidTr="00120C12">
        <w:trPr>
          <w:jc w:val="center"/>
        </w:trPr>
        <w:tc>
          <w:tcPr>
            <w:tcW w:w="38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D6BA4F" w14:textId="77777777" w:rsidR="00120C12" w:rsidRPr="008F4A5B" w:rsidRDefault="00120C12" w:rsidP="00120C12">
            <w:pPr>
              <w:rPr>
                <w:b/>
              </w:rPr>
            </w:pPr>
            <w:r w:rsidRPr="008F4A5B">
              <w:rPr>
                <w:b/>
              </w:rPr>
              <w:t>I trust my doctor to put my medical needs above all other considerations when treating my medical problems</w:t>
            </w:r>
          </w:p>
        </w:tc>
        <w:tc>
          <w:tcPr>
            <w:tcW w:w="11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B63E0B" w14:textId="77777777" w:rsidR="00120C12" w:rsidRPr="008F4A5B" w:rsidRDefault="00120C12" w:rsidP="00120C12"/>
        </w:tc>
      </w:tr>
      <w:tr w:rsidR="008F4A5B" w:rsidRPr="008F4A5B" w14:paraId="57768D17" w14:textId="77777777" w:rsidTr="00120C12">
        <w:trPr>
          <w:jc w:val="center"/>
        </w:trPr>
        <w:tc>
          <w:tcPr>
            <w:tcW w:w="38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83DBCA" w14:textId="77777777" w:rsidR="00120C12" w:rsidRPr="008F4A5B" w:rsidRDefault="00120C12" w:rsidP="00120C12">
            <w:r w:rsidRPr="008F4A5B">
              <w:t>Strongly Disagree</w:t>
            </w:r>
          </w:p>
        </w:tc>
        <w:tc>
          <w:tcPr>
            <w:tcW w:w="11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938C35" w14:textId="77777777" w:rsidR="00120C12" w:rsidRPr="008F4A5B" w:rsidRDefault="00120C12" w:rsidP="00120C12">
            <w:r w:rsidRPr="008F4A5B">
              <w:t>9    (1.5%)</w:t>
            </w:r>
          </w:p>
        </w:tc>
      </w:tr>
      <w:tr w:rsidR="008F4A5B" w:rsidRPr="008F4A5B" w14:paraId="1E6088DC" w14:textId="77777777" w:rsidTr="00120C12">
        <w:trPr>
          <w:jc w:val="center"/>
        </w:trPr>
        <w:tc>
          <w:tcPr>
            <w:tcW w:w="38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0FA243" w14:textId="77777777" w:rsidR="00120C12" w:rsidRPr="008F4A5B" w:rsidRDefault="00120C12" w:rsidP="00120C12">
            <w:r w:rsidRPr="008F4A5B">
              <w:t>1</w:t>
            </w:r>
          </w:p>
        </w:tc>
        <w:tc>
          <w:tcPr>
            <w:tcW w:w="11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D0EEA8" w14:textId="77777777" w:rsidR="00120C12" w:rsidRPr="008F4A5B" w:rsidRDefault="00120C12" w:rsidP="00120C12">
            <w:r w:rsidRPr="008F4A5B">
              <w:t>39    (6.6%)</w:t>
            </w:r>
          </w:p>
        </w:tc>
      </w:tr>
      <w:tr w:rsidR="008F4A5B" w:rsidRPr="008F4A5B" w14:paraId="3F1D0479" w14:textId="77777777" w:rsidTr="00120C12">
        <w:trPr>
          <w:jc w:val="center"/>
        </w:trPr>
        <w:tc>
          <w:tcPr>
            <w:tcW w:w="38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6F33FD" w14:textId="77777777" w:rsidR="00120C12" w:rsidRPr="008F4A5B" w:rsidRDefault="00120C12" w:rsidP="00120C12">
            <w:r w:rsidRPr="008F4A5B">
              <w:t>2</w:t>
            </w:r>
          </w:p>
        </w:tc>
        <w:tc>
          <w:tcPr>
            <w:tcW w:w="11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2A6978" w14:textId="77777777" w:rsidR="00120C12" w:rsidRPr="008F4A5B" w:rsidRDefault="00120C12" w:rsidP="00120C12">
            <w:r w:rsidRPr="008F4A5B">
              <w:t>41    (6.9%)</w:t>
            </w:r>
          </w:p>
        </w:tc>
      </w:tr>
      <w:tr w:rsidR="008F4A5B" w:rsidRPr="008F4A5B" w14:paraId="0CD3D2F1" w14:textId="77777777" w:rsidTr="00120C12">
        <w:trPr>
          <w:jc w:val="center"/>
        </w:trPr>
        <w:tc>
          <w:tcPr>
            <w:tcW w:w="38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4174AA" w14:textId="77777777" w:rsidR="00120C12" w:rsidRPr="008F4A5B" w:rsidRDefault="00120C12" w:rsidP="00120C12">
            <w:r w:rsidRPr="008F4A5B">
              <w:t>3</w:t>
            </w:r>
          </w:p>
        </w:tc>
        <w:tc>
          <w:tcPr>
            <w:tcW w:w="11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258E61" w14:textId="77777777" w:rsidR="00120C12" w:rsidRPr="008F4A5B" w:rsidRDefault="00120C12" w:rsidP="00120C12">
            <w:r w:rsidRPr="008F4A5B">
              <w:t>323    (54.6%)</w:t>
            </w:r>
          </w:p>
        </w:tc>
      </w:tr>
      <w:tr w:rsidR="008F4A5B" w:rsidRPr="008F4A5B" w14:paraId="5DA941C8" w14:textId="77777777" w:rsidTr="00120C12">
        <w:trPr>
          <w:jc w:val="center"/>
        </w:trPr>
        <w:tc>
          <w:tcPr>
            <w:tcW w:w="38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5027C4" w14:textId="77777777" w:rsidR="00120C12" w:rsidRPr="008F4A5B" w:rsidRDefault="00120C12" w:rsidP="00120C12">
            <w:r w:rsidRPr="008F4A5B">
              <w:t>Strongly Agree</w:t>
            </w:r>
          </w:p>
        </w:tc>
        <w:tc>
          <w:tcPr>
            <w:tcW w:w="11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12573A" w14:textId="77777777" w:rsidR="00120C12" w:rsidRPr="008F4A5B" w:rsidRDefault="00120C12" w:rsidP="00120C12">
            <w:r w:rsidRPr="008F4A5B">
              <w:t>97    (16.4%)</w:t>
            </w:r>
          </w:p>
        </w:tc>
      </w:tr>
      <w:tr w:rsidR="008F4A5B" w:rsidRPr="008F4A5B" w14:paraId="46088C94" w14:textId="77777777" w:rsidTr="00120C12">
        <w:trPr>
          <w:jc w:val="center"/>
        </w:trPr>
        <w:tc>
          <w:tcPr>
            <w:tcW w:w="38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4D7D35" w14:textId="77777777" w:rsidR="00120C12" w:rsidRPr="008F4A5B" w:rsidRDefault="00120C12" w:rsidP="00120C12">
            <w:r w:rsidRPr="008F4A5B">
              <w:t>Missing</w:t>
            </w:r>
          </w:p>
        </w:tc>
        <w:tc>
          <w:tcPr>
            <w:tcW w:w="11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C93524" w14:textId="77777777" w:rsidR="00120C12" w:rsidRPr="008F4A5B" w:rsidRDefault="00120C12" w:rsidP="00120C12">
            <w:r w:rsidRPr="008F4A5B">
              <w:t>83    (14.0%)</w:t>
            </w:r>
          </w:p>
        </w:tc>
      </w:tr>
      <w:tr w:rsidR="008F4A5B" w:rsidRPr="008F4A5B" w14:paraId="78594574" w14:textId="77777777" w:rsidTr="00120C12">
        <w:trPr>
          <w:jc w:val="center"/>
        </w:trPr>
        <w:tc>
          <w:tcPr>
            <w:tcW w:w="38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05F630" w14:textId="77777777" w:rsidR="00120C12" w:rsidRPr="008F4A5B" w:rsidRDefault="00120C12" w:rsidP="00120C12">
            <w:pPr>
              <w:rPr>
                <w:b/>
              </w:rPr>
            </w:pPr>
            <w:r w:rsidRPr="008F4A5B">
              <w:rPr>
                <w:b/>
              </w:rPr>
              <w:t>My doctor is a real expert in taking care of medical problems like mine</w:t>
            </w:r>
          </w:p>
        </w:tc>
        <w:tc>
          <w:tcPr>
            <w:tcW w:w="11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C262E8" w14:textId="77777777" w:rsidR="00120C12" w:rsidRPr="008F4A5B" w:rsidRDefault="00120C12" w:rsidP="00120C12"/>
        </w:tc>
      </w:tr>
      <w:tr w:rsidR="008F4A5B" w:rsidRPr="008F4A5B" w14:paraId="52A99A0F" w14:textId="77777777" w:rsidTr="00120C12">
        <w:trPr>
          <w:jc w:val="center"/>
        </w:trPr>
        <w:tc>
          <w:tcPr>
            <w:tcW w:w="38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CA77FE" w14:textId="77777777" w:rsidR="00120C12" w:rsidRPr="008F4A5B" w:rsidRDefault="00120C12" w:rsidP="00120C12">
            <w:r w:rsidRPr="008F4A5B">
              <w:t>Strongly Disagree</w:t>
            </w:r>
          </w:p>
        </w:tc>
        <w:tc>
          <w:tcPr>
            <w:tcW w:w="11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6A00B2" w14:textId="77777777" w:rsidR="00120C12" w:rsidRPr="008F4A5B" w:rsidRDefault="00120C12" w:rsidP="00120C12">
            <w:r w:rsidRPr="008F4A5B">
              <w:t>15    (2.5%)</w:t>
            </w:r>
          </w:p>
        </w:tc>
      </w:tr>
      <w:tr w:rsidR="008F4A5B" w:rsidRPr="008F4A5B" w14:paraId="29B2690B" w14:textId="77777777" w:rsidTr="00120C12">
        <w:trPr>
          <w:jc w:val="center"/>
        </w:trPr>
        <w:tc>
          <w:tcPr>
            <w:tcW w:w="38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8812C8" w14:textId="77777777" w:rsidR="00120C12" w:rsidRPr="008F4A5B" w:rsidRDefault="00120C12" w:rsidP="00120C12">
            <w:r w:rsidRPr="008F4A5B">
              <w:t>1</w:t>
            </w:r>
          </w:p>
        </w:tc>
        <w:tc>
          <w:tcPr>
            <w:tcW w:w="11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455AA0" w14:textId="77777777" w:rsidR="00120C12" w:rsidRPr="008F4A5B" w:rsidRDefault="00120C12" w:rsidP="00120C12">
            <w:r w:rsidRPr="008F4A5B">
              <w:t>60    (10.1%)</w:t>
            </w:r>
          </w:p>
        </w:tc>
      </w:tr>
      <w:tr w:rsidR="008F4A5B" w:rsidRPr="008F4A5B" w14:paraId="24D6E329" w14:textId="77777777" w:rsidTr="00120C12">
        <w:trPr>
          <w:jc w:val="center"/>
        </w:trPr>
        <w:tc>
          <w:tcPr>
            <w:tcW w:w="38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749853" w14:textId="77777777" w:rsidR="00120C12" w:rsidRPr="008F4A5B" w:rsidRDefault="00120C12" w:rsidP="00120C12">
            <w:r w:rsidRPr="008F4A5B">
              <w:t>2</w:t>
            </w:r>
          </w:p>
        </w:tc>
        <w:tc>
          <w:tcPr>
            <w:tcW w:w="11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046D03" w14:textId="77777777" w:rsidR="00120C12" w:rsidRPr="008F4A5B" w:rsidRDefault="00120C12" w:rsidP="00120C12">
            <w:r w:rsidRPr="008F4A5B">
              <w:t>59    (10.0%)</w:t>
            </w:r>
          </w:p>
        </w:tc>
      </w:tr>
      <w:tr w:rsidR="008F4A5B" w:rsidRPr="008F4A5B" w14:paraId="232411C0" w14:textId="77777777" w:rsidTr="00120C12">
        <w:trPr>
          <w:jc w:val="center"/>
        </w:trPr>
        <w:tc>
          <w:tcPr>
            <w:tcW w:w="38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D551EB" w14:textId="77777777" w:rsidR="00120C12" w:rsidRPr="008F4A5B" w:rsidRDefault="00120C12" w:rsidP="00120C12">
            <w:r w:rsidRPr="008F4A5B">
              <w:t>3</w:t>
            </w:r>
          </w:p>
        </w:tc>
        <w:tc>
          <w:tcPr>
            <w:tcW w:w="11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B47CCA" w14:textId="77777777" w:rsidR="00120C12" w:rsidRPr="008F4A5B" w:rsidRDefault="00120C12" w:rsidP="00120C12">
            <w:r w:rsidRPr="008F4A5B">
              <w:t>277    (46.8%)</w:t>
            </w:r>
          </w:p>
        </w:tc>
      </w:tr>
      <w:tr w:rsidR="008F4A5B" w:rsidRPr="008F4A5B" w14:paraId="324716C6" w14:textId="77777777" w:rsidTr="00120C12">
        <w:trPr>
          <w:jc w:val="center"/>
        </w:trPr>
        <w:tc>
          <w:tcPr>
            <w:tcW w:w="38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C9A75A" w14:textId="77777777" w:rsidR="00120C12" w:rsidRPr="008F4A5B" w:rsidRDefault="00120C12" w:rsidP="00120C12">
            <w:r w:rsidRPr="008F4A5B">
              <w:t>Strongly Agree</w:t>
            </w:r>
          </w:p>
        </w:tc>
        <w:tc>
          <w:tcPr>
            <w:tcW w:w="11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25EECE" w14:textId="77777777" w:rsidR="00120C12" w:rsidRPr="008F4A5B" w:rsidRDefault="00120C12" w:rsidP="00120C12">
            <w:r w:rsidRPr="008F4A5B">
              <w:t>98    (16.6%)</w:t>
            </w:r>
          </w:p>
        </w:tc>
      </w:tr>
      <w:tr w:rsidR="008F4A5B" w:rsidRPr="008F4A5B" w14:paraId="66875C72" w14:textId="77777777" w:rsidTr="00120C12">
        <w:trPr>
          <w:jc w:val="center"/>
        </w:trPr>
        <w:tc>
          <w:tcPr>
            <w:tcW w:w="38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417DC6" w14:textId="77777777" w:rsidR="00120C12" w:rsidRPr="008F4A5B" w:rsidRDefault="00120C12" w:rsidP="00120C12">
            <w:r w:rsidRPr="008F4A5B">
              <w:t>Missing</w:t>
            </w:r>
          </w:p>
        </w:tc>
        <w:tc>
          <w:tcPr>
            <w:tcW w:w="11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82F896" w14:textId="77777777" w:rsidR="00120C12" w:rsidRPr="008F4A5B" w:rsidRDefault="00120C12" w:rsidP="00120C12">
            <w:r w:rsidRPr="008F4A5B">
              <w:t>83    (14.0%)</w:t>
            </w:r>
          </w:p>
        </w:tc>
      </w:tr>
      <w:tr w:rsidR="008F4A5B" w:rsidRPr="008F4A5B" w14:paraId="2E51565A" w14:textId="77777777" w:rsidTr="00120C12">
        <w:trPr>
          <w:jc w:val="center"/>
        </w:trPr>
        <w:tc>
          <w:tcPr>
            <w:tcW w:w="38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F265F7" w14:textId="77777777" w:rsidR="00120C12" w:rsidRPr="008F4A5B" w:rsidRDefault="00120C12" w:rsidP="00120C12">
            <w:pPr>
              <w:rPr>
                <w:b/>
              </w:rPr>
            </w:pPr>
            <w:r w:rsidRPr="008F4A5B">
              <w:rPr>
                <w:b/>
              </w:rPr>
              <w:t>I trust my doctor to tell me if a mistake was made about my treatment</w:t>
            </w:r>
          </w:p>
        </w:tc>
        <w:tc>
          <w:tcPr>
            <w:tcW w:w="11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3EABCA" w14:textId="77777777" w:rsidR="00120C12" w:rsidRPr="008F4A5B" w:rsidRDefault="00120C12" w:rsidP="00120C12"/>
        </w:tc>
      </w:tr>
      <w:tr w:rsidR="008F4A5B" w:rsidRPr="008F4A5B" w14:paraId="3F9E45E5" w14:textId="77777777" w:rsidTr="00120C12">
        <w:trPr>
          <w:jc w:val="center"/>
        </w:trPr>
        <w:tc>
          <w:tcPr>
            <w:tcW w:w="38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6A78D1" w14:textId="77777777" w:rsidR="00120C12" w:rsidRPr="008F4A5B" w:rsidRDefault="00120C12" w:rsidP="00120C12">
            <w:r w:rsidRPr="008F4A5B">
              <w:t>Strongly Disagree</w:t>
            </w:r>
          </w:p>
        </w:tc>
        <w:tc>
          <w:tcPr>
            <w:tcW w:w="11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A98D4A" w14:textId="77777777" w:rsidR="00120C12" w:rsidRPr="008F4A5B" w:rsidRDefault="00120C12" w:rsidP="00120C12">
            <w:r w:rsidRPr="008F4A5B">
              <w:t>9    (1.5%)</w:t>
            </w:r>
          </w:p>
        </w:tc>
      </w:tr>
      <w:tr w:rsidR="008F4A5B" w:rsidRPr="008F4A5B" w14:paraId="510F7D81" w14:textId="77777777" w:rsidTr="00120C12">
        <w:trPr>
          <w:jc w:val="center"/>
        </w:trPr>
        <w:tc>
          <w:tcPr>
            <w:tcW w:w="38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EC4ADE" w14:textId="77777777" w:rsidR="00120C12" w:rsidRPr="008F4A5B" w:rsidRDefault="00120C12" w:rsidP="00120C12">
            <w:r w:rsidRPr="008F4A5B">
              <w:t>1</w:t>
            </w:r>
          </w:p>
        </w:tc>
        <w:tc>
          <w:tcPr>
            <w:tcW w:w="11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00F6F9" w14:textId="77777777" w:rsidR="00120C12" w:rsidRPr="008F4A5B" w:rsidRDefault="00120C12" w:rsidP="00120C12">
            <w:r w:rsidRPr="008F4A5B">
              <w:t>65    (11.0%)</w:t>
            </w:r>
          </w:p>
        </w:tc>
      </w:tr>
      <w:tr w:rsidR="008F4A5B" w:rsidRPr="008F4A5B" w14:paraId="19AD27E4" w14:textId="77777777" w:rsidTr="00120C12">
        <w:trPr>
          <w:jc w:val="center"/>
        </w:trPr>
        <w:tc>
          <w:tcPr>
            <w:tcW w:w="38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4EAFE7" w14:textId="77777777" w:rsidR="00120C12" w:rsidRPr="008F4A5B" w:rsidRDefault="00120C12" w:rsidP="00120C12">
            <w:r w:rsidRPr="008F4A5B">
              <w:t>2</w:t>
            </w:r>
          </w:p>
        </w:tc>
        <w:tc>
          <w:tcPr>
            <w:tcW w:w="11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BF1C4B" w14:textId="77777777" w:rsidR="00120C12" w:rsidRPr="008F4A5B" w:rsidRDefault="00120C12" w:rsidP="00120C12">
            <w:r w:rsidRPr="008F4A5B">
              <w:t>61    (10.3%)</w:t>
            </w:r>
          </w:p>
        </w:tc>
      </w:tr>
      <w:tr w:rsidR="008F4A5B" w:rsidRPr="008F4A5B" w14:paraId="58E5016D" w14:textId="77777777" w:rsidTr="00120C12">
        <w:trPr>
          <w:jc w:val="center"/>
        </w:trPr>
        <w:tc>
          <w:tcPr>
            <w:tcW w:w="38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E0039D" w14:textId="77777777" w:rsidR="00120C12" w:rsidRPr="008F4A5B" w:rsidRDefault="00120C12" w:rsidP="00120C12">
            <w:r w:rsidRPr="008F4A5B">
              <w:t>3</w:t>
            </w:r>
          </w:p>
        </w:tc>
        <w:tc>
          <w:tcPr>
            <w:tcW w:w="11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F750D7" w14:textId="77777777" w:rsidR="00120C12" w:rsidRPr="008F4A5B" w:rsidRDefault="00120C12" w:rsidP="00120C12">
            <w:r w:rsidRPr="008F4A5B">
              <w:t>288    (48.6%)</w:t>
            </w:r>
          </w:p>
        </w:tc>
      </w:tr>
      <w:tr w:rsidR="008F4A5B" w:rsidRPr="008F4A5B" w14:paraId="5041FD53" w14:textId="77777777" w:rsidTr="00120C12">
        <w:trPr>
          <w:jc w:val="center"/>
        </w:trPr>
        <w:tc>
          <w:tcPr>
            <w:tcW w:w="38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748AB6" w14:textId="77777777" w:rsidR="00120C12" w:rsidRPr="008F4A5B" w:rsidRDefault="00120C12" w:rsidP="00120C12">
            <w:r w:rsidRPr="008F4A5B">
              <w:t>Strongly Agree</w:t>
            </w:r>
          </w:p>
        </w:tc>
        <w:tc>
          <w:tcPr>
            <w:tcW w:w="11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FA5955" w14:textId="77777777" w:rsidR="00120C12" w:rsidRPr="008F4A5B" w:rsidRDefault="00120C12" w:rsidP="00120C12">
            <w:r w:rsidRPr="008F4A5B">
              <w:t>85    (14.4%)</w:t>
            </w:r>
          </w:p>
        </w:tc>
      </w:tr>
      <w:tr w:rsidR="008F4A5B" w:rsidRPr="008F4A5B" w14:paraId="575435D8" w14:textId="77777777" w:rsidTr="00120C12">
        <w:trPr>
          <w:jc w:val="center"/>
        </w:trPr>
        <w:tc>
          <w:tcPr>
            <w:tcW w:w="38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A04521" w14:textId="77777777" w:rsidR="00120C12" w:rsidRPr="008F4A5B" w:rsidRDefault="00120C12" w:rsidP="00120C12">
            <w:r w:rsidRPr="008F4A5B">
              <w:t>Missing</w:t>
            </w:r>
          </w:p>
        </w:tc>
        <w:tc>
          <w:tcPr>
            <w:tcW w:w="11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88ACA6" w14:textId="77777777" w:rsidR="00120C12" w:rsidRPr="008F4A5B" w:rsidRDefault="00120C12" w:rsidP="00120C12">
            <w:r w:rsidRPr="008F4A5B">
              <w:t>84    (14.2%)</w:t>
            </w:r>
          </w:p>
        </w:tc>
      </w:tr>
      <w:tr w:rsidR="008F4A5B" w:rsidRPr="008F4A5B" w14:paraId="246CF184" w14:textId="77777777" w:rsidTr="00120C12">
        <w:trPr>
          <w:jc w:val="center"/>
        </w:trPr>
        <w:tc>
          <w:tcPr>
            <w:tcW w:w="38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A27BA1" w14:textId="77777777" w:rsidR="00120C12" w:rsidRPr="008F4A5B" w:rsidRDefault="00120C12" w:rsidP="00120C12">
            <w:pPr>
              <w:rPr>
                <w:b/>
              </w:rPr>
            </w:pPr>
            <w:r w:rsidRPr="008F4A5B">
              <w:rPr>
                <w:b/>
              </w:rPr>
              <w:t>I sometimes worry that my doctor may not keep the information we discuss totally private</w:t>
            </w:r>
          </w:p>
        </w:tc>
        <w:tc>
          <w:tcPr>
            <w:tcW w:w="11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6DB95C" w14:textId="77777777" w:rsidR="00120C12" w:rsidRPr="008F4A5B" w:rsidRDefault="00120C12" w:rsidP="00120C12"/>
        </w:tc>
      </w:tr>
      <w:tr w:rsidR="008F4A5B" w:rsidRPr="008F4A5B" w14:paraId="4FF0613E" w14:textId="77777777" w:rsidTr="00120C12">
        <w:trPr>
          <w:jc w:val="center"/>
        </w:trPr>
        <w:tc>
          <w:tcPr>
            <w:tcW w:w="38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7A086F" w14:textId="77777777" w:rsidR="00120C12" w:rsidRPr="008F4A5B" w:rsidRDefault="00120C12" w:rsidP="00120C12">
            <w:r w:rsidRPr="008F4A5B">
              <w:t>Strongly Disagree</w:t>
            </w:r>
          </w:p>
        </w:tc>
        <w:tc>
          <w:tcPr>
            <w:tcW w:w="11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A235A3" w14:textId="77777777" w:rsidR="00120C12" w:rsidRPr="008F4A5B" w:rsidRDefault="00120C12" w:rsidP="00120C12">
            <w:r w:rsidRPr="008F4A5B">
              <w:t>3    (0.5%)</w:t>
            </w:r>
          </w:p>
        </w:tc>
      </w:tr>
      <w:tr w:rsidR="008F4A5B" w:rsidRPr="008F4A5B" w14:paraId="2DBB8747" w14:textId="77777777" w:rsidTr="00120C12">
        <w:trPr>
          <w:jc w:val="center"/>
        </w:trPr>
        <w:tc>
          <w:tcPr>
            <w:tcW w:w="38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CF6CC0" w14:textId="77777777" w:rsidR="00120C12" w:rsidRPr="008F4A5B" w:rsidRDefault="00120C12" w:rsidP="00120C12">
            <w:r w:rsidRPr="008F4A5B">
              <w:t>1</w:t>
            </w:r>
          </w:p>
        </w:tc>
        <w:tc>
          <w:tcPr>
            <w:tcW w:w="11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8BEACC" w14:textId="77777777" w:rsidR="00120C12" w:rsidRPr="008F4A5B" w:rsidRDefault="00120C12" w:rsidP="00120C12">
            <w:r w:rsidRPr="008F4A5B">
              <w:t>19    (3.2%)</w:t>
            </w:r>
          </w:p>
        </w:tc>
      </w:tr>
      <w:tr w:rsidR="008F4A5B" w:rsidRPr="008F4A5B" w14:paraId="06C71DE3" w14:textId="77777777" w:rsidTr="00120C12">
        <w:trPr>
          <w:jc w:val="center"/>
        </w:trPr>
        <w:tc>
          <w:tcPr>
            <w:tcW w:w="38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41693E" w14:textId="77777777" w:rsidR="00120C12" w:rsidRPr="008F4A5B" w:rsidRDefault="00120C12" w:rsidP="00120C12">
            <w:r w:rsidRPr="008F4A5B">
              <w:t>2</w:t>
            </w:r>
          </w:p>
        </w:tc>
        <w:tc>
          <w:tcPr>
            <w:tcW w:w="11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6F16B5" w14:textId="77777777" w:rsidR="00120C12" w:rsidRPr="008F4A5B" w:rsidRDefault="00120C12" w:rsidP="00120C12">
            <w:r w:rsidRPr="008F4A5B">
              <w:t>38    (6.4%)</w:t>
            </w:r>
          </w:p>
        </w:tc>
      </w:tr>
      <w:tr w:rsidR="008F4A5B" w:rsidRPr="008F4A5B" w14:paraId="0DA7BCF8" w14:textId="77777777" w:rsidTr="00120C12">
        <w:trPr>
          <w:jc w:val="center"/>
        </w:trPr>
        <w:tc>
          <w:tcPr>
            <w:tcW w:w="38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D231F5" w14:textId="77777777" w:rsidR="00120C12" w:rsidRPr="008F4A5B" w:rsidRDefault="00120C12" w:rsidP="00120C12">
            <w:r w:rsidRPr="008F4A5B">
              <w:t>3</w:t>
            </w:r>
          </w:p>
        </w:tc>
        <w:tc>
          <w:tcPr>
            <w:tcW w:w="11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D34916" w14:textId="77777777" w:rsidR="00120C12" w:rsidRPr="008F4A5B" w:rsidRDefault="00120C12" w:rsidP="00120C12">
            <w:r w:rsidRPr="008F4A5B">
              <w:t>305    (51.5%)</w:t>
            </w:r>
          </w:p>
        </w:tc>
      </w:tr>
      <w:tr w:rsidR="008F4A5B" w:rsidRPr="008F4A5B" w14:paraId="7F9CCAE7" w14:textId="77777777" w:rsidTr="00120C12">
        <w:trPr>
          <w:jc w:val="center"/>
        </w:trPr>
        <w:tc>
          <w:tcPr>
            <w:tcW w:w="38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091FC0" w14:textId="77777777" w:rsidR="00120C12" w:rsidRPr="008F4A5B" w:rsidRDefault="00120C12" w:rsidP="00120C12">
            <w:r w:rsidRPr="008F4A5B">
              <w:t>Strongly Agree</w:t>
            </w:r>
          </w:p>
        </w:tc>
        <w:tc>
          <w:tcPr>
            <w:tcW w:w="11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1408A7" w14:textId="77777777" w:rsidR="00120C12" w:rsidRPr="008F4A5B" w:rsidRDefault="00120C12" w:rsidP="00120C12">
            <w:r w:rsidRPr="008F4A5B">
              <w:t>143    (24.2%)</w:t>
            </w:r>
          </w:p>
        </w:tc>
      </w:tr>
      <w:tr w:rsidR="008F4A5B" w:rsidRPr="008F4A5B" w14:paraId="15987C5F" w14:textId="77777777" w:rsidTr="00120C12">
        <w:trPr>
          <w:jc w:val="center"/>
        </w:trPr>
        <w:tc>
          <w:tcPr>
            <w:tcW w:w="38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20F0C3" w14:textId="77777777" w:rsidR="00120C12" w:rsidRPr="008F4A5B" w:rsidRDefault="00120C12" w:rsidP="00120C12">
            <w:r w:rsidRPr="008F4A5B">
              <w:t>Missing</w:t>
            </w:r>
          </w:p>
        </w:tc>
        <w:tc>
          <w:tcPr>
            <w:tcW w:w="11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C13199" w14:textId="77777777" w:rsidR="00120C12" w:rsidRPr="008F4A5B" w:rsidRDefault="00120C12" w:rsidP="00120C12">
            <w:r w:rsidRPr="008F4A5B">
              <w:t>84    (14.2%)</w:t>
            </w:r>
          </w:p>
        </w:tc>
      </w:tr>
      <w:tr w:rsidR="008F4A5B" w:rsidRPr="008F4A5B" w14:paraId="386FF09F" w14:textId="77777777" w:rsidTr="00120C12">
        <w:trPr>
          <w:jc w:val="center"/>
        </w:trPr>
        <w:tc>
          <w:tcPr>
            <w:tcW w:w="38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E80E6C" w14:textId="77777777" w:rsidR="00120C12" w:rsidRPr="008F4A5B" w:rsidRDefault="00120C12" w:rsidP="00120C12">
            <w:pPr>
              <w:rPr>
                <w:b/>
              </w:rPr>
            </w:pPr>
            <w:r w:rsidRPr="008F4A5B">
              <w:rPr>
                <w:b/>
              </w:rPr>
              <w:t>In general, I trust my doctor to give me the best possible health care</w:t>
            </w:r>
          </w:p>
        </w:tc>
        <w:tc>
          <w:tcPr>
            <w:tcW w:w="11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7E0AC6" w14:textId="77777777" w:rsidR="00120C12" w:rsidRPr="008F4A5B" w:rsidRDefault="00120C12" w:rsidP="00120C12"/>
        </w:tc>
      </w:tr>
      <w:tr w:rsidR="008F4A5B" w:rsidRPr="008F4A5B" w14:paraId="1ADACD83" w14:textId="77777777" w:rsidTr="00120C12">
        <w:trPr>
          <w:jc w:val="center"/>
        </w:trPr>
        <w:tc>
          <w:tcPr>
            <w:tcW w:w="38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6EE16D" w14:textId="77777777" w:rsidR="00120C12" w:rsidRPr="008F4A5B" w:rsidRDefault="00120C12" w:rsidP="00120C12">
            <w:r w:rsidRPr="008F4A5B">
              <w:t>Strongly Disagree</w:t>
            </w:r>
          </w:p>
        </w:tc>
        <w:tc>
          <w:tcPr>
            <w:tcW w:w="11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CADF06" w14:textId="77777777" w:rsidR="00120C12" w:rsidRPr="008F4A5B" w:rsidRDefault="00120C12" w:rsidP="00120C12">
            <w:r w:rsidRPr="008F4A5B">
              <w:t>9    (1.5%)</w:t>
            </w:r>
          </w:p>
        </w:tc>
      </w:tr>
      <w:tr w:rsidR="008F4A5B" w:rsidRPr="008F4A5B" w14:paraId="79F038F9" w14:textId="77777777" w:rsidTr="00120C12">
        <w:trPr>
          <w:jc w:val="center"/>
        </w:trPr>
        <w:tc>
          <w:tcPr>
            <w:tcW w:w="38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0AD675" w14:textId="77777777" w:rsidR="00120C12" w:rsidRPr="008F4A5B" w:rsidRDefault="00120C12" w:rsidP="00120C12">
            <w:r w:rsidRPr="008F4A5B">
              <w:t>1</w:t>
            </w:r>
          </w:p>
        </w:tc>
        <w:tc>
          <w:tcPr>
            <w:tcW w:w="11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D2255D" w14:textId="77777777" w:rsidR="00120C12" w:rsidRPr="008F4A5B" w:rsidRDefault="00120C12" w:rsidP="00120C12">
            <w:r w:rsidRPr="008F4A5B">
              <w:t>42    (7.1%)</w:t>
            </w:r>
          </w:p>
        </w:tc>
      </w:tr>
      <w:tr w:rsidR="008F4A5B" w:rsidRPr="008F4A5B" w14:paraId="6EFC7C43" w14:textId="77777777" w:rsidTr="00120C12">
        <w:trPr>
          <w:jc w:val="center"/>
        </w:trPr>
        <w:tc>
          <w:tcPr>
            <w:tcW w:w="38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C6A0A5" w14:textId="77777777" w:rsidR="00120C12" w:rsidRPr="008F4A5B" w:rsidRDefault="00120C12" w:rsidP="00120C12">
            <w:r w:rsidRPr="008F4A5B">
              <w:t>2</w:t>
            </w:r>
          </w:p>
        </w:tc>
        <w:tc>
          <w:tcPr>
            <w:tcW w:w="11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0D9AE7" w14:textId="77777777" w:rsidR="00120C12" w:rsidRPr="008F4A5B" w:rsidRDefault="00120C12" w:rsidP="00120C12">
            <w:r w:rsidRPr="008F4A5B">
              <w:t>21    (3.5%)</w:t>
            </w:r>
          </w:p>
        </w:tc>
      </w:tr>
      <w:tr w:rsidR="008F4A5B" w:rsidRPr="008F4A5B" w14:paraId="25451E58" w14:textId="77777777" w:rsidTr="00120C12">
        <w:trPr>
          <w:jc w:val="center"/>
        </w:trPr>
        <w:tc>
          <w:tcPr>
            <w:tcW w:w="38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380934" w14:textId="77777777" w:rsidR="00120C12" w:rsidRPr="008F4A5B" w:rsidRDefault="00120C12" w:rsidP="00120C12">
            <w:r w:rsidRPr="008F4A5B">
              <w:t>3</w:t>
            </w:r>
          </w:p>
        </w:tc>
        <w:tc>
          <w:tcPr>
            <w:tcW w:w="11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C5FB43" w14:textId="77777777" w:rsidR="00120C12" w:rsidRPr="008F4A5B" w:rsidRDefault="00120C12" w:rsidP="00120C12">
            <w:r w:rsidRPr="008F4A5B">
              <w:t>146    (24.7%)</w:t>
            </w:r>
          </w:p>
        </w:tc>
      </w:tr>
      <w:tr w:rsidR="008F4A5B" w:rsidRPr="008F4A5B" w14:paraId="69D739B5" w14:textId="77777777" w:rsidTr="00120C12">
        <w:trPr>
          <w:jc w:val="center"/>
        </w:trPr>
        <w:tc>
          <w:tcPr>
            <w:tcW w:w="38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A9EA1C" w14:textId="77777777" w:rsidR="00120C12" w:rsidRPr="008F4A5B" w:rsidRDefault="00120C12" w:rsidP="00120C12">
            <w:r w:rsidRPr="008F4A5B">
              <w:t>Strongly Agree</w:t>
            </w:r>
          </w:p>
        </w:tc>
        <w:tc>
          <w:tcPr>
            <w:tcW w:w="11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8733B2" w14:textId="77777777" w:rsidR="00120C12" w:rsidRPr="008F4A5B" w:rsidRDefault="00120C12" w:rsidP="00120C12">
            <w:r w:rsidRPr="008F4A5B">
              <w:t>290    (49.0%)</w:t>
            </w:r>
          </w:p>
        </w:tc>
      </w:tr>
      <w:tr w:rsidR="008F4A5B" w:rsidRPr="008F4A5B" w14:paraId="1F6788A5" w14:textId="77777777" w:rsidTr="00120C12">
        <w:trPr>
          <w:jc w:val="center"/>
        </w:trPr>
        <w:tc>
          <w:tcPr>
            <w:tcW w:w="38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CDD350" w14:textId="77777777" w:rsidR="00120C12" w:rsidRPr="008F4A5B" w:rsidRDefault="00120C12" w:rsidP="00120C12">
            <w:r w:rsidRPr="008F4A5B">
              <w:t>Missing</w:t>
            </w:r>
          </w:p>
        </w:tc>
        <w:tc>
          <w:tcPr>
            <w:tcW w:w="11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304F85" w14:textId="77777777" w:rsidR="00120C12" w:rsidRPr="008F4A5B" w:rsidRDefault="00120C12" w:rsidP="00120C12">
            <w:r w:rsidRPr="008F4A5B">
              <w:t>84    (14.2%)</w:t>
            </w:r>
          </w:p>
        </w:tc>
      </w:tr>
      <w:tr w:rsidR="008F4A5B" w:rsidRPr="008F4A5B" w14:paraId="1A18C78E" w14:textId="77777777" w:rsidTr="00120C12">
        <w:trPr>
          <w:jc w:val="center"/>
        </w:trPr>
        <w:tc>
          <w:tcPr>
            <w:tcW w:w="5000" w:type="pct"/>
            <w:gridSpan w:val="2"/>
            <w:tcBorders>
              <w:top w:val="single" w:sz="8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F1F389" w14:textId="77777777" w:rsidR="00120C12" w:rsidRPr="008F4A5B" w:rsidRDefault="00120C12" w:rsidP="00120C12">
            <w:r w:rsidRPr="008F4A5B">
              <w:rPr>
                <w:vertAlign w:val="superscript"/>
              </w:rPr>
              <w:t>1</w:t>
            </w:r>
            <w:r w:rsidRPr="008F4A5B">
              <w:t>n    (%)</w:t>
            </w:r>
          </w:p>
        </w:tc>
      </w:tr>
    </w:tbl>
    <w:p w14:paraId="3BC672E8" w14:textId="63AA8674" w:rsidR="00120C12" w:rsidRPr="008F4A5B" w:rsidRDefault="00120C12"/>
    <w:p w14:paraId="1FF504E2" w14:textId="77777777" w:rsidR="00120C12" w:rsidRPr="008F4A5B" w:rsidRDefault="00120C12">
      <w:r w:rsidRPr="008F4A5B">
        <w:br w:type="page"/>
      </w:r>
    </w:p>
    <w:tbl>
      <w:tblPr>
        <w:tblW w:w="6200" w:type="dxa"/>
        <w:tblLook w:val="04A0" w:firstRow="1" w:lastRow="0" w:firstColumn="1" w:lastColumn="0" w:noHBand="0" w:noVBand="1"/>
      </w:tblPr>
      <w:tblGrid>
        <w:gridCol w:w="2923"/>
        <w:gridCol w:w="1563"/>
        <w:gridCol w:w="1714"/>
      </w:tblGrid>
      <w:tr w:rsidR="008F4A5B" w:rsidRPr="008F4A5B" w14:paraId="0B7416BA" w14:textId="77777777" w:rsidTr="002C4BC7">
        <w:trPr>
          <w:trHeight w:val="552"/>
        </w:trPr>
        <w:tc>
          <w:tcPr>
            <w:tcW w:w="620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5633EFC" w14:textId="77777777" w:rsidR="00902261" w:rsidRPr="008F4A5B" w:rsidRDefault="00902261" w:rsidP="002C4BC7">
            <w:r w:rsidRPr="008F4A5B">
              <w:rPr>
                <w:b/>
                <w:bCs/>
              </w:rPr>
              <w:t>Table S4</w:t>
            </w:r>
            <w:r w:rsidRPr="008F4A5B">
              <w:t>: Distribution of population characteristics by response to those reporting discrimination in job hiring/firing</w:t>
            </w:r>
          </w:p>
        </w:tc>
      </w:tr>
      <w:tr w:rsidR="008F4A5B" w:rsidRPr="008F4A5B" w14:paraId="3A13DA2A" w14:textId="77777777" w:rsidTr="002C4BC7">
        <w:trPr>
          <w:trHeight w:val="270"/>
        </w:trPr>
        <w:tc>
          <w:tcPr>
            <w:tcW w:w="29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98947D" w14:textId="77777777" w:rsidR="00902261" w:rsidRPr="008F4A5B" w:rsidRDefault="00902261" w:rsidP="002C4BC7">
            <w:pPr>
              <w:rPr>
                <w:b/>
                <w:bCs/>
              </w:rPr>
            </w:pPr>
            <w:r w:rsidRPr="008F4A5B">
              <w:rPr>
                <w:b/>
                <w:bCs/>
              </w:rPr>
              <w:t>Characteristics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858516" w14:textId="77777777" w:rsidR="00902261" w:rsidRPr="008F4A5B" w:rsidRDefault="00902261" w:rsidP="002C4BC7">
            <w:pPr>
              <w:rPr>
                <w:b/>
                <w:bCs/>
              </w:rPr>
            </w:pPr>
            <w:r w:rsidRPr="008F4A5B">
              <w:rPr>
                <w:b/>
                <w:bCs/>
              </w:rPr>
              <w:t>No, N = 381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4F5244" w14:textId="77777777" w:rsidR="00902261" w:rsidRPr="008F4A5B" w:rsidRDefault="00902261" w:rsidP="002C4BC7">
            <w:pPr>
              <w:rPr>
                <w:b/>
                <w:bCs/>
              </w:rPr>
            </w:pPr>
            <w:r w:rsidRPr="008F4A5B">
              <w:rPr>
                <w:b/>
                <w:bCs/>
              </w:rPr>
              <w:t>Yes, N = 123</w:t>
            </w:r>
          </w:p>
        </w:tc>
      </w:tr>
      <w:tr w:rsidR="008F4A5B" w:rsidRPr="008F4A5B" w14:paraId="5BA07A42" w14:textId="77777777" w:rsidTr="002C4BC7">
        <w:trPr>
          <w:trHeight w:val="255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5409F" w14:textId="77777777" w:rsidR="00902261" w:rsidRPr="008F4A5B" w:rsidRDefault="00902261" w:rsidP="002C4BC7">
            <w:r w:rsidRPr="008F4A5B">
              <w:t>Diagnosis Year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CD28E" w14:textId="77777777" w:rsidR="00902261" w:rsidRPr="008F4A5B" w:rsidRDefault="00902261" w:rsidP="002C4BC7"/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64D4D" w14:textId="77777777" w:rsidR="00902261" w:rsidRPr="008F4A5B" w:rsidRDefault="00902261" w:rsidP="002C4BC7"/>
        </w:tc>
      </w:tr>
      <w:tr w:rsidR="008F4A5B" w:rsidRPr="008F4A5B" w14:paraId="22826487" w14:textId="77777777" w:rsidTr="002C4BC7">
        <w:trPr>
          <w:trHeight w:val="255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F1669" w14:textId="77777777" w:rsidR="00902261" w:rsidRPr="008F4A5B" w:rsidRDefault="00902261" w:rsidP="002C4BC7">
            <w:r w:rsidRPr="008F4A5B">
              <w:t>    2010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B8B38" w14:textId="77777777" w:rsidR="00902261" w:rsidRPr="008F4A5B" w:rsidRDefault="00902261" w:rsidP="002C4BC7">
            <w:r w:rsidRPr="008F4A5B">
              <w:t>2 (0.5%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8AB5A" w14:textId="77777777" w:rsidR="00902261" w:rsidRPr="008F4A5B" w:rsidRDefault="00902261" w:rsidP="002C4BC7">
            <w:r w:rsidRPr="008F4A5B">
              <w:t>1 (0.8%)</w:t>
            </w:r>
          </w:p>
        </w:tc>
      </w:tr>
      <w:tr w:rsidR="008F4A5B" w:rsidRPr="008F4A5B" w14:paraId="37272987" w14:textId="77777777" w:rsidTr="002C4BC7">
        <w:trPr>
          <w:trHeight w:val="255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757CB" w14:textId="77777777" w:rsidR="00902261" w:rsidRPr="008F4A5B" w:rsidRDefault="00902261" w:rsidP="002C4BC7">
            <w:r w:rsidRPr="008F4A5B">
              <w:t>    2011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01542" w14:textId="77777777" w:rsidR="00902261" w:rsidRPr="008F4A5B" w:rsidRDefault="00902261" w:rsidP="002C4BC7">
            <w:r w:rsidRPr="008F4A5B">
              <w:t>74 (19%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C7166" w14:textId="77777777" w:rsidR="00902261" w:rsidRPr="008F4A5B" w:rsidRDefault="00902261" w:rsidP="002C4BC7">
            <w:r w:rsidRPr="008F4A5B">
              <w:t>23 (19%)</w:t>
            </w:r>
          </w:p>
        </w:tc>
      </w:tr>
      <w:tr w:rsidR="008F4A5B" w:rsidRPr="008F4A5B" w14:paraId="1F50094B" w14:textId="77777777" w:rsidTr="002C4BC7">
        <w:trPr>
          <w:trHeight w:val="255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0E0DA" w14:textId="77777777" w:rsidR="00902261" w:rsidRPr="008F4A5B" w:rsidRDefault="00902261" w:rsidP="002C4BC7">
            <w:r w:rsidRPr="008F4A5B">
              <w:t>    2012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F0FF8" w14:textId="77777777" w:rsidR="00902261" w:rsidRPr="008F4A5B" w:rsidRDefault="00902261" w:rsidP="002C4BC7">
            <w:r w:rsidRPr="008F4A5B">
              <w:t>95 (25%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471D7" w14:textId="77777777" w:rsidR="00902261" w:rsidRPr="008F4A5B" w:rsidRDefault="00902261" w:rsidP="002C4BC7">
            <w:r w:rsidRPr="008F4A5B">
              <w:t>28 (23%)</w:t>
            </w:r>
          </w:p>
        </w:tc>
      </w:tr>
      <w:tr w:rsidR="008F4A5B" w:rsidRPr="008F4A5B" w14:paraId="78DDCEA0" w14:textId="77777777" w:rsidTr="002C4BC7">
        <w:trPr>
          <w:trHeight w:val="255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140F6" w14:textId="77777777" w:rsidR="00902261" w:rsidRPr="008F4A5B" w:rsidRDefault="00902261" w:rsidP="002C4BC7">
            <w:r w:rsidRPr="008F4A5B">
              <w:t>    2013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5F87A" w14:textId="77777777" w:rsidR="00902261" w:rsidRPr="008F4A5B" w:rsidRDefault="00902261" w:rsidP="002C4BC7">
            <w:r w:rsidRPr="008F4A5B">
              <w:t>86 (23%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A5BBB" w14:textId="77777777" w:rsidR="00902261" w:rsidRPr="008F4A5B" w:rsidRDefault="00902261" w:rsidP="002C4BC7">
            <w:r w:rsidRPr="008F4A5B">
              <w:t>29 (24%)</w:t>
            </w:r>
          </w:p>
        </w:tc>
      </w:tr>
      <w:tr w:rsidR="008F4A5B" w:rsidRPr="008F4A5B" w14:paraId="371648CF" w14:textId="77777777" w:rsidTr="002C4BC7">
        <w:trPr>
          <w:trHeight w:val="255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CCB14" w14:textId="77777777" w:rsidR="00902261" w:rsidRPr="008F4A5B" w:rsidRDefault="00902261" w:rsidP="002C4BC7">
            <w:r w:rsidRPr="008F4A5B">
              <w:t>    2014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7C151" w14:textId="77777777" w:rsidR="00902261" w:rsidRPr="008F4A5B" w:rsidRDefault="00902261" w:rsidP="002C4BC7">
            <w:r w:rsidRPr="008F4A5B">
              <w:t>85 (22%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00E6E" w14:textId="77777777" w:rsidR="00902261" w:rsidRPr="008F4A5B" w:rsidRDefault="00902261" w:rsidP="002C4BC7">
            <w:r w:rsidRPr="008F4A5B">
              <w:t>30 (24%)</w:t>
            </w:r>
          </w:p>
        </w:tc>
      </w:tr>
      <w:tr w:rsidR="008F4A5B" w:rsidRPr="008F4A5B" w14:paraId="1FBEAA7C" w14:textId="77777777" w:rsidTr="002C4BC7">
        <w:trPr>
          <w:trHeight w:val="255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4058A" w14:textId="77777777" w:rsidR="00902261" w:rsidRPr="008F4A5B" w:rsidRDefault="00902261" w:rsidP="002C4BC7">
            <w:r w:rsidRPr="008F4A5B">
              <w:t>    2015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55EE4" w14:textId="77777777" w:rsidR="00902261" w:rsidRPr="008F4A5B" w:rsidRDefault="00902261" w:rsidP="002C4BC7">
            <w:r w:rsidRPr="008F4A5B">
              <w:t>39 (10%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6300F" w14:textId="77777777" w:rsidR="00902261" w:rsidRPr="008F4A5B" w:rsidRDefault="00902261" w:rsidP="002C4BC7">
            <w:r w:rsidRPr="008F4A5B">
              <w:t>12 (9.8%)</w:t>
            </w:r>
          </w:p>
        </w:tc>
      </w:tr>
      <w:tr w:rsidR="008F4A5B" w:rsidRPr="008F4A5B" w14:paraId="6AB3DA93" w14:textId="77777777" w:rsidTr="002C4BC7">
        <w:trPr>
          <w:trHeight w:val="255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F1443" w14:textId="77777777" w:rsidR="00902261" w:rsidRPr="008F4A5B" w:rsidRDefault="00902261" w:rsidP="002C4BC7">
            <w:r w:rsidRPr="008F4A5B">
              <w:t>Age at Diagnosis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9378B" w14:textId="77777777" w:rsidR="00902261" w:rsidRPr="008F4A5B" w:rsidRDefault="00902261" w:rsidP="002C4BC7">
            <w:r w:rsidRPr="008F4A5B">
              <w:t>59 (52, 67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483DF" w14:textId="77777777" w:rsidR="00902261" w:rsidRPr="008F4A5B" w:rsidRDefault="00902261" w:rsidP="002C4BC7">
            <w:r w:rsidRPr="008F4A5B">
              <w:t>56 (50, 62)</w:t>
            </w:r>
          </w:p>
        </w:tc>
      </w:tr>
      <w:tr w:rsidR="008F4A5B" w:rsidRPr="008F4A5B" w14:paraId="02313468" w14:textId="77777777" w:rsidTr="002C4BC7">
        <w:trPr>
          <w:trHeight w:val="255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52E12" w14:textId="77777777" w:rsidR="00902261" w:rsidRPr="008F4A5B" w:rsidRDefault="00902261" w:rsidP="002C4BC7">
            <w:r w:rsidRPr="008F4A5B">
              <w:t>Follow-up (years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514E5" w14:textId="77777777" w:rsidR="00902261" w:rsidRPr="008F4A5B" w:rsidRDefault="00902261" w:rsidP="002C4BC7">
            <w:r w:rsidRPr="008F4A5B">
              <w:t>4.5 (2.4, 9.4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F836A" w14:textId="77777777" w:rsidR="00902261" w:rsidRPr="008F4A5B" w:rsidRDefault="00902261" w:rsidP="002C4BC7">
            <w:r w:rsidRPr="008F4A5B">
              <w:t>5.5 (2.6, 10.6)</w:t>
            </w:r>
          </w:p>
        </w:tc>
      </w:tr>
      <w:tr w:rsidR="008F4A5B" w:rsidRPr="008F4A5B" w14:paraId="04B92E6A" w14:textId="77777777" w:rsidTr="002C4BC7">
        <w:trPr>
          <w:trHeight w:val="255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4246B" w14:textId="77777777" w:rsidR="00902261" w:rsidRPr="008F4A5B" w:rsidRDefault="00902261" w:rsidP="002C4BC7">
            <w:r w:rsidRPr="008F4A5B">
              <w:t>Vital Status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5DDE8" w14:textId="77777777" w:rsidR="00902261" w:rsidRPr="008F4A5B" w:rsidRDefault="00902261" w:rsidP="002C4BC7"/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F1799" w14:textId="77777777" w:rsidR="00902261" w:rsidRPr="008F4A5B" w:rsidRDefault="00902261" w:rsidP="002C4BC7"/>
        </w:tc>
      </w:tr>
      <w:tr w:rsidR="008F4A5B" w:rsidRPr="008F4A5B" w14:paraId="43A5C830" w14:textId="77777777" w:rsidTr="002C4BC7">
        <w:trPr>
          <w:trHeight w:val="255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6464A" w14:textId="77777777" w:rsidR="00902261" w:rsidRPr="008F4A5B" w:rsidRDefault="00902261" w:rsidP="002C4BC7">
            <w:r w:rsidRPr="008F4A5B">
              <w:t>    1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35E0B" w14:textId="77777777" w:rsidR="00902261" w:rsidRPr="008F4A5B" w:rsidRDefault="00902261" w:rsidP="002C4BC7">
            <w:r w:rsidRPr="008F4A5B">
              <w:t>259 (68%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BD20A" w14:textId="77777777" w:rsidR="00902261" w:rsidRPr="008F4A5B" w:rsidRDefault="00902261" w:rsidP="002C4BC7">
            <w:r w:rsidRPr="008F4A5B">
              <w:t>70 (57%)</w:t>
            </w:r>
          </w:p>
        </w:tc>
      </w:tr>
      <w:tr w:rsidR="008F4A5B" w:rsidRPr="008F4A5B" w14:paraId="361CFE7F" w14:textId="77777777" w:rsidTr="002C4BC7">
        <w:trPr>
          <w:trHeight w:val="255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DAB55" w14:textId="77777777" w:rsidR="00902261" w:rsidRPr="008F4A5B" w:rsidRDefault="00902261" w:rsidP="002C4BC7">
            <w:r w:rsidRPr="008F4A5B">
              <w:t>    0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2CA2D" w14:textId="77777777" w:rsidR="00902261" w:rsidRPr="008F4A5B" w:rsidRDefault="00902261" w:rsidP="002C4BC7">
            <w:r w:rsidRPr="008F4A5B">
              <w:t>122 (32%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2E236" w14:textId="77777777" w:rsidR="00902261" w:rsidRPr="008F4A5B" w:rsidRDefault="00902261" w:rsidP="002C4BC7">
            <w:r w:rsidRPr="008F4A5B">
              <w:t>53 (43%)</w:t>
            </w:r>
          </w:p>
        </w:tc>
      </w:tr>
      <w:tr w:rsidR="008F4A5B" w:rsidRPr="008F4A5B" w14:paraId="24153162" w14:textId="77777777" w:rsidTr="002C4BC7">
        <w:trPr>
          <w:trHeight w:val="255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C0F8D" w14:textId="77777777" w:rsidR="00902261" w:rsidRPr="008F4A5B" w:rsidRDefault="00902261" w:rsidP="002C4BC7">
            <w:r w:rsidRPr="008F4A5B">
              <w:t>Stage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D5DA8" w14:textId="77777777" w:rsidR="00902261" w:rsidRPr="008F4A5B" w:rsidRDefault="00902261" w:rsidP="002C4BC7"/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EA9CE" w14:textId="77777777" w:rsidR="00902261" w:rsidRPr="008F4A5B" w:rsidRDefault="00902261" w:rsidP="002C4BC7"/>
        </w:tc>
      </w:tr>
      <w:tr w:rsidR="008F4A5B" w:rsidRPr="008F4A5B" w14:paraId="27DF65FC" w14:textId="77777777" w:rsidTr="002C4BC7">
        <w:trPr>
          <w:trHeight w:val="255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44581" w14:textId="77777777" w:rsidR="00902261" w:rsidRPr="008F4A5B" w:rsidRDefault="00902261" w:rsidP="002C4BC7">
            <w:r w:rsidRPr="008F4A5B">
              <w:t>    1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B5BF4" w14:textId="77777777" w:rsidR="00902261" w:rsidRPr="008F4A5B" w:rsidRDefault="00902261" w:rsidP="002C4BC7">
            <w:r w:rsidRPr="008F4A5B">
              <w:t>79 (22%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35D4E" w14:textId="77777777" w:rsidR="00902261" w:rsidRPr="008F4A5B" w:rsidRDefault="00902261" w:rsidP="002C4BC7">
            <w:r w:rsidRPr="008F4A5B">
              <w:t>28 (24%)</w:t>
            </w:r>
          </w:p>
        </w:tc>
      </w:tr>
      <w:tr w:rsidR="008F4A5B" w:rsidRPr="008F4A5B" w14:paraId="428A1B76" w14:textId="77777777" w:rsidTr="002C4BC7">
        <w:trPr>
          <w:trHeight w:val="255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836B5" w14:textId="77777777" w:rsidR="00902261" w:rsidRPr="008F4A5B" w:rsidRDefault="00902261" w:rsidP="002C4BC7">
            <w:r w:rsidRPr="008F4A5B">
              <w:t>    2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7A682" w14:textId="77777777" w:rsidR="00902261" w:rsidRPr="008F4A5B" w:rsidRDefault="00902261" w:rsidP="002C4BC7">
            <w:r w:rsidRPr="008F4A5B">
              <w:t>35 (9.8%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B7A27" w14:textId="77777777" w:rsidR="00902261" w:rsidRPr="008F4A5B" w:rsidRDefault="00902261" w:rsidP="002C4BC7">
            <w:r w:rsidRPr="008F4A5B">
              <w:t>10 (8.5%)</w:t>
            </w:r>
          </w:p>
        </w:tc>
      </w:tr>
      <w:tr w:rsidR="008F4A5B" w:rsidRPr="008F4A5B" w14:paraId="4685B4D4" w14:textId="77777777" w:rsidTr="002C4BC7">
        <w:trPr>
          <w:trHeight w:val="255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C49EB" w14:textId="77777777" w:rsidR="00902261" w:rsidRPr="008F4A5B" w:rsidRDefault="00902261" w:rsidP="002C4BC7">
            <w:r w:rsidRPr="008F4A5B">
              <w:t>    3</w:t>
            </w:r>
            <w:bookmarkStart w:id="0" w:name="_GoBack"/>
            <w:bookmarkEnd w:id="0"/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CA439" w14:textId="77777777" w:rsidR="00902261" w:rsidRPr="008F4A5B" w:rsidRDefault="00902261" w:rsidP="002C4BC7">
            <w:r w:rsidRPr="008F4A5B">
              <w:t>216 (61%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4EF1A" w14:textId="77777777" w:rsidR="00902261" w:rsidRPr="008F4A5B" w:rsidRDefault="00902261" w:rsidP="002C4BC7">
            <w:r w:rsidRPr="008F4A5B">
              <w:t>70 (60%)</w:t>
            </w:r>
          </w:p>
        </w:tc>
      </w:tr>
      <w:tr w:rsidR="008F4A5B" w:rsidRPr="008F4A5B" w14:paraId="267FF07B" w14:textId="77777777" w:rsidTr="002C4BC7">
        <w:trPr>
          <w:trHeight w:val="255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6F093" w14:textId="77777777" w:rsidR="00902261" w:rsidRPr="008F4A5B" w:rsidRDefault="00902261" w:rsidP="002C4BC7">
            <w:r w:rsidRPr="008F4A5B">
              <w:t>    4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7FCC8" w14:textId="77777777" w:rsidR="00902261" w:rsidRPr="008F4A5B" w:rsidRDefault="00902261" w:rsidP="002C4BC7">
            <w:r w:rsidRPr="008F4A5B">
              <w:t>27 (7.6%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98C7F" w14:textId="77777777" w:rsidR="00902261" w:rsidRPr="008F4A5B" w:rsidRDefault="00902261" w:rsidP="002C4BC7">
            <w:r w:rsidRPr="008F4A5B">
              <w:t>9 (7.7%)</w:t>
            </w:r>
          </w:p>
        </w:tc>
      </w:tr>
      <w:tr w:rsidR="008F4A5B" w:rsidRPr="008F4A5B" w14:paraId="171154B5" w14:textId="77777777" w:rsidTr="002C4BC7">
        <w:trPr>
          <w:trHeight w:val="255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95A68" w14:textId="77777777" w:rsidR="00902261" w:rsidRPr="008F4A5B" w:rsidRDefault="00902261" w:rsidP="002C4BC7">
            <w:r w:rsidRPr="008F4A5B">
              <w:t>    Unknown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DF257" w14:textId="77777777" w:rsidR="00902261" w:rsidRPr="008F4A5B" w:rsidRDefault="00902261" w:rsidP="002C4BC7">
            <w:r w:rsidRPr="008F4A5B">
              <w:t>24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6D40A" w14:textId="77777777" w:rsidR="00902261" w:rsidRPr="008F4A5B" w:rsidRDefault="00902261" w:rsidP="002C4BC7">
            <w:r w:rsidRPr="008F4A5B">
              <w:t>6</w:t>
            </w:r>
          </w:p>
        </w:tc>
      </w:tr>
      <w:tr w:rsidR="008F4A5B" w:rsidRPr="008F4A5B" w14:paraId="2E3ADF63" w14:textId="77777777" w:rsidTr="002C4BC7">
        <w:trPr>
          <w:trHeight w:val="255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B6BC3" w14:textId="77777777" w:rsidR="00902261" w:rsidRPr="008F4A5B" w:rsidRDefault="00902261" w:rsidP="002C4BC7">
            <w:proofErr w:type="spellStart"/>
            <w:r w:rsidRPr="008F4A5B">
              <w:t>Histotype</w:t>
            </w:r>
            <w:proofErr w:type="spellEnd"/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1E0AB" w14:textId="77777777" w:rsidR="00902261" w:rsidRPr="008F4A5B" w:rsidRDefault="00902261" w:rsidP="002C4BC7"/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4EF3E" w14:textId="77777777" w:rsidR="00902261" w:rsidRPr="008F4A5B" w:rsidRDefault="00902261" w:rsidP="002C4BC7"/>
        </w:tc>
      </w:tr>
      <w:tr w:rsidR="008F4A5B" w:rsidRPr="008F4A5B" w14:paraId="2111768C" w14:textId="77777777" w:rsidTr="002C4BC7">
        <w:trPr>
          <w:trHeight w:val="255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8A5D8" w14:textId="77777777" w:rsidR="00902261" w:rsidRPr="008F4A5B" w:rsidRDefault="00902261" w:rsidP="002C4BC7">
            <w:r w:rsidRPr="008F4A5B">
              <w:t>    HGSC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F10E2" w14:textId="77777777" w:rsidR="00902261" w:rsidRPr="008F4A5B" w:rsidRDefault="00902261" w:rsidP="002C4BC7">
            <w:r w:rsidRPr="008F4A5B">
              <w:t>255 (67%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77787" w14:textId="77777777" w:rsidR="00902261" w:rsidRPr="008F4A5B" w:rsidRDefault="00902261" w:rsidP="002C4BC7">
            <w:r w:rsidRPr="008F4A5B">
              <w:t>87 (71%)</w:t>
            </w:r>
          </w:p>
        </w:tc>
      </w:tr>
      <w:tr w:rsidR="008F4A5B" w:rsidRPr="008F4A5B" w14:paraId="1358DED0" w14:textId="77777777" w:rsidTr="002C4BC7">
        <w:trPr>
          <w:trHeight w:val="255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DA01E" w14:textId="77777777" w:rsidR="00902261" w:rsidRPr="008F4A5B" w:rsidRDefault="00902261" w:rsidP="002C4BC7">
            <w:r w:rsidRPr="008F4A5B">
              <w:t>    Mucinous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46EC5" w14:textId="77777777" w:rsidR="00902261" w:rsidRPr="008F4A5B" w:rsidRDefault="00902261" w:rsidP="002C4BC7">
            <w:r w:rsidRPr="008F4A5B">
              <w:t>17 (4.5%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A6D89" w14:textId="77777777" w:rsidR="00902261" w:rsidRPr="008F4A5B" w:rsidRDefault="00902261" w:rsidP="002C4BC7">
            <w:r w:rsidRPr="008F4A5B">
              <w:t>6 (4.9%)</w:t>
            </w:r>
          </w:p>
        </w:tc>
      </w:tr>
      <w:tr w:rsidR="008F4A5B" w:rsidRPr="008F4A5B" w14:paraId="5F358E3C" w14:textId="77777777" w:rsidTr="002C4BC7">
        <w:trPr>
          <w:trHeight w:val="255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89453" w14:textId="77777777" w:rsidR="00902261" w:rsidRPr="008F4A5B" w:rsidRDefault="00902261" w:rsidP="002C4BC7">
            <w:r w:rsidRPr="008F4A5B">
              <w:t>    Clear Cell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F07EB" w14:textId="77777777" w:rsidR="00902261" w:rsidRPr="008F4A5B" w:rsidRDefault="00902261" w:rsidP="002C4BC7">
            <w:r w:rsidRPr="008F4A5B">
              <w:t>14 (3.7%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FC56C" w14:textId="77777777" w:rsidR="00902261" w:rsidRPr="008F4A5B" w:rsidRDefault="00902261" w:rsidP="002C4BC7">
            <w:r w:rsidRPr="008F4A5B">
              <w:t>6 (4.9%)</w:t>
            </w:r>
          </w:p>
        </w:tc>
      </w:tr>
      <w:tr w:rsidR="008F4A5B" w:rsidRPr="008F4A5B" w14:paraId="68AFD10E" w14:textId="77777777" w:rsidTr="002C4BC7">
        <w:trPr>
          <w:trHeight w:val="255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E7102" w14:textId="77777777" w:rsidR="00902261" w:rsidRPr="008F4A5B" w:rsidRDefault="00902261" w:rsidP="002C4BC7">
            <w:r w:rsidRPr="008F4A5B">
              <w:t>    Carcinosarcoma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23211" w14:textId="77777777" w:rsidR="00902261" w:rsidRPr="008F4A5B" w:rsidRDefault="00902261" w:rsidP="002C4BC7">
            <w:r w:rsidRPr="008F4A5B">
              <w:t>14 (3.7%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795EF" w14:textId="77777777" w:rsidR="00902261" w:rsidRPr="008F4A5B" w:rsidRDefault="00902261" w:rsidP="002C4BC7">
            <w:r w:rsidRPr="008F4A5B">
              <w:t>3 (2.4%)</w:t>
            </w:r>
          </w:p>
        </w:tc>
      </w:tr>
      <w:tr w:rsidR="008F4A5B" w:rsidRPr="008F4A5B" w14:paraId="6D93DD41" w14:textId="77777777" w:rsidTr="002C4BC7">
        <w:trPr>
          <w:trHeight w:val="255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40132" w14:textId="77777777" w:rsidR="00902261" w:rsidRPr="008F4A5B" w:rsidRDefault="00902261" w:rsidP="002C4BC7">
            <w:r w:rsidRPr="008F4A5B">
              <w:t>    LGSC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E9F5A" w14:textId="77777777" w:rsidR="00902261" w:rsidRPr="008F4A5B" w:rsidRDefault="00902261" w:rsidP="002C4BC7">
            <w:r w:rsidRPr="008F4A5B">
              <w:t>7 (1.8%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3FE68" w14:textId="77777777" w:rsidR="00902261" w:rsidRPr="008F4A5B" w:rsidRDefault="00902261" w:rsidP="002C4BC7">
            <w:r w:rsidRPr="008F4A5B">
              <w:t>6 (4.9%)</w:t>
            </w:r>
          </w:p>
        </w:tc>
      </w:tr>
      <w:tr w:rsidR="008F4A5B" w:rsidRPr="008F4A5B" w14:paraId="10020299" w14:textId="77777777" w:rsidTr="002C4BC7">
        <w:trPr>
          <w:trHeight w:val="255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C0205" w14:textId="77777777" w:rsidR="00902261" w:rsidRPr="008F4A5B" w:rsidRDefault="00902261" w:rsidP="002C4BC7">
            <w:r w:rsidRPr="008F4A5B">
              <w:t>    Endometrioid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659F3" w14:textId="77777777" w:rsidR="00902261" w:rsidRPr="008F4A5B" w:rsidRDefault="00902261" w:rsidP="002C4BC7">
            <w:r w:rsidRPr="008F4A5B">
              <w:t>39 (10%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59AD7" w14:textId="77777777" w:rsidR="00902261" w:rsidRPr="008F4A5B" w:rsidRDefault="00902261" w:rsidP="002C4BC7">
            <w:r w:rsidRPr="008F4A5B">
              <w:t>7 (5.7%)</w:t>
            </w:r>
          </w:p>
        </w:tc>
      </w:tr>
      <w:tr w:rsidR="008F4A5B" w:rsidRPr="008F4A5B" w14:paraId="3180C0A1" w14:textId="77777777" w:rsidTr="002C4BC7">
        <w:trPr>
          <w:trHeight w:val="255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A6EEA" w14:textId="77777777" w:rsidR="00902261" w:rsidRPr="008F4A5B" w:rsidRDefault="00902261" w:rsidP="002C4BC7">
            <w:r w:rsidRPr="008F4A5B">
              <w:t>    Other EOC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DDDD9" w14:textId="77777777" w:rsidR="00902261" w:rsidRPr="008F4A5B" w:rsidRDefault="00902261" w:rsidP="002C4BC7">
            <w:r w:rsidRPr="008F4A5B">
              <w:t>30 (7.9%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4BBAE" w14:textId="77777777" w:rsidR="00902261" w:rsidRPr="008F4A5B" w:rsidRDefault="00902261" w:rsidP="002C4BC7">
            <w:r w:rsidRPr="008F4A5B">
              <w:t>8 (6.5%)</w:t>
            </w:r>
          </w:p>
        </w:tc>
      </w:tr>
      <w:tr w:rsidR="008F4A5B" w:rsidRPr="008F4A5B" w14:paraId="293D4743" w14:textId="77777777" w:rsidTr="002C4BC7">
        <w:trPr>
          <w:trHeight w:val="255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A9FBB" w14:textId="77777777" w:rsidR="00902261" w:rsidRPr="008F4A5B" w:rsidRDefault="00902261" w:rsidP="002C4BC7">
            <w:r w:rsidRPr="008F4A5B">
              <w:t>    Unknown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E881A" w14:textId="77777777" w:rsidR="00902261" w:rsidRPr="008F4A5B" w:rsidRDefault="00902261" w:rsidP="002C4BC7">
            <w:r w:rsidRPr="008F4A5B">
              <w:t>5 (1.3%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805A4" w14:textId="77777777" w:rsidR="00902261" w:rsidRPr="008F4A5B" w:rsidRDefault="00902261" w:rsidP="002C4BC7">
            <w:r w:rsidRPr="008F4A5B">
              <w:t>0 (0%)</w:t>
            </w:r>
          </w:p>
        </w:tc>
      </w:tr>
      <w:tr w:rsidR="008F4A5B" w:rsidRPr="008F4A5B" w14:paraId="087496C0" w14:textId="77777777" w:rsidTr="002C4BC7">
        <w:trPr>
          <w:trHeight w:val="255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39149" w14:textId="77777777" w:rsidR="00902261" w:rsidRPr="008F4A5B" w:rsidRDefault="00902261" w:rsidP="002C4BC7">
            <w:r w:rsidRPr="008F4A5B">
              <w:t>Marital Status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95CFB" w14:textId="77777777" w:rsidR="00902261" w:rsidRPr="008F4A5B" w:rsidRDefault="00902261" w:rsidP="002C4BC7"/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1039D" w14:textId="77777777" w:rsidR="00902261" w:rsidRPr="008F4A5B" w:rsidRDefault="00902261" w:rsidP="002C4BC7"/>
        </w:tc>
      </w:tr>
      <w:tr w:rsidR="008F4A5B" w:rsidRPr="008F4A5B" w14:paraId="7DD1F88A" w14:textId="77777777" w:rsidTr="002C4BC7">
        <w:trPr>
          <w:trHeight w:val="255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7E8D6" w14:textId="77777777" w:rsidR="00902261" w:rsidRPr="008F4A5B" w:rsidRDefault="00902261" w:rsidP="002C4BC7">
            <w:r w:rsidRPr="008F4A5B">
              <w:t>    Married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C5693" w14:textId="77777777" w:rsidR="00902261" w:rsidRPr="008F4A5B" w:rsidRDefault="00902261" w:rsidP="002C4BC7">
            <w:r w:rsidRPr="008F4A5B">
              <w:t>130 (34%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2108F" w14:textId="77777777" w:rsidR="00902261" w:rsidRPr="008F4A5B" w:rsidRDefault="00902261" w:rsidP="002C4BC7">
            <w:r w:rsidRPr="008F4A5B">
              <w:t>45 (37%)</w:t>
            </w:r>
          </w:p>
        </w:tc>
      </w:tr>
      <w:tr w:rsidR="008F4A5B" w:rsidRPr="008F4A5B" w14:paraId="50F67980" w14:textId="77777777" w:rsidTr="002C4BC7">
        <w:trPr>
          <w:trHeight w:val="255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8C7FB" w14:textId="77777777" w:rsidR="00902261" w:rsidRPr="008F4A5B" w:rsidRDefault="00902261" w:rsidP="002C4BC7">
            <w:r w:rsidRPr="008F4A5B">
              <w:t>    Single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CE025" w14:textId="77777777" w:rsidR="00902261" w:rsidRPr="008F4A5B" w:rsidRDefault="00902261" w:rsidP="002C4BC7">
            <w:r w:rsidRPr="008F4A5B">
              <w:t>91 (24%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FBDF1" w14:textId="77777777" w:rsidR="00902261" w:rsidRPr="008F4A5B" w:rsidRDefault="00902261" w:rsidP="002C4BC7">
            <w:r w:rsidRPr="008F4A5B">
              <w:t>27 (22%)</w:t>
            </w:r>
          </w:p>
        </w:tc>
      </w:tr>
      <w:tr w:rsidR="008F4A5B" w:rsidRPr="008F4A5B" w14:paraId="22A0DBD5" w14:textId="77777777" w:rsidTr="002C4BC7">
        <w:trPr>
          <w:trHeight w:val="255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0111F" w14:textId="77777777" w:rsidR="00902261" w:rsidRPr="008F4A5B" w:rsidRDefault="00902261" w:rsidP="002C4BC7">
            <w:r w:rsidRPr="008F4A5B">
              <w:t>    Divorced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DA224" w14:textId="77777777" w:rsidR="00902261" w:rsidRPr="008F4A5B" w:rsidRDefault="00902261" w:rsidP="002C4BC7">
            <w:r w:rsidRPr="008F4A5B">
              <w:t>97 (25%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1E451" w14:textId="77777777" w:rsidR="00902261" w:rsidRPr="008F4A5B" w:rsidRDefault="00902261" w:rsidP="002C4BC7">
            <w:r w:rsidRPr="008F4A5B">
              <w:t>47 (38%)</w:t>
            </w:r>
          </w:p>
        </w:tc>
      </w:tr>
      <w:tr w:rsidR="008F4A5B" w:rsidRPr="008F4A5B" w14:paraId="6AE82251" w14:textId="77777777" w:rsidTr="002C4BC7">
        <w:trPr>
          <w:trHeight w:val="255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E3D25" w14:textId="77777777" w:rsidR="00902261" w:rsidRPr="008F4A5B" w:rsidRDefault="00902261" w:rsidP="002C4BC7">
            <w:r w:rsidRPr="008F4A5B">
              <w:t>    Widowed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C61D8" w14:textId="77777777" w:rsidR="00902261" w:rsidRPr="008F4A5B" w:rsidRDefault="00902261" w:rsidP="002C4BC7">
            <w:r w:rsidRPr="008F4A5B">
              <w:t>63 (17%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29E85" w14:textId="77777777" w:rsidR="00902261" w:rsidRPr="008F4A5B" w:rsidRDefault="00902261" w:rsidP="002C4BC7">
            <w:r w:rsidRPr="008F4A5B">
              <w:t>4 (3.3%)</w:t>
            </w:r>
          </w:p>
        </w:tc>
      </w:tr>
      <w:tr w:rsidR="008F4A5B" w:rsidRPr="008F4A5B" w14:paraId="542F290D" w14:textId="77777777" w:rsidTr="002C4BC7">
        <w:trPr>
          <w:trHeight w:val="255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95AA2" w14:textId="77777777" w:rsidR="00902261" w:rsidRPr="008F4A5B" w:rsidRDefault="00902261" w:rsidP="002C4BC7">
            <w:r w:rsidRPr="008F4A5B">
              <w:t>Insurance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6F78E" w14:textId="77777777" w:rsidR="00902261" w:rsidRPr="008F4A5B" w:rsidRDefault="00902261" w:rsidP="002C4BC7"/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3E258" w14:textId="77777777" w:rsidR="00902261" w:rsidRPr="008F4A5B" w:rsidRDefault="00902261" w:rsidP="002C4BC7"/>
        </w:tc>
      </w:tr>
      <w:tr w:rsidR="008F4A5B" w:rsidRPr="008F4A5B" w14:paraId="6B93B785" w14:textId="77777777" w:rsidTr="002C4BC7">
        <w:trPr>
          <w:trHeight w:val="255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6C4D2" w14:textId="77777777" w:rsidR="00902261" w:rsidRPr="008F4A5B" w:rsidRDefault="00902261" w:rsidP="002C4BC7">
            <w:r w:rsidRPr="008F4A5B">
              <w:t>    Yes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971C0" w14:textId="77777777" w:rsidR="00902261" w:rsidRPr="008F4A5B" w:rsidRDefault="00902261" w:rsidP="002C4BC7">
            <w:r w:rsidRPr="008F4A5B">
              <w:t>268 (70%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D94D6" w14:textId="77777777" w:rsidR="00902261" w:rsidRPr="008F4A5B" w:rsidRDefault="00902261" w:rsidP="002C4BC7">
            <w:r w:rsidRPr="008F4A5B">
              <w:t>84 (68%)</w:t>
            </w:r>
          </w:p>
        </w:tc>
      </w:tr>
      <w:tr w:rsidR="008F4A5B" w:rsidRPr="008F4A5B" w14:paraId="44D7818D" w14:textId="77777777" w:rsidTr="002C4BC7">
        <w:trPr>
          <w:trHeight w:val="255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46B2B" w14:textId="77777777" w:rsidR="00902261" w:rsidRPr="008F4A5B" w:rsidRDefault="00902261" w:rsidP="002C4BC7">
            <w:r w:rsidRPr="008F4A5B">
              <w:t>    No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02237" w14:textId="77777777" w:rsidR="00902261" w:rsidRPr="008F4A5B" w:rsidRDefault="00902261" w:rsidP="002C4BC7">
            <w:r w:rsidRPr="008F4A5B">
              <w:t>112 (29%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D90C4" w14:textId="77777777" w:rsidR="00902261" w:rsidRPr="008F4A5B" w:rsidRDefault="00902261" w:rsidP="002C4BC7">
            <w:r w:rsidRPr="008F4A5B">
              <w:t>38 (31%)</w:t>
            </w:r>
          </w:p>
        </w:tc>
      </w:tr>
      <w:tr w:rsidR="008F4A5B" w:rsidRPr="008F4A5B" w14:paraId="247A7CC8" w14:textId="77777777" w:rsidTr="002C4BC7">
        <w:trPr>
          <w:trHeight w:val="255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1C99A" w14:textId="77777777" w:rsidR="00902261" w:rsidRPr="008F4A5B" w:rsidRDefault="00902261" w:rsidP="002C4BC7">
            <w:r w:rsidRPr="008F4A5B">
              <w:t>    Unknown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FE871" w14:textId="77777777" w:rsidR="00902261" w:rsidRPr="008F4A5B" w:rsidRDefault="00902261" w:rsidP="002C4BC7">
            <w:r w:rsidRPr="008F4A5B">
              <w:t>1 (0.3%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52C8A" w14:textId="77777777" w:rsidR="00902261" w:rsidRPr="008F4A5B" w:rsidRDefault="00902261" w:rsidP="002C4BC7">
            <w:r w:rsidRPr="008F4A5B">
              <w:t>1 (0.8%)</w:t>
            </w:r>
          </w:p>
        </w:tc>
      </w:tr>
      <w:tr w:rsidR="008F4A5B" w:rsidRPr="008F4A5B" w14:paraId="0AC27890" w14:textId="77777777" w:rsidTr="002C4BC7">
        <w:trPr>
          <w:trHeight w:val="255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1C58C" w14:textId="77777777" w:rsidR="00902261" w:rsidRPr="008F4A5B" w:rsidRDefault="00902261" w:rsidP="002C4BC7">
            <w:r w:rsidRPr="008F4A5B">
              <w:t>Insurance Type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44ADF" w14:textId="77777777" w:rsidR="00902261" w:rsidRPr="008F4A5B" w:rsidRDefault="00902261" w:rsidP="002C4BC7"/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943FF" w14:textId="77777777" w:rsidR="00902261" w:rsidRPr="008F4A5B" w:rsidRDefault="00902261" w:rsidP="002C4BC7"/>
        </w:tc>
      </w:tr>
      <w:tr w:rsidR="008F4A5B" w:rsidRPr="008F4A5B" w14:paraId="2778FFA3" w14:textId="77777777" w:rsidTr="002C4BC7">
        <w:trPr>
          <w:trHeight w:val="255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7E794" w14:textId="77777777" w:rsidR="00902261" w:rsidRPr="008F4A5B" w:rsidRDefault="00902261" w:rsidP="002C4BC7">
            <w:r w:rsidRPr="008F4A5B">
              <w:t>    Private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C0C9B" w14:textId="77777777" w:rsidR="00902261" w:rsidRPr="008F4A5B" w:rsidRDefault="00902261" w:rsidP="002C4BC7">
            <w:r w:rsidRPr="008F4A5B">
              <w:t>137 (36%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C691B" w14:textId="77777777" w:rsidR="00902261" w:rsidRPr="008F4A5B" w:rsidRDefault="00902261" w:rsidP="002C4BC7">
            <w:r w:rsidRPr="008F4A5B">
              <w:t>45 (37%)</w:t>
            </w:r>
          </w:p>
        </w:tc>
      </w:tr>
      <w:tr w:rsidR="008F4A5B" w:rsidRPr="008F4A5B" w14:paraId="76D31EFA" w14:textId="77777777" w:rsidTr="002C4BC7">
        <w:trPr>
          <w:trHeight w:val="255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3C6FC" w14:textId="77777777" w:rsidR="00902261" w:rsidRPr="008F4A5B" w:rsidRDefault="00902261" w:rsidP="002C4BC7">
            <w:r w:rsidRPr="008F4A5B">
              <w:t>    None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5A949" w14:textId="77777777" w:rsidR="00902261" w:rsidRPr="008F4A5B" w:rsidRDefault="00902261" w:rsidP="002C4BC7">
            <w:r w:rsidRPr="008F4A5B">
              <w:t>32 (8.4%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C1309" w14:textId="77777777" w:rsidR="00902261" w:rsidRPr="008F4A5B" w:rsidRDefault="00902261" w:rsidP="002C4BC7">
            <w:r w:rsidRPr="008F4A5B">
              <w:t>10 (8.1%)</w:t>
            </w:r>
          </w:p>
        </w:tc>
      </w:tr>
      <w:tr w:rsidR="008F4A5B" w:rsidRPr="008F4A5B" w14:paraId="20CAFC70" w14:textId="77777777" w:rsidTr="002C4BC7">
        <w:trPr>
          <w:trHeight w:val="255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84D71" w14:textId="77777777" w:rsidR="00902261" w:rsidRPr="008F4A5B" w:rsidRDefault="00902261" w:rsidP="002C4BC7">
            <w:r w:rsidRPr="008F4A5B">
              <w:t>    Medicaid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F9BD5" w14:textId="77777777" w:rsidR="00902261" w:rsidRPr="008F4A5B" w:rsidRDefault="00902261" w:rsidP="002C4BC7">
            <w:r w:rsidRPr="008F4A5B">
              <w:t>80 (21%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9DB33" w14:textId="77777777" w:rsidR="00902261" w:rsidRPr="008F4A5B" w:rsidRDefault="00902261" w:rsidP="002C4BC7">
            <w:r w:rsidRPr="008F4A5B">
              <w:t>28 (23%)</w:t>
            </w:r>
          </w:p>
        </w:tc>
      </w:tr>
      <w:tr w:rsidR="008F4A5B" w:rsidRPr="008F4A5B" w14:paraId="5DC1175F" w14:textId="77777777" w:rsidTr="002C4BC7">
        <w:trPr>
          <w:trHeight w:val="255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3150E" w14:textId="77777777" w:rsidR="00902261" w:rsidRPr="008F4A5B" w:rsidRDefault="00902261" w:rsidP="002C4BC7">
            <w:r w:rsidRPr="008F4A5B">
              <w:t>    Medicare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B6EAF" w14:textId="77777777" w:rsidR="00902261" w:rsidRPr="008F4A5B" w:rsidRDefault="00902261" w:rsidP="002C4BC7">
            <w:r w:rsidRPr="008F4A5B">
              <w:t>98 (26%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21D0B" w14:textId="77777777" w:rsidR="00902261" w:rsidRPr="008F4A5B" w:rsidRDefault="00902261" w:rsidP="002C4BC7">
            <w:r w:rsidRPr="008F4A5B">
              <w:t>20 (16%)</w:t>
            </w:r>
          </w:p>
        </w:tc>
      </w:tr>
      <w:tr w:rsidR="008F4A5B" w:rsidRPr="008F4A5B" w14:paraId="711DD4FE" w14:textId="77777777" w:rsidTr="002C4BC7">
        <w:trPr>
          <w:trHeight w:val="255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A7253" w14:textId="77777777" w:rsidR="00902261" w:rsidRPr="008F4A5B" w:rsidRDefault="00902261" w:rsidP="002C4BC7">
            <w:r w:rsidRPr="008F4A5B">
              <w:t>Other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0B9AF" w14:textId="77777777" w:rsidR="00902261" w:rsidRPr="008F4A5B" w:rsidRDefault="00902261" w:rsidP="002C4BC7">
            <w:r w:rsidRPr="008F4A5B">
              <w:t>13 (3.4%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05F1E" w14:textId="77777777" w:rsidR="00902261" w:rsidRPr="008F4A5B" w:rsidRDefault="00902261" w:rsidP="002C4BC7">
            <w:r w:rsidRPr="008F4A5B">
              <w:t>14 (11%)</w:t>
            </w:r>
          </w:p>
        </w:tc>
      </w:tr>
      <w:tr w:rsidR="008F4A5B" w:rsidRPr="008F4A5B" w14:paraId="36B207CA" w14:textId="77777777" w:rsidTr="002C4BC7">
        <w:trPr>
          <w:trHeight w:val="255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0FEF9" w14:textId="77777777" w:rsidR="00902261" w:rsidRPr="008F4A5B" w:rsidRDefault="00902261" w:rsidP="002C4BC7">
            <w:r w:rsidRPr="008F4A5B">
              <w:t>    </w:t>
            </w:r>
            <w:proofErr w:type="spellStart"/>
            <w:r w:rsidRPr="008F4A5B">
              <w:t>Private+Medicare</w:t>
            </w:r>
            <w:proofErr w:type="spellEnd"/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2631D" w14:textId="77777777" w:rsidR="00902261" w:rsidRPr="008F4A5B" w:rsidRDefault="00902261" w:rsidP="002C4BC7">
            <w:r w:rsidRPr="008F4A5B">
              <w:t>20 (5.2%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0FC0B" w14:textId="77777777" w:rsidR="00902261" w:rsidRPr="008F4A5B" w:rsidRDefault="00902261" w:rsidP="002C4BC7">
            <w:r w:rsidRPr="008F4A5B">
              <w:t>5 (4.1%)</w:t>
            </w:r>
          </w:p>
        </w:tc>
      </w:tr>
      <w:tr w:rsidR="008F4A5B" w:rsidRPr="008F4A5B" w14:paraId="7A45A4A1" w14:textId="77777777" w:rsidTr="002C4BC7">
        <w:trPr>
          <w:trHeight w:val="255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1A965" w14:textId="77777777" w:rsidR="00902261" w:rsidRPr="008F4A5B" w:rsidRDefault="00902261" w:rsidP="002C4BC7">
            <w:r w:rsidRPr="008F4A5B">
              <w:t>Unknown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C7FCC" w14:textId="77777777" w:rsidR="00902261" w:rsidRPr="008F4A5B" w:rsidRDefault="00902261" w:rsidP="002C4BC7">
            <w:r w:rsidRPr="008F4A5B">
              <w:t>1 (0.3%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FBBD5" w14:textId="77777777" w:rsidR="00902261" w:rsidRPr="008F4A5B" w:rsidRDefault="00902261" w:rsidP="002C4BC7">
            <w:r w:rsidRPr="008F4A5B">
              <w:t>1 (0.8%)</w:t>
            </w:r>
          </w:p>
        </w:tc>
      </w:tr>
      <w:tr w:rsidR="008F4A5B" w:rsidRPr="008F4A5B" w14:paraId="5B9CCF72" w14:textId="77777777" w:rsidTr="002C4BC7">
        <w:trPr>
          <w:trHeight w:val="255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9B4EA" w14:textId="77777777" w:rsidR="00902261" w:rsidRPr="008F4A5B" w:rsidRDefault="00902261" w:rsidP="002C4BC7">
            <w:r w:rsidRPr="008F4A5B">
              <w:t>Primary Care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E5BBC" w14:textId="77777777" w:rsidR="00902261" w:rsidRPr="008F4A5B" w:rsidRDefault="00902261" w:rsidP="002C4BC7">
            <w:r w:rsidRPr="008F4A5B">
              <w:t>338 (89%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21643" w14:textId="77777777" w:rsidR="00902261" w:rsidRPr="008F4A5B" w:rsidRDefault="00902261" w:rsidP="002C4BC7">
            <w:r w:rsidRPr="008F4A5B">
              <w:t>103 (84%)</w:t>
            </w:r>
          </w:p>
        </w:tc>
      </w:tr>
      <w:tr w:rsidR="008F4A5B" w:rsidRPr="008F4A5B" w14:paraId="3E172601" w14:textId="77777777" w:rsidTr="002C4BC7">
        <w:trPr>
          <w:trHeight w:val="255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F30B7" w14:textId="77777777" w:rsidR="00902261" w:rsidRPr="008F4A5B" w:rsidRDefault="00902261" w:rsidP="002C4BC7">
            <w:r w:rsidRPr="008F4A5B">
              <w:t>CCI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CB054" w14:textId="77777777" w:rsidR="00902261" w:rsidRPr="008F4A5B" w:rsidRDefault="00902261" w:rsidP="002C4BC7"/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543CF" w14:textId="77777777" w:rsidR="00902261" w:rsidRPr="008F4A5B" w:rsidRDefault="00902261" w:rsidP="002C4BC7"/>
        </w:tc>
      </w:tr>
      <w:tr w:rsidR="008F4A5B" w:rsidRPr="008F4A5B" w14:paraId="53D169E5" w14:textId="77777777" w:rsidTr="002C4BC7">
        <w:trPr>
          <w:trHeight w:val="255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9CAFC" w14:textId="77777777" w:rsidR="00902261" w:rsidRPr="008F4A5B" w:rsidRDefault="00902261" w:rsidP="002C4BC7">
            <w:r w:rsidRPr="008F4A5B">
              <w:t>    0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CD820" w14:textId="77777777" w:rsidR="00902261" w:rsidRPr="008F4A5B" w:rsidRDefault="00902261" w:rsidP="002C4BC7">
            <w:r w:rsidRPr="008F4A5B">
              <w:t>138 (36%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C0E67" w14:textId="77777777" w:rsidR="00902261" w:rsidRPr="008F4A5B" w:rsidRDefault="00902261" w:rsidP="002C4BC7">
            <w:r w:rsidRPr="008F4A5B">
              <w:t>43 (35%)</w:t>
            </w:r>
          </w:p>
        </w:tc>
      </w:tr>
      <w:tr w:rsidR="008F4A5B" w:rsidRPr="008F4A5B" w14:paraId="355A682F" w14:textId="77777777" w:rsidTr="002C4BC7">
        <w:trPr>
          <w:trHeight w:val="255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8665C" w14:textId="77777777" w:rsidR="00902261" w:rsidRPr="008F4A5B" w:rsidRDefault="00902261" w:rsidP="002C4BC7">
            <w:r w:rsidRPr="008F4A5B">
              <w:t>    1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BAE0A" w14:textId="77777777" w:rsidR="00902261" w:rsidRPr="008F4A5B" w:rsidRDefault="00902261" w:rsidP="002C4BC7">
            <w:r w:rsidRPr="008F4A5B">
              <w:t>90 (24%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08E92" w14:textId="77777777" w:rsidR="00902261" w:rsidRPr="008F4A5B" w:rsidRDefault="00902261" w:rsidP="002C4BC7">
            <w:r w:rsidRPr="008F4A5B">
              <w:t>32 (26%)</w:t>
            </w:r>
          </w:p>
        </w:tc>
      </w:tr>
      <w:tr w:rsidR="008F4A5B" w:rsidRPr="008F4A5B" w14:paraId="37A08126" w14:textId="77777777" w:rsidTr="002C4BC7">
        <w:trPr>
          <w:trHeight w:val="255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B9130" w14:textId="77777777" w:rsidR="00902261" w:rsidRPr="008F4A5B" w:rsidRDefault="00902261" w:rsidP="002C4BC7">
            <w:r w:rsidRPr="008F4A5B">
              <w:t>    2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DCE88" w14:textId="77777777" w:rsidR="00902261" w:rsidRPr="008F4A5B" w:rsidRDefault="00902261" w:rsidP="002C4BC7">
            <w:r w:rsidRPr="008F4A5B">
              <w:t>61 (16%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9070F" w14:textId="77777777" w:rsidR="00902261" w:rsidRPr="008F4A5B" w:rsidRDefault="00902261" w:rsidP="002C4BC7">
            <w:r w:rsidRPr="008F4A5B">
              <w:t>19 (15%)</w:t>
            </w:r>
          </w:p>
        </w:tc>
      </w:tr>
      <w:tr w:rsidR="008F4A5B" w:rsidRPr="008F4A5B" w14:paraId="2629A50E" w14:textId="77777777" w:rsidTr="002C4BC7">
        <w:trPr>
          <w:trHeight w:val="255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75936" w14:textId="77777777" w:rsidR="00902261" w:rsidRPr="008F4A5B" w:rsidRDefault="00902261" w:rsidP="002C4BC7">
            <w:r w:rsidRPr="008F4A5B">
              <w:t>    3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62E42" w14:textId="77777777" w:rsidR="00902261" w:rsidRPr="008F4A5B" w:rsidRDefault="00902261" w:rsidP="002C4BC7">
            <w:r w:rsidRPr="008F4A5B">
              <w:t>92 (24%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951F3" w14:textId="77777777" w:rsidR="00902261" w:rsidRPr="008F4A5B" w:rsidRDefault="00902261" w:rsidP="002C4BC7">
            <w:r w:rsidRPr="008F4A5B">
              <w:t>29 (24%)</w:t>
            </w:r>
          </w:p>
        </w:tc>
      </w:tr>
      <w:tr w:rsidR="008F4A5B" w:rsidRPr="008F4A5B" w14:paraId="663987DB" w14:textId="77777777" w:rsidTr="002C4BC7">
        <w:trPr>
          <w:trHeight w:val="255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DD265" w14:textId="77777777" w:rsidR="00902261" w:rsidRPr="008F4A5B" w:rsidRDefault="00902261" w:rsidP="002C4BC7">
            <w:r w:rsidRPr="008F4A5B">
              <w:t>OC Use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D2B07" w14:textId="77777777" w:rsidR="00902261" w:rsidRPr="008F4A5B" w:rsidRDefault="00902261" w:rsidP="002C4BC7">
            <w:r w:rsidRPr="008F4A5B">
              <w:t>255 (67%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8B08A" w14:textId="77777777" w:rsidR="00902261" w:rsidRPr="008F4A5B" w:rsidRDefault="00902261" w:rsidP="002C4BC7">
            <w:r w:rsidRPr="008F4A5B">
              <w:t>92 (75%)</w:t>
            </w:r>
          </w:p>
        </w:tc>
      </w:tr>
      <w:tr w:rsidR="008F4A5B" w:rsidRPr="008F4A5B" w14:paraId="08A31A6B" w14:textId="77777777" w:rsidTr="002C4BC7">
        <w:trPr>
          <w:trHeight w:val="255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DC1C9" w14:textId="77777777" w:rsidR="00902261" w:rsidRPr="008F4A5B" w:rsidRDefault="00902261" w:rsidP="002C4BC7">
            <w:r w:rsidRPr="008F4A5B">
              <w:t>Family History BC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02512" w14:textId="77777777" w:rsidR="00902261" w:rsidRPr="008F4A5B" w:rsidRDefault="00902261" w:rsidP="002C4BC7"/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AF056" w14:textId="77777777" w:rsidR="00902261" w:rsidRPr="008F4A5B" w:rsidRDefault="00902261" w:rsidP="002C4BC7"/>
        </w:tc>
      </w:tr>
      <w:tr w:rsidR="008F4A5B" w:rsidRPr="008F4A5B" w14:paraId="09FE09D4" w14:textId="77777777" w:rsidTr="002C4BC7">
        <w:trPr>
          <w:trHeight w:val="255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9220E" w14:textId="77777777" w:rsidR="00902261" w:rsidRPr="008F4A5B" w:rsidRDefault="00902261" w:rsidP="002C4BC7">
            <w:r w:rsidRPr="008F4A5B">
              <w:t>    Missing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C7336" w14:textId="77777777" w:rsidR="00902261" w:rsidRPr="008F4A5B" w:rsidRDefault="00902261" w:rsidP="002C4BC7">
            <w:r w:rsidRPr="008F4A5B">
              <w:t>9 (2.4%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CCFD5" w14:textId="77777777" w:rsidR="00902261" w:rsidRPr="008F4A5B" w:rsidRDefault="00902261" w:rsidP="002C4BC7">
            <w:r w:rsidRPr="008F4A5B">
              <w:t>8 (6.5%)</w:t>
            </w:r>
          </w:p>
        </w:tc>
      </w:tr>
      <w:tr w:rsidR="008F4A5B" w:rsidRPr="008F4A5B" w14:paraId="76CE9046" w14:textId="77777777" w:rsidTr="002C4BC7">
        <w:trPr>
          <w:trHeight w:val="255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BCFC5" w14:textId="77777777" w:rsidR="00902261" w:rsidRPr="008F4A5B" w:rsidRDefault="00902261" w:rsidP="002C4BC7">
            <w:r w:rsidRPr="008F4A5B">
              <w:t>    No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EBCE4" w14:textId="77777777" w:rsidR="00902261" w:rsidRPr="008F4A5B" w:rsidRDefault="00902261" w:rsidP="002C4BC7">
            <w:r w:rsidRPr="008F4A5B">
              <w:t>286 (75%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14847" w14:textId="77777777" w:rsidR="00902261" w:rsidRPr="008F4A5B" w:rsidRDefault="00902261" w:rsidP="002C4BC7">
            <w:r w:rsidRPr="008F4A5B">
              <w:t>79 (64%)</w:t>
            </w:r>
          </w:p>
        </w:tc>
      </w:tr>
      <w:tr w:rsidR="008F4A5B" w:rsidRPr="008F4A5B" w14:paraId="06273B8F" w14:textId="77777777" w:rsidTr="002C4BC7">
        <w:trPr>
          <w:trHeight w:val="255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1CE61" w14:textId="77777777" w:rsidR="00902261" w:rsidRPr="008F4A5B" w:rsidRDefault="00902261" w:rsidP="002C4BC7">
            <w:r w:rsidRPr="008F4A5B">
              <w:t>    Yes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7504F" w14:textId="77777777" w:rsidR="00902261" w:rsidRPr="008F4A5B" w:rsidRDefault="00902261" w:rsidP="002C4BC7">
            <w:r w:rsidRPr="008F4A5B">
              <w:t>86 (23%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09DED" w14:textId="77777777" w:rsidR="00902261" w:rsidRPr="008F4A5B" w:rsidRDefault="00902261" w:rsidP="002C4BC7">
            <w:r w:rsidRPr="008F4A5B">
              <w:t>36 (29%)</w:t>
            </w:r>
          </w:p>
        </w:tc>
      </w:tr>
      <w:tr w:rsidR="008F4A5B" w:rsidRPr="008F4A5B" w14:paraId="5922CDFC" w14:textId="77777777" w:rsidTr="002C4BC7">
        <w:trPr>
          <w:trHeight w:val="255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481BE" w14:textId="77777777" w:rsidR="00902261" w:rsidRPr="008F4A5B" w:rsidRDefault="00902261" w:rsidP="002C4BC7">
            <w:r w:rsidRPr="008F4A5B">
              <w:t>Family History OC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2109E" w14:textId="77777777" w:rsidR="00902261" w:rsidRPr="008F4A5B" w:rsidRDefault="00902261" w:rsidP="002C4BC7"/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458E2" w14:textId="77777777" w:rsidR="00902261" w:rsidRPr="008F4A5B" w:rsidRDefault="00902261" w:rsidP="002C4BC7"/>
        </w:tc>
      </w:tr>
      <w:tr w:rsidR="008F4A5B" w:rsidRPr="008F4A5B" w14:paraId="4B01446B" w14:textId="77777777" w:rsidTr="002C4BC7">
        <w:trPr>
          <w:trHeight w:val="255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52E5D" w14:textId="77777777" w:rsidR="00902261" w:rsidRPr="008F4A5B" w:rsidRDefault="00902261" w:rsidP="002C4BC7">
            <w:r w:rsidRPr="008F4A5B">
              <w:t>    Missing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07C41" w14:textId="77777777" w:rsidR="00902261" w:rsidRPr="008F4A5B" w:rsidRDefault="00902261" w:rsidP="002C4BC7">
            <w:r w:rsidRPr="008F4A5B">
              <w:t>12 (3.1%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B949E" w14:textId="77777777" w:rsidR="00902261" w:rsidRPr="008F4A5B" w:rsidRDefault="00902261" w:rsidP="002C4BC7">
            <w:r w:rsidRPr="008F4A5B">
              <w:t>7 (5.7%)</w:t>
            </w:r>
          </w:p>
        </w:tc>
      </w:tr>
      <w:tr w:rsidR="008F4A5B" w:rsidRPr="008F4A5B" w14:paraId="449BB7EC" w14:textId="77777777" w:rsidTr="002C4BC7">
        <w:trPr>
          <w:trHeight w:val="255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AA09B" w14:textId="77777777" w:rsidR="00902261" w:rsidRPr="008F4A5B" w:rsidRDefault="00902261" w:rsidP="002C4BC7">
            <w:r w:rsidRPr="008F4A5B">
              <w:t>    No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004B8" w14:textId="77777777" w:rsidR="00902261" w:rsidRPr="008F4A5B" w:rsidRDefault="00902261" w:rsidP="002C4BC7">
            <w:r w:rsidRPr="008F4A5B">
              <w:t>347 (91%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1D958" w14:textId="77777777" w:rsidR="00902261" w:rsidRPr="008F4A5B" w:rsidRDefault="00902261" w:rsidP="002C4BC7">
            <w:r w:rsidRPr="008F4A5B">
              <w:t>108 (88%)</w:t>
            </w:r>
          </w:p>
        </w:tc>
      </w:tr>
      <w:tr w:rsidR="008F4A5B" w:rsidRPr="008F4A5B" w14:paraId="51F6DA9E" w14:textId="77777777" w:rsidTr="002C4BC7">
        <w:trPr>
          <w:trHeight w:val="255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B9FFF" w14:textId="77777777" w:rsidR="00902261" w:rsidRPr="008F4A5B" w:rsidRDefault="00902261" w:rsidP="002C4BC7">
            <w:r w:rsidRPr="008F4A5B">
              <w:t>    Yes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5BA26" w14:textId="77777777" w:rsidR="00902261" w:rsidRPr="008F4A5B" w:rsidRDefault="00902261" w:rsidP="002C4BC7">
            <w:r w:rsidRPr="008F4A5B">
              <w:t>22 (5.8%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32CB5" w14:textId="77777777" w:rsidR="00902261" w:rsidRPr="008F4A5B" w:rsidRDefault="00902261" w:rsidP="002C4BC7">
            <w:r w:rsidRPr="008F4A5B">
              <w:t>8 (6.5%)</w:t>
            </w:r>
          </w:p>
        </w:tc>
      </w:tr>
      <w:tr w:rsidR="008F4A5B" w:rsidRPr="008F4A5B" w14:paraId="54941AF4" w14:textId="77777777" w:rsidTr="002C4BC7">
        <w:trPr>
          <w:trHeight w:val="255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DC874" w14:textId="77777777" w:rsidR="00902261" w:rsidRPr="008F4A5B" w:rsidRDefault="00902261" w:rsidP="002C4BC7">
            <w:r w:rsidRPr="008F4A5B">
              <w:t>Social Support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FB095" w14:textId="77777777" w:rsidR="00902261" w:rsidRPr="008F4A5B" w:rsidRDefault="00902261" w:rsidP="002C4BC7">
            <w:r w:rsidRPr="008F4A5B">
              <w:t>39 (36, 46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5FE93" w14:textId="77777777" w:rsidR="00902261" w:rsidRPr="008F4A5B" w:rsidRDefault="00902261" w:rsidP="002C4BC7">
            <w:r w:rsidRPr="008F4A5B">
              <w:t>39 (34, 46)</w:t>
            </w:r>
          </w:p>
        </w:tc>
      </w:tr>
      <w:tr w:rsidR="008F4A5B" w:rsidRPr="008F4A5B" w14:paraId="60C851CC" w14:textId="77777777" w:rsidTr="002C4BC7">
        <w:trPr>
          <w:trHeight w:val="255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ADC67" w14:textId="77777777" w:rsidR="00902261" w:rsidRPr="008F4A5B" w:rsidRDefault="00902261" w:rsidP="002C4BC7">
            <w:r w:rsidRPr="008F4A5B">
              <w:t>    Unknown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64C7B" w14:textId="77777777" w:rsidR="00902261" w:rsidRPr="008F4A5B" w:rsidRDefault="00902261" w:rsidP="002C4BC7">
            <w:r w:rsidRPr="008F4A5B">
              <w:t>1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10E8E" w14:textId="77777777" w:rsidR="00902261" w:rsidRPr="008F4A5B" w:rsidRDefault="00902261" w:rsidP="002C4BC7">
            <w:r w:rsidRPr="008F4A5B">
              <w:t>0</w:t>
            </w:r>
          </w:p>
        </w:tc>
      </w:tr>
      <w:tr w:rsidR="008F4A5B" w:rsidRPr="008F4A5B" w14:paraId="2B616B72" w14:textId="77777777" w:rsidTr="002C4BC7">
        <w:trPr>
          <w:trHeight w:val="255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6F4BE" w14:textId="77777777" w:rsidR="00902261" w:rsidRPr="008F4A5B" w:rsidRDefault="00902261" w:rsidP="002C4BC7">
            <w:r w:rsidRPr="008F4A5B">
              <w:t>Smoking Status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823F8" w14:textId="77777777" w:rsidR="00902261" w:rsidRPr="008F4A5B" w:rsidRDefault="00902261" w:rsidP="002C4BC7"/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8C02D" w14:textId="77777777" w:rsidR="00902261" w:rsidRPr="008F4A5B" w:rsidRDefault="00902261" w:rsidP="002C4BC7"/>
        </w:tc>
      </w:tr>
      <w:tr w:rsidR="008F4A5B" w:rsidRPr="008F4A5B" w14:paraId="7AC0D3B7" w14:textId="77777777" w:rsidTr="002C4BC7">
        <w:trPr>
          <w:trHeight w:val="255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3B9DF" w14:textId="77777777" w:rsidR="00902261" w:rsidRPr="008F4A5B" w:rsidRDefault="00902261" w:rsidP="002C4BC7">
            <w:r w:rsidRPr="008F4A5B">
              <w:t>    Current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E8876" w14:textId="77777777" w:rsidR="00902261" w:rsidRPr="008F4A5B" w:rsidRDefault="00902261" w:rsidP="002C4BC7">
            <w:r w:rsidRPr="008F4A5B">
              <w:t>57 (15%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5F8A5" w14:textId="77777777" w:rsidR="00902261" w:rsidRPr="008F4A5B" w:rsidRDefault="00902261" w:rsidP="002C4BC7">
            <w:r w:rsidRPr="008F4A5B">
              <w:t>26 (21%)</w:t>
            </w:r>
          </w:p>
        </w:tc>
      </w:tr>
      <w:tr w:rsidR="008F4A5B" w:rsidRPr="008F4A5B" w14:paraId="34E4D68C" w14:textId="77777777" w:rsidTr="002C4BC7">
        <w:trPr>
          <w:trHeight w:val="255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70466" w14:textId="77777777" w:rsidR="00902261" w:rsidRPr="008F4A5B" w:rsidRDefault="00902261" w:rsidP="002C4BC7">
            <w:r w:rsidRPr="008F4A5B">
              <w:t>    Former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08CB5" w14:textId="77777777" w:rsidR="00902261" w:rsidRPr="008F4A5B" w:rsidRDefault="00902261" w:rsidP="002C4BC7">
            <w:r w:rsidRPr="008F4A5B">
              <w:t>106 (28%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2B274" w14:textId="77777777" w:rsidR="00902261" w:rsidRPr="008F4A5B" w:rsidRDefault="00902261" w:rsidP="002C4BC7">
            <w:r w:rsidRPr="008F4A5B">
              <w:t>34 (28%)</w:t>
            </w:r>
          </w:p>
        </w:tc>
      </w:tr>
      <w:tr w:rsidR="008F4A5B" w:rsidRPr="008F4A5B" w14:paraId="572EBF9A" w14:textId="77777777" w:rsidTr="002C4BC7">
        <w:trPr>
          <w:trHeight w:val="255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77A7F" w14:textId="77777777" w:rsidR="00902261" w:rsidRPr="008F4A5B" w:rsidRDefault="00902261" w:rsidP="002C4BC7">
            <w:r w:rsidRPr="008F4A5B">
              <w:t>    Never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33879" w14:textId="77777777" w:rsidR="00902261" w:rsidRPr="008F4A5B" w:rsidRDefault="00902261" w:rsidP="002C4BC7">
            <w:r w:rsidRPr="008F4A5B">
              <w:t>218 (57%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A47BB" w14:textId="77777777" w:rsidR="00902261" w:rsidRPr="008F4A5B" w:rsidRDefault="00902261" w:rsidP="002C4BC7">
            <w:r w:rsidRPr="008F4A5B">
              <w:t>63 (51%)</w:t>
            </w:r>
          </w:p>
        </w:tc>
      </w:tr>
      <w:tr w:rsidR="008F4A5B" w:rsidRPr="008F4A5B" w14:paraId="128D44EE" w14:textId="77777777" w:rsidTr="002C4BC7">
        <w:trPr>
          <w:trHeight w:val="255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95BA6" w14:textId="77777777" w:rsidR="00902261" w:rsidRPr="008F4A5B" w:rsidRDefault="00902261" w:rsidP="002C4BC7">
            <w:r w:rsidRPr="008F4A5B">
              <w:t>Alcohol use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DCDF0" w14:textId="77777777" w:rsidR="00902261" w:rsidRPr="008F4A5B" w:rsidRDefault="00902261" w:rsidP="002C4BC7">
            <w:r w:rsidRPr="008F4A5B">
              <w:t>151 (46%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259D7" w14:textId="77777777" w:rsidR="00902261" w:rsidRPr="008F4A5B" w:rsidRDefault="00902261" w:rsidP="002C4BC7">
            <w:r w:rsidRPr="008F4A5B">
              <w:t>60 (56%)</w:t>
            </w:r>
          </w:p>
        </w:tc>
      </w:tr>
      <w:tr w:rsidR="008F4A5B" w:rsidRPr="008F4A5B" w14:paraId="7032C6BE" w14:textId="77777777" w:rsidTr="002C4BC7">
        <w:trPr>
          <w:trHeight w:val="255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A1E4D" w14:textId="77777777" w:rsidR="00902261" w:rsidRPr="008F4A5B" w:rsidRDefault="00902261" w:rsidP="002C4BC7">
            <w:r w:rsidRPr="008F4A5B">
              <w:t>    Unknown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94085" w14:textId="77777777" w:rsidR="00902261" w:rsidRPr="008F4A5B" w:rsidRDefault="00902261" w:rsidP="002C4BC7">
            <w:r w:rsidRPr="008F4A5B">
              <w:t>54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D1246" w14:textId="77777777" w:rsidR="00902261" w:rsidRPr="008F4A5B" w:rsidRDefault="00902261" w:rsidP="002C4BC7">
            <w:r w:rsidRPr="008F4A5B">
              <w:t>16</w:t>
            </w:r>
          </w:p>
        </w:tc>
      </w:tr>
      <w:tr w:rsidR="008F4A5B" w:rsidRPr="008F4A5B" w14:paraId="4B372A8E" w14:textId="77777777" w:rsidTr="002C4BC7">
        <w:trPr>
          <w:trHeight w:val="255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F5384" w14:textId="77777777" w:rsidR="00902261" w:rsidRPr="008F4A5B" w:rsidRDefault="00902261" w:rsidP="002C4BC7">
            <w:r w:rsidRPr="008F4A5B">
              <w:t>Physical Activity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3EFC1" w14:textId="77777777" w:rsidR="00902261" w:rsidRPr="008F4A5B" w:rsidRDefault="00902261" w:rsidP="002C4BC7">
            <w:r w:rsidRPr="008F4A5B">
              <w:t>87 (23%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1A22C" w14:textId="77777777" w:rsidR="00902261" w:rsidRPr="008F4A5B" w:rsidRDefault="00902261" w:rsidP="002C4BC7">
            <w:r w:rsidRPr="008F4A5B">
              <w:t>39 (32%)</w:t>
            </w:r>
          </w:p>
        </w:tc>
      </w:tr>
      <w:tr w:rsidR="008F4A5B" w:rsidRPr="008F4A5B" w14:paraId="74E5931F" w14:textId="77777777" w:rsidTr="002C4BC7">
        <w:trPr>
          <w:trHeight w:val="255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868BF" w14:textId="77777777" w:rsidR="00902261" w:rsidRPr="008F4A5B" w:rsidRDefault="00902261" w:rsidP="002C4BC7">
            <w:r w:rsidRPr="008F4A5B">
              <w:t>    Unknown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73517" w14:textId="77777777" w:rsidR="00902261" w:rsidRPr="008F4A5B" w:rsidRDefault="00902261" w:rsidP="002C4BC7">
            <w:r w:rsidRPr="008F4A5B">
              <w:t>1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C74B2" w14:textId="77777777" w:rsidR="00902261" w:rsidRPr="008F4A5B" w:rsidRDefault="00902261" w:rsidP="002C4BC7">
            <w:r w:rsidRPr="008F4A5B">
              <w:t>0</w:t>
            </w:r>
          </w:p>
        </w:tc>
      </w:tr>
      <w:tr w:rsidR="008F4A5B" w:rsidRPr="008F4A5B" w14:paraId="6894C1AB" w14:textId="77777777" w:rsidTr="002C4BC7">
        <w:trPr>
          <w:trHeight w:val="255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A10E3" w14:textId="77777777" w:rsidR="00902261" w:rsidRPr="008F4A5B" w:rsidRDefault="00902261" w:rsidP="002C4BC7">
            <w:r w:rsidRPr="008F4A5B">
              <w:t>Education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69B6D" w14:textId="77777777" w:rsidR="00902261" w:rsidRPr="008F4A5B" w:rsidRDefault="00902261" w:rsidP="002C4BC7"/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5589A" w14:textId="77777777" w:rsidR="00902261" w:rsidRPr="008F4A5B" w:rsidRDefault="00902261" w:rsidP="002C4BC7"/>
        </w:tc>
      </w:tr>
      <w:tr w:rsidR="008F4A5B" w:rsidRPr="008F4A5B" w14:paraId="59A67530" w14:textId="77777777" w:rsidTr="002C4BC7">
        <w:trPr>
          <w:trHeight w:val="255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6B708" w14:textId="77777777" w:rsidR="00902261" w:rsidRPr="008F4A5B" w:rsidRDefault="00902261" w:rsidP="002C4BC7">
            <w:r w:rsidRPr="008F4A5B">
              <w:t>    College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875B1" w14:textId="77777777" w:rsidR="00902261" w:rsidRPr="008F4A5B" w:rsidRDefault="00902261" w:rsidP="002C4BC7">
            <w:r w:rsidRPr="008F4A5B">
              <w:t>66 (17%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7BB3B" w14:textId="77777777" w:rsidR="00902261" w:rsidRPr="008F4A5B" w:rsidRDefault="00902261" w:rsidP="002C4BC7">
            <w:r w:rsidRPr="008F4A5B">
              <w:t>32 (26%)</w:t>
            </w:r>
          </w:p>
        </w:tc>
      </w:tr>
      <w:tr w:rsidR="008F4A5B" w:rsidRPr="008F4A5B" w14:paraId="345594AD" w14:textId="77777777" w:rsidTr="002C4BC7">
        <w:trPr>
          <w:trHeight w:val="255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A9976" w14:textId="77777777" w:rsidR="00902261" w:rsidRPr="008F4A5B" w:rsidRDefault="00902261" w:rsidP="002C4BC7">
            <w:r w:rsidRPr="008F4A5B">
              <w:t>    Grad School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E3AB5" w14:textId="77777777" w:rsidR="00902261" w:rsidRPr="008F4A5B" w:rsidRDefault="00902261" w:rsidP="002C4BC7">
            <w:r w:rsidRPr="008F4A5B">
              <w:t>47 (12%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EE861" w14:textId="77777777" w:rsidR="00902261" w:rsidRPr="008F4A5B" w:rsidRDefault="00902261" w:rsidP="002C4BC7">
            <w:r w:rsidRPr="008F4A5B">
              <w:t>16 (13%)</w:t>
            </w:r>
          </w:p>
        </w:tc>
      </w:tr>
      <w:tr w:rsidR="008F4A5B" w:rsidRPr="008F4A5B" w14:paraId="38FF7F9A" w14:textId="77777777" w:rsidTr="002C4BC7">
        <w:trPr>
          <w:trHeight w:val="255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5843E" w14:textId="77777777" w:rsidR="00902261" w:rsidRPr="008F4A5B" w:rsidRDefault="00902261" w:rsidP="002C4BC7">
            <w:r w:rsidRPr="008F4A5B">
              <w:t>    HS/GED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F1EBB" w14:textId="77777777" w:rsidR="00902261" w:rsidRPr="008F4A5B" w:rsidRDefault="00902261" w:rsidP="002C4BC7">
            <w:r w:rsidRPr="008F4A5B">
              <w:t>195 (51%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ACE77" w14:textId="77777777" w:rsidR="00902261" w:rsidRPr="008F4A5B" w:rsidRDefault="00902261" w:rsidP="002C4BC7">
            <w:r w:rsidRPr="008F4A5B">
              <w:t>53 (43%)</w:t>
            </w:r>
          </w:p>
        </w:tc>
      </w:tr>
      <w:tr w:rsidR="008F4A5B" w:rsidRPr="008F4A5B" w14:paraId="6EDCC687" w14:textId="77777777" w:rsidTr="002C4BC7">
        <w:trPr>
          <w:trHeight w:val="255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EFEA7" w14:textId="77777777" w:rsidR="00902261" w:rsidRPr="008F4A5B" w:rsidRDefault="00902261" w:rsidP="002C4BC7">
            <w:r w:rsidRPr="008F4A5B">
              <w:t>    Some College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C1FFC" w14:textId="77777777" w:rsidR="00902261" w:rsidRPr="008F4A5B" w:rsidRDefault="00902261" w:rsidP="002C4BC7">
            <w:r w:rsidRPr="008F4A5B">
              <w:t>73 (19%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40627" w14:textId="77777777" w:rsidR="00902261" w:rsidRPr="008F4A5B" w:rsidRDefault="00902261" w:rsidP="002C4BC7">
            <w:r w:rsidRPr="008F4A5B">
              <w:t>22 (18%)</w:t>
            </w:r>
          </w:p>
        </w:tc>
      </w:tr>
      <w:tr w:rsidR="008F4A5B" w:rsidRPr="008F4A5B" w14:paraId="40F6C8A7" w14:textId="77777777" w:rsidTr="002C4BC7">
        <w:trPr>
          <w:trHeight w:val="255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92A5F" w14:textId="77777777" w:rsidR="00902261" w:rsidRPr="008F4A5B" w:rsidRDefault="00902261" w:rsidP="002C4BC7">
            <w:r w:rsidRPr="008F4A5B">
              <w:t>Family Income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B45C5" w14:textId="77777777" w:rsidR="00902261" w:rsidRPr="008F4A5B" w:rsidRDefault="00902261" w:rsidP="002C4BC7"/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06670" w14:textId="77777777" w:rsidR="00902261" w:rsidRPr="008F4A5B" w:rsidRDefault="00902261" w:rsidP="002C4BC7"/>
        </w:tc>
      </w:tr>
      <w:tr w:rsidR="008F4A5B" w:rsidRPr="008F4A5B" w14:paraId="3D6FA2BB" w14:textId="77777777" w:rsidTr="002C4BC7">
        <w:trPr>
          <w:trHeight w:val="255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C9312" w14:textId="77777777" w:rsidR="00902261" w:rsidRPr="008F4A5B" w:rsidRDefault="00902261" w:rsidP="002C4BC7">
            <w:r w:rsidRPr="008F4A5B">
              <w:t>    &lt;$10,000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302AB" w14:textId="77777777" w:rsidR="00902261" w:rsidRPr="008F4A5B" w:rsidRDefault="00902261" w:rsidP="002C4BC7">
            <w:r w:rsidRPr="008F4A5B">
              <w:t>68 (18%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A0787" w14:textId="77777777" w:rsidR="00902261" w:rsidRPr="008F4A5B" w:rsidRDefault="00902261" w:rsidP="002C4BC7">
            <w:r w:rsidRPr="008F4A5B">
              <w:t>27 (22%)</w:t>
            </w:r>
          </w:p>
        </w:tc>
      </w:tr>
      <w:tr w:rsidR="008F4A5B" w:rsidRPr="008F4A5B" w14:paraId="4AEC9C19" w14:textId="77777777" w:rsidTr="002C4BC7">
        <w:trPr>
          <w:trHeight w:val="255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2ADDB" w14:textId="77777777" w:rsidR="00902261" w:rsidRPr="008F4A5B" w:rsidRDefault="00902261" w:rsidP="002C4BC7">
            <w:r w:rsidRPr="008F4A5B">
              <w:t>    $10,000-&lt;$25,000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4A72B" w14:textId="77777777" w:rsidR="00902261" w:rsidRPr="008F4A5B" w:rsidRDefault="00902261" w:rsidP="002C4BC7">
            <w:r w:rsidRPr="008F4A5B">
              <w:t>91 (24%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DD2CC" w14:textId="77777777" w:rsidR="00902261" w:rsidRPr="008F4A5B" w:rsidRDefault="00902261" w:rsidP="002C4BC7">
            <w:r w:rsidRPr="008F4A5B">
              <w:t>26 (21%)</w:t>
            </w:r>
          </w:p>
        </w:tc>
      </w:tr>
      <w:tr w:rsidR="008F4A5B" w:rsidRPr="008F4A5B" w14:paraId="19E760C9" w14:textId="77777777" w:rsidTr="002C4BC7">
        <w:trPr>
          <w:trHeight w:val="255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D4990" w14:textId="77777777" w:rsidR="00902261" w:rsidRPr="008F4A5B" w:rsidRDefault="00902261" w:rsidP="002C4BC7">
            <w:r w:rsidRPr="008F4A5B">
              <w:t>    $25,000-&lt;%50,000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C1B63" w14:textId="77777777" w:rsidR="00902261" w:rsidRPr="008F4A5B" w:rsidRDefault="00902261" w:rsidP="002C4BC7">
            <w:r w:rsidRPr="008F4A5B">
              <w:t>100 (26%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38B65" w14:textId="77777777" w:rsidR="00902261" w:rsidRPr="008F4A5B" w:rsidRDefault="00902261" w:rsidP="002C4BC7">
            <w:r w:rsidRPr="008F4A5B">
              <w:t>28 (23%)</w:t>
            </w:r>
          </w:p>
        </w:tc>
      </w:tr>
      <w:tr w:rsidR="008F4A5B" w:rsidRPr="008F4A5B" w14:paraId="1FB78A00" w14:textId="77777777" w:rsidTr="002C4BC7">
        <w:trPr>
          <w:trHeight w:val="255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8B03F" w14:textId="77777777" w:rsidR="00902261" w:rsidRPr="008F4A5B" w:rsidRDefault="00902261" w:rsidP="002C4BC7">
            <w:r w:rsidRPr="008F4A5B">
              <w:t>    $50,000-&lt;$75,000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E47B1" w14:textId="77777777" w:rsidR="00902261" w:rsidRPr="008F4A5B" w:rsidRDefault="00902261" w:rsidP="002C4BC7">
            <w:r w:rsidRPr="008F4A5B">
              <w:t>54 (14%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10CDE" w14:textId="77777777" w:rsidR="00902261" w:rsidRPr="008F4A5B" w:rsidRDefault="00902261" w:rsidP="002C4BC7">
            <w:r w:rsidRPr="008F4A5B">
              <w:t>22 (18%)</w:t>
            </w:r>
          </w:p>
        </w:tc>
      </w:tr>
      <w:tr w:rsidR="008F4A5B" w:rsidRPr="008F4A5B" w14:paraId="7995BF21" w14:textId="77777777" w:rsidTr="002C4BC7">
        <w:trPr>
          <w:trHeight w:val="255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5E44F" w14:textId="77777777" w:rsidR="00902261" w:rsidRPr="008F4A5B" w:rsidRDefault="00902261" w:rsidP="002C4BC7">
            <w:r w:rsidRPr="008F4A5B">
              <w:t>    $75,000-$100,000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4A163" w14:textId="77777777" w:rsidR="00902261" w:rsidRPr="008F4A5B" w:rsidRDefault="00902261" w:rsidP="002C4BC7">
            <w:r w:rsidRPr="008F4A5B">
              <w:t>35 (9.2%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02204" w14:textId="77777777" w:rsidR="00902261" w:rsidRPr="008F4A5B" w:rsidRDefault="00902261" w:rsidP="002C4BC7">
            <w:r w:rsidRPr="008F4A5B">
              <w:t>11 (8.9%)</w:t>
            </w:r>
          </w:p>
        </w:tc>
      </w:tr>
      <w:tr w:rsidR="008F4A5B" w:rsidRPr="008F4A5B" w14:paraId="09A18A95" w14:textId="77777777" w:rsidTr="002C4BC7">
        <w:trPr>
          <w:trHeight w:val="255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2405D" w14:textId="77777777" w:rsidR="00902261" w:rsidRPr="008F4A5B" w:rsidRDefault="00902261" w:rsidP="002C4BC7">
            <w:r w:rsidRPr="008F4A5B">
              <w:t>    &gt;$100,000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BEE81" w14:textId="77777777" w:rsidR="00902261" w:rsidRPr="008F4A5B" w:rsidRDefault="00902261" w:rsidP="002C4BC7">
            <w:r w:rsidRPr="008F4A5B">
              <w:t>26 (6.8%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97F9E" w14:textId="77777777" w:rsidR="00902261" w:rsidRPr="008F4A5B" w:rsidRDefault="00902261" w:rsidP="002C4BC7">
            <w:r w:rsidRPr="008F4A5B">
              <w:t>6 (4.9%)</w:t>
            </w:r>
          </w:p>
        </w:tc>
      </w:tr>
      <w:tr w:rsidR="008F4A5B" w:rsidRPr="008F4A5B" w14:paraId="367B6423" w14:textId="77777777" w:rsidTr="002C4BC7">
        <w:trPr>
          <w:trHeight w:val="255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E3E7A" w14:textId="77777777" w:rsidR="00902261" w:rsidRPr="008F4A5B" w:rsidRDefault="00902261" w:rsidP="002C4BC7">
            <w:r w:rsidRPr="008F4A5B">
              <w:t>    Missing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F7CF6" w14:textId="77777777" w:rsidR="00902261" w:rsidRPr="008F4A5B" w:rsidRDefault="00902261" w:rsidP="002C4BC7">
            <w:r w:rsidRPr="008F4A5B">
              <w:t>7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9D91F" w14:textId="77777777" w:rsidR="00902261" w:rsidRPr="008F4A5B" w:rsidRDefault="00902261" w:rsidP="002C4BC7">
            <w:r w:rsidRPr="008F4A5B">
              <w:t>3</w:t>
            </w:r>
          </w:p>
        </w:tc>
      </w:tr>
      <w:tr w:rsidR="008F4A5B" w:rsidRPr="008F4A5B" w14:paraId="448E76E4" w14:textId="77777777" w:rsidTr="002C4BC7">
        <w:trPr>
          <w:trHeight w:val="255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D5F71" w14:textId="77777777" w:rsidR="00902261" w:rsidRPr="008F4A5B" w:rsidRDefault="00902261" w:rsidP="002C4BC7">
            <w:proofErr w:type="spellStart"/>
            <w:r w:rsidRPr="008F4A5B">
              <w:t>Debulking</w:t>
            </w:r>
            <w:proofErr w:type="spellEnd"/>
            <w:r w:rsidRPr="008F4A5B">
              <w:t xml:space="preserve"> Surgery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34BE4" w14:textId="77777777" w:rsidR="00902261" w:rsidRPr="008F4A5B" w:rsidRDefault="00902261" w:rsidP="002C4BC7">
            <w:r w:rsidRPr="008F4A5B">
              <w:t>318 (97%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33B81" w14:textId="77777777" w:rsidR="00902261" w:rsidRPr="008F4A5B" w:rsidRDefault="00902261" w:rsidP="002C4BC7">
            <w:r w:rsidRPr="008F4A5B">
              <w:t>103 (100%)</w:t>
            </w:r>
          </w:p>
        </w:tc>
      </w:tr>
      <w:tr w:rsidR="008F4A5B" w:rsidRPr="008F4A5B" w14:paraId="0142B1AA" w14:textId="77777777" w:rsidTr="002C4BC7">
        <w:trPr>
          <w:trHeight w:val="255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3D70E" w14:textId="77777777" w:rsidR="00902261" w:rsidRPr="008F4A5B" w:rsidRDefault="00902261" w:rsidP="002C4BC7">
            <w:r w:rsidRPr="008F4A5B">
              <w:t>    Unknown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DFFD6" w14:textId="77777777" w:rsidR="00902261" w:rsidRPr="008F4A5B" w:rsidRDefault="00902261" w:rsidP="002C4BC7">
            <w:r w:rsidRPr="008F4A5B">
              <w:t>53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CA715" w14:textId="77777777" w:rsidR="00902261" w:rsidRPr="008F4A5B" w:rsidRDefault="00902261" w:rsidP="002C4BC7">
            <w:r w:rsidRPr="008F4A5B">
              <w:t>20</w:t>
            </w:r>
          </w:p>
        </w:tc>
      </w:tr>
      <w:tr w:rsidR="008F4A5B" w:rsidRPr="008F4A5B" w14:paraId="4366121F" w14:textId="77777777" w:rsidTr="002C4BC7">
        <w:trPr>
          <w:trHeight w:val="255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682D9" w14:textId="77777777" w:rsidR="00902261" w:rsidRPr="008F4A5B" w:rsidRDefault="00902261" w:rsidP="002C4BC7">
            <w:r w:rsidRPr="008F4A5B">
              <w:t>Chemotherapy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6B298" w14:textId="77777777" w:rsidR="00902261" w:rsidRPr="008F4A5B" w:rsidRDefault="00902261" w:rsidP="002C4BC7">
            <w:r w:rsidRPr="008F4A5B">
              <w:t>272 (92%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E6F06" w14:textId="77777777" w:rsidR="00902261" w:rsidRPr="008F4A5B" w:rsidRDefault="00902261" w:rsidP="002C4BC7">
            <w:r w:rsidRPr="008F4A5B">
              <w:t>80 (95%)</w:t>
            </w:r>
          </w:p>
        </w:tc>
      </w:tr>
      <w:tr w:rsidR="008F4A5B" w:rsidRPr="008F4A5B" w14:paraId="43E6C05A" w14:textId="77777777" w:rsidTr="002C4BC7">
        <w:trPr>
          <w:trHeight w:val="255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1FA0A" w14:textId="77777777" w:rsidR="00902261" w:rsidRPr="008F4A5B" w:rsidRDefault="00902261" w:rsidP="002C4BC7">
            <w:r w:rsidRPr="008F4A5B">
              <w:t>    Unknown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2361D" w14:textId="77777777" w:rsidR="00902261" w:rsidRPr="008F4A5B" w:rsidRDefault="00902261" w:rsidP="002C4BC7">
            <w:r w:rsidRPr="008F4A5B">
              <w:t>85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2C044" w14:textId="77777777" w:rsidR="00902261" w:rsidRPr="008F4A5B" w:rsidRDefault="00902261" w:rsidP="002C4BC7">
            <w:r w:rsidRPr="008F4A5B">
              <w:t>39</w:t>
            </w:r>
          </w:p>
        </w:tc>
      </w:tr>
      <w:tr w:rsidR="008F4A5B" w:rsidRPr="008F4A5B" w14:paraId="04AB2D00" w14:textId="77777777" w:rsidTr="002C4BC7">
        <w:trPr>
          <w:trHeight w:val="255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E19C3" w14:textId="77777777" w:rsidR="00902261" w:rsidRPr="008F4A5B" w:rsidRDefault="00902261" w:rsidP="002C4BC7">
            <w:r w:rsidRPr="008F4A5B">
              <w:t xml:space="preserve">Imputed </w:t>
            </w:r>
            <w:proofErr w:type="spellStart"/>
            <w:r w:rsidRPr="008F4A5B">
              <w:t>Debulking</w:t>
            </w:r>
            <w:proofErr w:type="spellEnd"/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EF1E1" w14:textId="77777777" w:rsidR="00902261" w:rsidRPr="008F4A5B" w:rsidRDefault="00902261" w:rsidP="002C4BC7"/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22CBE" w14:textId="77777777" w:rsidR="00902261" w:rsidRPr="008F4A5B" w:rsidRDefault="00902261" w:rsidP="002C4BC7"/>
        </w:tc>
      </w:tr>
      <w:tr w:rsidR="008F4A5B" w:rsidRPr="008F4A5B" w14:paraId="2B0E5957" w14:textId="77777777" w:rsidTr="002C4BC7">
        <w:trPr>
          <w:trHeight w:val="255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A006A" w14:textId="77777777" w:rsidR="00902261" w:rsidRPr="008F4A5B" w:rsidRDefault="00902261" w:rsidP="002C4BC7">
            <w:r w:rsidRPr="008F4A5B">
              <w:t>    Optimal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EAAD0" w14:textId="77777777" w:rsidR="00902261" w:rsidRPr="008F4A5B" w:rsidRDefault="00902261" w:rsidP="002C4BC7">
            <w:r w:rsidRPr="008F4A5B">
              <w:t>265 (70%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BD244" w14:textId="77777777" w:rsidR="00902261" w:rsidRPr="008F4A5B" w:rsidRDefault="00902261" w:rsidP="002C4BC7">
            <w:r w:rsidRPr="008F4A5B">
              <w:t>90 (73%)</w:t>
            </w:r>
          </w:p>
        </w:tc>
      </w:tr>
      <w:tr w:rsidR="008F4A5B" w:rsidRPr="008F4A5B" w14:paraId="122118CC" w14:textId="77777777" w:rsidTr="002C4BC7">
        <w:trPr>
          <w:trHeight w:val="255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621E4" w14:textId="77777777" w:rsidR="00902261" w:rsidRPr="008F4A5B" w:rsidRDefault="00902261" w:rsidP="002C4BC7">
            <w:r w:rsidRPr="008F4A5B">
              <w:t>    Suboptimal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F0604" w14:textId="77777777" w:rsidR="00902261" w:rsidRPr="008F4A5B" w:rsidRDefault="00902261" w:rsidP="002C4BC7">
            <w:r w:rsidRPr="008F4A5B">
              <w:t>116 (30%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6874A" w14:textId="77777777" w:rsidR="00902261" w:rsidRPr="008F4A5B" w:rsidRDefault="00902261" w:rsidP="002C4BC7">
            <w:r w:rsidRPr="008F4A5B">
              <w:t>33 (27%)</w:t>
            </w:r>
          </w:p>
        </w:tc>
      </w:tr>
      <w:tr w:rsidR="008F4A5B" w:rsidRPr="008F4A5B" w14:paraId="69EFAAE7" w14:textId="77777777" w:rsidTr="002C4BC7">
        <w:trPr>
          <w:trHeight w:val="255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107B4" w14:textId="77777777" w:rsidR="00902261" w:rsidRPr="008F4A5B" w:rsidRDefault="00902261" w:rsidP="002C4BC7">
            <w:r w:rsidRPr="008F4A5B">
              <w:t>Yost index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143B4" w14:textId="77777777" w:rsidR="00902261" w:rsidRPr="008F4A5B" w:rsidRDefault="00902261" w:rsidP="002C4BC7"/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F3CE4" w14:textId="77777777" w:rsidR="00902261" w:rsidRPr="008F4A5B" w:rsidRDefault="00902261" w:rsidP="002C4BC7"/>
        </w:tc>
      </w:tr>
      <w:tr w:rsidR="008F4A5B" w:rsidRPr="008F4A5B" w14:paraId="004A7555" w14:textId="77777777" w:rsidTr="002C4BC7">
        <w:trPr>
          <w:trHeight w:val="255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C42FA" w14:textId="77777777" w:rsidR="00902261" w:rsidRPr="008F4A5B" w:rsidRDefault="00902261" w:rsidP="002C4BC7">
            <w:r w:rsidRPr="008F4A5B">
              <w:t>    1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2293D" w14:textId="77777777" w:rsidR="00902261" w:rsidRPr="008F4A5B" w:rsidRDefault="00902261" w:rsidP="002C4BC7">
            <w:r w:rsidRPr="008F4A5B">
              <w:t>113 (30%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500BF" w14:textId="77777777" w:rsidR="00902261" w:rsidRPr="008F4A5B" w:rsidRDefault="00902261" w:rsidP="002C4BC7">
            <w:r w:rsidRPr="008F4A5B">
              <w:t>36 (29%)</w:t>
            </w:r>
          </w:p>
        </w:tc>
      </w:tr>
      <w:tr w:rsidR="008F4A5B" w:rsidRPr="008F4A5B" w14:paraId="31A3C508" w14:textId="77777777" w:rsidTr="002C4BC7">
        <w:trPr>
          <w:trHeight w:val="255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3FE78" w14:textId="77777777" w:rsidR="00902261" w:rsidRPr="008F4A5B" w:rsidRDefault="00902261" w:rsidP="002C4BC7">
            <w:r w:rsidRPr="008F4A5B">
              <w:t>    2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60B1A" w14:textId="77777777" w:rsidR="00902261" w:rsidRPr="008F4A5B" w:rsidRDefault="00902261" w:rsidP="002C4BC7">
            <w:r w:rsidRPr="008F4A5B">
              <w:t>63 (17%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4AD92" w14:textId="77777777" w:rsidR="00902261" w:rsidRPr="008F4A5B" w:rsidRDefault="00902261" w:rsidP="002C4BC7">
            <w:r w:rsidRPr="008F4A5B">
              <w:t>18 (15%)</w:t>
            </w:r>
          </w:p>
        </w:tc>
      </w:tr>
      <w:tr w:rsidR="008F4A5B" w:rsidRPr="008F4A5B" w14:paraId="7B798264" w14:textId="77777777" w:rsidTr="002C4BC7">
        <w:trPr>
          <w:trHeight w:val="255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A9BA5" w14:textId="77777777" w:rsidR="00902261" w:rsidRPr="008F4A5B" w:rsidRDefault="00902261" w:rsidP="002C4BC7">
            <w:r w:rsidRPr="008F4A5B">
              <w:t>    3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1FDAE" w14:textId="77777777" w:rsidR="00902261" w:rsidRPr="008F4A5B" w:rsidRDefault="00902261" w:rsidP="002C4BC7">
            <w:r w:rsidRPr="008F4A5B">
              <w:t>36 (9.4%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DD60C" w14:textId="77777777" w:rsidR="00902261" w:rsidRPr="008F4A5B" w:rsidRDefault="00902261" w:rsidP="002C4BC7">
            <w:r w:rsidRPr="008F4A5B">
              <w:t>18 (15%)</w:t>
            </w:r>
          </w:p>
        </w:tc>
      </w:tr>
      <w:tr w:rsidR="008F4A5B" w:rsidRPr="008F4A5B" w14:paraId="0B1BF4CE" w14:textId="77777777" w:rsidTr="002C4BC7">
        <w:trPr>
          <w:trHeight w:val="255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C3614" w14:textId="77777777" w:rsidR="00902261" w:rsidRPr="008F4A5B" w:rsidRDefault="00902261" w:rsidP="002C4BC7">
            <w:r w:rsidRPr="008F4A5B">
              <w:t>    4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391EE" w14:textId="77777777" w:rsidR="00902261" w:rsidRPr="008F4A5B" w:rsidRDefault="00902261" w:rsidP="002C4BC7">
            <w:r w:rsidRPr="008F4A5B">
              <w:t>41 (11%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22A42" w14:textId="77777777" w:rsidR="00902261" w:rsidRPr="008F4A5B" w:rsidRDefault="00902261" w:rsidP="002C4BC7">
            <w:r w:rsidRPr="008F4A5B">
              <w:t>12 (9.8%)</w:t>
            </w:r>
          </w:p>
        </w:tc>
      </w:tr>
      <w:tr w:rsidR="008F4A5B" w:rsidRPr="008F4A5B" w14:paraId="22619416" w14:textId="77777777" w:rsidTr="002C4BC7">
        <w:trPr>
          <w:trHeight w:val="255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B399C" w14:textId="77777777" w:rsidR="00902261" w:rsidRPr="008F4A5B" w:rsidRDefault="00902261" w:rsidP="002C4BC7">
            <w:r w:rsidRPr="008F4A5B">
              <w:t>    5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DE70B" w14:textId="77777777" w:rsidR="00902261" w:rsidRPr="008F4A5B" w:rsidRDefault="00902261" w:rsidP="002C4BC7">
            <w:r w:rsidRPr="008F4A5B">
              <w:t>16 (4.2%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574E0" w14:textId="77777777" w:rsidR="00902261" w:rsidRPr="008F4A5B" w:rsidRDefault="00902261" w:rsidP="002C4BC7">
            <w:r w:rsidRPr="008F4A5B">
              <w:t>5 (4.1%)</w:t>
            </w:r>
          </w:p>
        </w:tc>
      </w:tr>
      <w:tr w:rsidR="008F4A5B" w:rsidRPr="008F4A5B" w14:paraId="4BD00A96" w14:textId="77777777" w:rsidTr="002C4BC7">
        <w:trPr>
          <w:trHeight w:val="255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ADA40" w14:textId="77777777" w:rsidR="00902261" w:rsidRPr="008F4A5B" w:rsidRDefault="00902261" w:rsidP="002C4BC7">
            <w:r w:rsidRPr="008F4A5B">
              <w:t>Unknown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37CF3" w14:textId="77777777" w:rsidR="00902261" w:rsidRPr="008F4A5B" w:rsidRDefault="00902261" w:rsidP="002C4BC7">
            <w:r w:rsidRPr="008F4A5B">
              <w:t>112 (29%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D5CDB" w14:textId="77777777" w:rsidR="00902261" w:rsidRPr="008F4A5B" w:rsidRDefault="00902261" w:rsidP="002C4BC7">
            <w:r w:rsidRPr="008F4A5B">
              <w:t>34 (28%)</w:t>
            </w:r>
          </w:p>
        </w:tc>
      </w:tr>
      <w:tr w:rsidR="008F4A5B" w:rsidRPr="008F4A5B" w14:paraId="00F196E1" w14:textId="77777777" w:rsidTr="002C4BC7">
        <w:trPr>
          <w:trHeight w:val="255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2EBD8" w14:textId="77777777" w:rsidR="00902261" w:rsidRPr="008F4A5B" w:rsidRDefault="00902261" w:rsidP="002C4BC7">
            <w:r w:rsidRPr="008F4A5B">
              <w:t>Everyday Discrimination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E7EA8" w14:textId="77777777" w:rsidR="00902261" w:rsidRPr="008F4A5B" w:rsidRDefault="00902261" w:rsidP="002C4BC7"/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DCDEB" w14:textId="77777777" w:rsidR="00902261" w:rsidRPr="008F4A5B" w:rsidRDefault="00902261" w:rsidP="002C4BC7"/>
        </w:tc>
      </w:tr>
      <w:tr w:rsidR="008F4A5B" w:rsidRPr="008F4A5B" w14:paraId="67C7D85B" w14:textId="77777777" w:rsidTr="002C4BC7">
        <w:trPr>
          <w:trHeight w:val="255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5D56F" w14:textId="77777777" w:rsidR="00902261" w:rsidRPr="008F4A5B" w:rsidRDefault="00902261" w:rsidP="002C4BC7">
            <w:r w:rsidRPr="008F4A5B">
              <w:t>    1 (Low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9D6CB" w14:textId="77777777" w:rsidR="00902261" w:rsidRPr="008F4A5B" w:rsidRDefault="00902261" w:rsidP="002C4BC7">
            <w:r w:rsidRPr="008F4A5B">
              <w:t>217 (57%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21C63" w14:textId="77777777" w:rsidR="00902261" w:rsidRPr="008F4A5B" w:rsidRDefault="00902261" w:rsidP="002C4BC7">
            <w:r w:rsidRPr="008F4A5B">
              <w:t>40 (33%)</w:t>
            </w:r>
          </w:p>
        </w:tc>
      </w:tr>
      <w:tr w:rsidR="008F4A5B" w:rsidRPr="008F4A5B" w14:paraId="43CAD0C6" w14:textId="77777777" w:rsidTr="002C4BC7">
        <w:trPr>
          <w:trHeight w:val="255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40574" w14:textId="77777777" w:rsidR="00902261" w:rsidRPr="008F4A5B" w:rsidRDefault="00902261" w:rsidP="002C4BC7">
            <w:r w:rsidRPr="008F4A5B">
              <w:t>    2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230A6" w14:textId="77777777" w:rsidR="00902261" w:rsidRPr="008F4A5B" w:rsidRDefault="00902261" w:rsidP="002C4BC7">
            <w:r w:rsidRPr="008F4A5B">
              <w:t>117 (31%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10D5F" w14:textId="77777777" w:rsidR="00902261" w:rsidRPr="008F4A5B" w:rsidRDefault="00902261" w:rsidP="002C4BC7">
            <w:r w:rsidRPr="008F4A5B">
              <w:t>55 (45%)</w:t>
            </w:r>
          </w:p>
        </w:tc>
      </w:tr>
      <w:tr w:rsidR="008F4A5B" w:rsidRPr="008F4A5B" w14:paraId="1884C943" w14:textId="77777777" w:rsidTr="002C4BC7">
        <w:trPr>
          <w:trHeight w:val="255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81EE9" w14:textId="77777777" w:rsidR="00902261" w:rsidRPr="008F4A5B" w:rsidRDefault="00902261" w:rsidP="002C4BC7">
            <w:r w:rsidRPr="008F4A5B">
              <w:t>    3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6A875" w14:textId="77777777" w:rsidR="00902261" w:rsidRPr="008F4A5B" w:rsidRDefault="00902261" w:rsidP="002C4BC7">
            <w:r w:rsidRPr="008F4A5B">
              <w:t>36 (9.4%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98C35" w14:textId="77777777" w:rsidR="00902261" w:rsidRPr="008F4A5B" w:rsidRDefault="00902261" w:rsidP="002C4BC7">
            <w:r w:rsidRPr="008F4A5B">
              <w:t>19 (15%)</w:t>
            </w:r>
          </w:p>
        </w:tc>
      </w:tr>
      <w:tr w:rsidR="008F4A5B" w:rsidRPr="008F4A5B" w14:paraId="04A751C3" w14:textId="77777777" w:rsidTr="002C4BC7">
        <w:trPr>
          <w:trHeight w:val="255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9DA7E" w14:textId="77777777" w:rsidR="00902261" w:rsidRPr="008F4A5B" w:rsidRDefault="00902261" w:rsidP="002C4BC7">
            <w:r w:rsidRPr="008F4A5B">
              <w:t>    4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FF4BC" w14:textId="77777777" w:rsidR="00902261" w:rsidRPr="008F4A5B" w:rsidRDefault="00902261" w:rsidP="002C4BC7">
            <w:r w:rsidRPr="008F4A5B">
              <w:t>10 (2.6%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C856C" w14:textId="77777777" w:rsidR="00902261" w:rsidRPr="008F4A5B" w:rsidRDefault="00902261" w:rsidP="002C4BC7">
            <w:r w:rsidRPr="008F4A5B">
              <w:t>8 (6.5%)</w:t>
            </w:r>
          </w:p>
        </w:tc>
      </w:tr>
      <w:tr w:rsidR="008F4A5B" w:rsidRPr="008F4A5B" w14:paraId="76551B3F" w14:textId="77777777" w:rsidTr="002C4BC7">
        <w:trPr>
          <w:trHeight w:val="255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84AEE" w14:textId="77777777" w:rsidR="00902261" w:rsidRPr="008F4A5B" w:rsidRDefault="00902261" w:rsidP="002C4BC7">
            <w:r w:rsidRPr="008F4A5B">
              <w:t>    5 (High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F62ED" w14:textId="77777777" w:rsidR="00902261" w:rsidRPr="008F4A5B" w:rsidRDefault="00902261" w:rsidP="002C4BC7">
            <w:r w:rsidRPr="008F4A5B">
              <w:t>0 (0%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30F76" w14:textId="77777777" w:rsidR="00902261" w:rsidRPr="008F4A5B" w:rsidRDefault="00902261" w:rsidP="002C4BC7">
            <w:r w:rsidRPr="008F4A5B">
              <w:t>1 (0.8%)</w:t>
            </w:r>
          </w:p>
        </w:tc>
      </w:tr>
      <w:tr w:rsidR="00902261" w:rsidRPr="008F4A5B" w14:paraId="0AE438B5" w14:textId="77777777" w:rsidTr="002C4BC7">
        <w:trPr>
          <w:trHeight w:val="255"/>
        </w:trPr>
        <w:tc>
          <w:tcPr>
            <w:tcW w:w="2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0349FB" w14:textId="77777777" w:rsidR="00902261" w:rsidRPr="008F4A5B" w:rsidRDefault="00902261" w:rsidP="002C4BC7">
            <w:r w:rsidRPr="008F4A5B">
              <w:t>    Unknown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39F308" w14:textId="77777777" w:rsidR="00902261" w:rsidRPr="008F4A5B" w:rsidRDefault="00902261" w:rsidP="002C4BC7">
            <w:r w:rsidRPr="008F4A5B">
              <w:t>1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2D535E" w14:textId="77777777" w:rsidR="00902261" w:rsidRPr="008F4A5B" w:rsidRDefault="00902261" w:rsidP="002C4BC7">
            <w:r w:rsidRPr="008F4A5B">
              <w:t>0</w:t>
            </w:r>
          </w:p>
        </w:tc>
      </w:tr>
    </w:tbl>
    <w:p w14:paraId="70603F62" w14:textId="77777777" w:rsidR="00902261" w:rsidRPr="008F4A5B" w:rsidRDefault="00902261" w:rsidP="00902261"/>
    <w:p w14:paraId="02933024" w14:textId="77777777" w:rsidR="00EC15B2" w:rsidRPr="008F4A5B" w:rsidRDefault="00EC15B2"/>
    <w:sectPr w:rsidR="00EC15B2" w:rsidRPr="008F4A5B" w:rsidSect="008F4A5B">
      <w:type w:val="continuous"/>
      <w:pgSz w:w="11952" w:h="16848"/>
      <w:pgMar w:top="1440" w:right="1440" w:bottom="1440" w:left="1440" w:header="720" w:footer="720" w:gutter="72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ind w:left="792" w:hanging="432"/>
      </w:pPr>
    </w:lvl>
    <w:lvl w:ilvl="2">
      <w:start w:val="1"/>
      <w:numFmt w:val="decimal"/>
      <w:pStyle w:val="Heading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4DD5"/>
    <w:rsid w:val="00120C12"/>
    <w:rsid w:val="00191C79"/>
    <w:rsid w:val="001A2A72"/>
    <w:rsid w:val="0039004A"/>
    <w:rsid w:val="005235AB"/>
    <w:rsid w:val="0055733E"/>
    <w:rsid w:val="005A65C2"/>
    <w:rsid w:val="00770EEB"/>
    <w:rsid w:val="00791341"/>
    <w:rsid w:val="008F4A5B"/>
    <w:rsid w:val="00902261"/>
    <w:rsid w:val="00923620"/>
    <w:rsid w:val="00930826"/>
    <w:rsid w:val="00A92177"/>
    <w:rsid w:val="00C14DD5"/>
    <w:rsid w:val="00EA38AF"/>
    <w:rsid w:val="00EC15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F81E0C"/>
  <w15:docId w15:val="{2A1E7A4E-88B2-4C0E-91DE-C1B8514C8C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rong1">
    <w:name w:val="Strong1"/>
    <w:basedOn w:val="DefaultParagraphFont"/>
    <w:uiPriority w:val="1"/>
    <w:qFormat/>
    <w:rsid w:val="007B3E96"/>
    <w:rPr>
      <w:b/>
    </w:rPr>
  </w:style>
  <w:style w:type="paragraph" w:customStyle="1" w:styleId="centered">
    <w:name w:val="centered"/>
    <w:basedOn w:val="Normal"/>
    <w:qFormat/>
    <w:rsid w:val="001D75AB"/>
    <w:pPr>
      <w:jc w:val="center"/>
    </w:pPr>
  </w:style>
  <w:style w:type="table" w:customStyle="1" w:styleId="tabletemplate">
    <w:name w:val="table_template"/>
    <w:basedOn w:val="TableNormal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ghtList-Accent2">
    <w:name w:val="Light List Accent 2"/>
    <w:basedOn w:val="TableNormal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Normal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TableProfessional">
    <w:name w:val="Table Professional"/>
    <w:basedOn w:val="TableNormal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Normal"/>
    <w:next w:val="Normal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FB63E7"/>
    <w:pPr>
      <w:spacing w:after="100"/>
      <w:ind w:left="24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DefaultParagraphFont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Normal"/>
    <w:rsid w:val="0035500D"/>
  </w:style>
  <w:style w:type="paragraph" w:customStyle="1" w:styleId="tabletitle">
    <w:name w:val="table title"/>
    <w:basedOn w:val="TableCaption"/>
    <w:next w:val="Normal"/>
    <w:rsid w:val="009014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1296</Words>
  <Characters>7388</Characters>
  <Application>Microsoft Office Word</Application>
  <DocSecurity>0</DocSecurity>
  <Lines>61</Lines>
  <Paragraphs>1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8667</CharactersWithSpaces>
  <SharedDoc>false</SharedDoc>
  <HyperlinkBase/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lin, Lindsay</dc:creator>
  <cp:keywords/>
  <dc:description/>
  <cp:lastModifiedBy>Devashree Govindarajan</cp:lastModifiedBy>
  <cp:revision>3</cp:revision>
  <dcterms:created xsi:type="dcterms:W3CDTF">2025-02-17T14:02:00Z</dcterms:created>
  <dcterms:modified xsi:type="dcterms:W3CDTF">2025-04-01T15:09:00Z</dcterms:modified>
  <cp:category/>
</cp:coreProperties>
</file>